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A4EA1A" w14:textId="26125D40" w:rsidR="00365050" w:rsidRPr="008D1530" w:rsidRDefault="00F22736" w:rsidP="00365050">
      <w:pPr>
        <w:ind w:left="-284"/>
        <w:rPr>
          <w:rFonts w:ascii="Times New Roman" w:hAnsi="Times New Roman"/>
          <w:b/>
          <w:bCs/>
          <w:color w:val="000000" w:themeColor="text1"/>
        </w:rPr>
      </w:pPr>
      <w:r w:rsidRPr="008D1530">
        <w:rPr>
          <w:rFonts w:ascii="Times New Roman" w:hAnsi="Times New Roman"/>
          <w:b/>
          <w:bCs/>
          <w:color w:val="000000" w:themeColor="text1"/>
        </w:rPr>
        <w:t>Supplementary</w:t>
      </w:r>
      <w:r w:rsidR="00365050" w:rsidRPr="008D1530">
        <w:rPr>
          <w:rFonts w:ascii="Times New Roman" w:hAnsi="Times New Roman"/>
          <w:b/>
          <w:bCs/>
          <w:color w:val="000000" w:themeColor="text1"/>
        </w:rPr>
        <w:t xml:space="preserve"> Table 1: Databases &amp; </w:t>
      </w:r>
      <w:r w:rsidR="0080660C" w:rsidRPr="008D1530">
        <w:rPr>
          <w:rFonts w:ascii="Times New Roman" w:hAnsi="Times New Roman"/>
          <w:b/>
          <w:bCs/>
          <w:color w:val="000000" w:themeColor="text1"/>
        </w:rPr>
        <w:t>s</w:t>
      </w:r>
      <w:r w:rsidR="00365050" w:rsidRPr="008D1530">
        <w:rPr>
          <w:rFonts w:ascii="Times New Roman" w:hAnsi="Times New Roman"/>
          <w:b/>
          <w:bCs/>
          <w:color w:val="000000" w:themeColor="text1"/>
        </w:rPr>
        <w:t xml:space="preserve">earch </w:t>
      </w:r>
      <w:r w:rsidR="0080660C" w:rsidRPr="008D1530">
        <w:rPr>
          <w:rFonts w:ascii="Times New Roman" w:hAnsi="Times New Roman"/>
          <w:b/>
          <w:bCs/>
          <w:color w:val="000000" w:themeColor="text1"/>
        </w:rPr>
        <w:t>t</w:t>
      </w:r>
      <w:r w:rsidR="00365050" w:rsidRPr="008D1530">
        <w:rPr>
          <w:rFonts w:ascii="Times New Roman" w:hAnsi="Times New Roman"/>
          <w:b/>
          <w:bCs/>
          <w:color w:val="000000" w:themeColor="text1"/>
        </w:rPr>
        <w:t>erms</w:t>
      </w:r>
    </w:p>
    <w:tbl>
      <w:tblPr>
        <w:tblStyle w:val="TableGrid"/>
        <w:tblW w:w="11482" w:type="dxa"/>
        <w:tblInd w:w="-1139" w:type="dxa"/>
        <w:tblLook w:val="04A0" w:firstRow="1" w:lastRow="0" w:firstColumn="1" w:lastColumn="0" w:noHBand="0" w:noVBand="1"/>
      </w:tblPr>
      <w:tblGrid>
        <w:gridCol w:w="1616"/>
        <w:gridCol w:w="9866"/>
      </w:tblGrid>
      <w:tr w:rsidR="008D1530" w:rsidRPr="008D1530" w14:paraId="6962EF91" w14:textId="77777777" w:rsidTr="00365050">
        <w:tc>
          <w:tcPr>
            <w:tcW w:w="1616" w:type="dxa"/>
          </w:tcPr>
          <w:p w14:paraId="33C09DB7" w14:textId="77777777" w:rsidR="00365050" w:rsidRPr="008D1530" w:rsidRDefault="00365050" w:rsidP="00554A81">
            <w:pPr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PubMed</w:t>
            </w:r>
          </w:p>
        </w:tc>
        <w:tc>
          <w:tcPr>
            <w:tcW w:w="9866" w:type="dxa"/>
          </w:tcPr>
          <w:p w14:paraId="7F6F3C22" w14:textId="7FA33CD3" w:rsidR="00365050" w:rsidRPr="008D1530" w:rsidRDefault="00365050" w:rsidP="00554A81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(severe acute respiratory syndrome coronavirus 2 [Title/Abstract] OR 2019 Novel coronavirus [Title/Abstract] OR 2019-nCoV infection [Title/Abstract] OR 2019 novel coronavirus infection [Title/Abstract] OR coronavirus disease 2019 virus [Title/Abstract] OR wuhan coronavirus [Title/Abstract] OR coronavirus [Title/Abstract] OR Novel coronavirus [Title/Abstract] OR coronavirus disease [Title/Abstract] OR 2019-ncov [Title/Abstract] OR COVID-19 [Mesh] OR SARS-CoV-2 [Mesh])) AND ("HIV Infections"[Mesh] OR "HIV"[Mesh] OR "Acquired Immunodeficiency Syndrome"[Mesh] OR HIV[tiab] OR HIV-1[tiab] OR HIV-2[tiab] OR human immunodeficiency virus[tiab] OR human immunedeficiency virus[tiab] OR human immuno-deficiency virus[tiab] OR human immune-deficiency virus[tiab] OR (human immun*[tiab] AND deficiency virus[tiab]) OR acquired immunodeficiency syndrome[tiab] OR acquired immuno-deficiency syndrome[tiab] OR acquired immune-deficiency syndrome[tiab] OR (acquired immun*[tiab] AND deficiency syndrome[tiab])) AND ("Death"[Mesh] OR "Mortality"[Mesh] OR "died"[Title/Abstract])</w:t>
            </w:r>
          </w:p>
        </w:tc>
      </w:tr>
      <w:tr w:rsidR="008D1530" w:rsidRPr="008D1530" w14:paraId="721383F5" w14:textId="77777777" w:rsidTr="00365050">
        <w:tc>
          <w:tcPr>
            <w:tcW w:w="1616" w:type="dxa"/>
          </w:tcPr>
          <w:p w14:paraId="138D7A66" w14:textId="77777777" w:rsidR="00365050" w:rsidRPr="008D1530" w:rsidRDefault="00365050" w:rsidP="00554A81">
            <w:pPr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Scopus</w:t>
            </w:r>
          </w:p>
        </w:tc>
        <w:tc>
          <w:tcPr>
            <w:tcW w:w="9866" w:type="dxa"/>
          </w:tcPr>
          <w:p w14:paraId="359D6409" w14:textId="5CFAB729" w:rsidR="00365050" w:rsidRPr="008D1530" w:rsidRDefault="00365050" w:rsidP="00554A81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(TITLE-ABS-KEY ( {HIV Infections} )  OR  TITLE-ABS-KEY ( {HIV} )  OR  TITLE-ABS-KEY ( { Acquired Immunodeficiency Syndrome} )  OR  TITLE-ABS-KEY ( { HIV-1} )  OR  TITLE-ABS-KEY ( { HIV-2} )  OR  TITLE-ABS-KEY ( { human immunodeficiency virus } )  OR  TITLE-ABS-KEY ( { human immunedeficiency virus} )  OR  TITLE-ABS-KEY ( { acquired immuno-deficiency syndrome} ) )  AND  ( TITLE-ABS-KEY ( {severe acute respiratory syndrome coronavirus 2} )  OR  TITLE-ABS-KEY ( {Novel coronavirus} )  OR  TITLE-ABS-KEY ( {2019-nCoV infection} )  OR  TITLE-ABS-KEY ( {2019 novel coronavirus infection} )  OR  TITLE-ABS-KEY ( {coronavirus disease 2019 virus} )  OR  TITLE-ABS-KEY ( {wuhan coronavirus} )  OR  TITLE-ABS-KEY ( {coronavirus} )  OR  TITLE-ABS-KEY ( {Novel coronavirus} )  OR  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TITLE-ABS-KEY ( {coronavirus disease} )  OR  TITLE-ABS-KEY ( {covid 2019} )  OR  TITLE-ABS-KEY ( {covid-19} )  OR  TITLE-ABS-KEY ( {sars-cov2} )  OR  TITLE-ABS-KEY ( {2019-ncov} ) )  AND  ( TITLE-ABS-KEY ( {Death} )  OR  TITLE-ABS-KEY ( {Died} )  OR  TITLE-ABS-KEY ( { Mortality} ) )  AND  ( LIMIT-TO ( PUBYEAR ,  2021 )  OR  LIMIT-TO ( PUBYEAR ,  2020 )  OR  LIMIT-TO ( PUBYEAR ,  2019 ))</w:t>
            </w:r>
          </w:p>
        </w:tc>
      </w:tr>
      <w:tr w:rsidR="008D1530" w:rsidRPr="008D1530" w14:paraId="7F5ADBBC" w14:textId="77777777" w:rsidTr="00365050">
        <w:tc>
          <w:tcPr>
            <w:tcW w:w="1616" w:type="dxa"/>
          </w:tcPr>
          <w:p w14:paraId="58D73315" w14:textId="77777777" w:rsidR="00365050" w:rsidRPr="008D1530" w:rsidRDefault="00365050" w:rsidP="00554A81">
            <w:pPr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WHO Coronavirus Database</w:t>
            </w:r>
          </w:p>
        </w:tc>
        <w:tc>
          <w:tcPr>
            <w:tcW w:w="9866" w:type="dxa"/>
          </w:tcPr>
          <w:p w14:paraId="52CF8CD6" w14:textId="3EC37C61" w:rsidR="00365050" w:rsidRPr="008D1530" w:rsidRDefault="00365050" w:rsidP="00554A81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"HIV" AND ("mortality" OR "death" OR "died") AND ("COVID-19" OR "coronavirus")</w:t>
            </w:r>
          </w:p>
        </w:tc>
      </w:tr>
      <w:tr w:rsidR="008D1530" w:rsidRPr="008D1530" w14:paraId="3A26EA7E" w14:textId="77777777" w:rsidTr="00365050">
        <w:tc>
          <w:tcPr>
            <w:tcW w:w="1616" w:type="dxa"/>
          </w:tcPr>
          <w:p w14:paraId="5BACAE03" w14:textId="460FD2B0" w:rsidR="00365050" w:rsidRPr="008D1530" w:rsidRDefault="00365050" w:rsidP="00554A81">
            <w:pPr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Global Health</w:t>
            </w:r>
          </w:p>
          <w:p w14:paraId="0A9C8687" w14:textId="77777777" w:rsidR="00365050" w:rsidRPr="008D1530" w:rsidRDefault="00365050" w:rsidP="00554A81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66" w:type="dxa"/>
          </w:tcPr>
          <w:p w14:paraId="31E1AFED" w14:textId="44ABC48E" w:rsidR="00365050" w:rsidRPr="008D1530" w:rsidRDefault="00365050" w:rsidP="00554A81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“HIV Infections” OR “HIV Acquired Immunodeficiency Syndrome” OR “HIV-1” OR “HIV-2 OR human immunodeficiency virus” OR “human immunedeficiency virus” OR “acquired immuno-deficiency syndrome” ) AND  (“severe acute respiratory syndrome coronavirus 2” OR “Novel coronavirus”  OR  “2019-nCoV infection” OR”2019 novel coronavirus infection” OR “coronavirus disease 2019 virus” OR  “wuhan coronavirus” OR ”coronavirus” OR  “Novel coronavirus” OR  “coronavirus disease”  OR  “covid 2019”  OR  “covid-19”  OR”sars-cov2”  OR “2019-ncov”) AND  (“Death” OR “Died” OR Mortality”)</w:t>
            </w:r>
          </w:p>
        </w:tc>
      </w:tr>
    </w:tbl>
    <w:p w14:paraId="51FC9ED0" w14:textId="77777777" w:rsidR="00365050" w:rsidRPr="008D1530" w:rsidRDefault="00365050" w:rsidP="004B71E2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1BC03A17" w14:textId="5A30D10E" w:rsidR="004B71E2" w:rsidRPr="008D1530" w:rsidRDefault="00F22736" w:rsidP="004B71E2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8D1530">
        <w:rPr>
          <w:rFonts w:ascii="Times New Roman" w:hAnsi="Times New Roman"/>
          <w:b/>
          <w:bCs/>
          <w:color w:val="000000" w:themeColor="text1"/>
        </w:rPr>
        <w:t>Supplementary</w:t>
      </w:r>
      <w:r w:rsidR="004B71E2" w:rsidRPr="008D1530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Table </w:t>
      </w:r>
      <w:r w:rsidR="00365050" w:rsidRPr="008D1530">
        <w:rPr>
          <w:rFonts w:ascii="Times New Roman" w:hAnsi="Times New Roman"/>
          <w:b/>
          <w:bCs/>
          <w:color w:val="000000" w:themeColor="text1"/>
          <w:sz w:val="24"/>
          <w:szCs w:val="24"/>
        </w:rPr>
        <w:t>2</w:t>
      </w:r>
      <w:r w:rsidR="004B71E2" w:rsidRPr="008D1530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. Joanna Briggs Quality Assessment for </w:t>
      </w:r>
      <w:r w:rsidR="00EF650E" w:rsidRPr="008D1530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analytical cross-sectional studies </w:t>
      </w:r>
      <w:r w:rsidR="004B71E2" w:rsidRPr="008D1530">
        <w:rPr>
          <w:rFonts w:ascii="Times New Roman" w:hAnsi="Times New Roman"/>
          <w:b/>
          <w:bCs/>
          <w:color w:val="000000" w:themeColor="text1"/>
          <w:sz w:val="24"/>
          <w:szCs w:val="24"/>
        </w:rPr>
        <w:t>included in the review</w:t>
      </w:r>
    </w:p>
    <w:tbl>
      <w:tblPr>
        <w:tblStyle w:val="LightList"/>
        <w:tblW w:w="9090" w:type="dxa"/>
        <w:tblBorders>
          <w:left w:val="none" w:sz="0" w:space="0" w:color="auto"/>
          <w:right w:val="none" w:sz="0" w:space="0" w:color="auto"/>
          <w:insideH w:val="single" w:sz="4" w:space="0" w:color="auto"/>
        </w:tblBorders>
        <w:tblLook w:val="0620" w:firstRow="1" w:lastRow="0" w:firstColumn="0" w:lastColumn="0" w:noHBand="1" w:noVBand="1"/>
      </w:tblPr>
      <w:tblGrid>
        <w:gridCol w:w="2399"/>
        <w:gridCol w:w="639"/>
        <w:gridCol w:w="554"/>
        <w:gridCol w:w="639"/>
        <w:gridCol w:w="639"/>
        <w:gridCol w:w="554"/>
        <w:gridCol w:w="554"/>
        <w:gridCol w:w="639"/>
        <w:gridCol w:w="639"/>
        <w:gridCol w:w="1834"/>
      </w:tblGrid>
      <w:tr w:rsidR="008D1530" w:rsidRPr="008D1530" w14:paraId="7B8BB6C9" w14:textId="77777777" w:rsidTr="00CE2F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1"/>
        </w:trPr>
        <w:tc>
          <w:tcPr>
            <w:tcW w:w="0" w:type="auto"/>
            <w:shd w:val="clear" w:color="auto" w:fill="ACB9CA" w:themeFill="text2" w:themeFillTint="66"/>
          </w:tcPr>
          <w:p w14:paraId="38813609" w14:textId="77777777" w:rsidR="004B71E2" w:rsidRPr="008D1530" w:rsidRDefault="004B71E2" w:rsidP="00CE2FDE">
            <w:pPr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First Author (Ref)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5002BB27" w14:textId="77777777" w:rsidR="004B71E2" w:rsidRPr="008D1530" w:rsidRDefault="004B71E2" w:rsidP="00CE2FD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13D2B6BD" w14:textId="77777777" w:rsidR="004B71E2" w:rsidRPr="008D1530" w:rsidRDefault="004B71E2" w:rsidP="00CE2FD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15B935E6" w14:textId="77777777" w:rsidR="004B71E2" w:rsidRPr="008D1530" w:rsidRDefault="004B71E2" w:rsidP="00CE2FD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7D5565BC" w14:textId="77777777" w:rsidR="004B71E2" w:rsidRPr="008D1530" w:rsidRDefault="004B71E2" w:rsidP="00CE2FD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502CCB71" w14:textId="77777777" w:rsidR="004B71E2" w:rsidRPr="008D1530" w:rsidRDefault="004B71E2" w:rsidP="00CE2FD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6185887D" w14:textId="77777777" w:rsidR="004B71E2" w:rsidRPr="008D1530" w:rsidRDefault="004B71E2" w:rsidP="00CE2FD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6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5AD20677" w14:textId="77777777" w:rsidR="004B71E2" w:rsidRPr="008D1530" w:rsidRDefault="004B71E2" w:rsidP="00CE2FD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7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464EE204" w14:textId="77777777" w:rsidR="004B71E2" w:rsidRPr="008D1530" w:rsidRDefault="004B71E2" w:rsidP="00CE2FD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8</w:t>
            </w:r>
          </w:p>
        </w:tc>
        <w:tc>
          <w:tcPr>
            <w:tcW w:w="1834" w:type="dxa"/>
            <w:shd w:val="clear" w:color="auto" w:fill="ACB9CA" w:themeFill="text2" w:themeFillTint="66"/>
          </w:tcPr>
          <w:p w14:paraId="5B4184AD" w14:textId="77777777" w:rsidR="004B71E2" w:rsidRPr="008D1530" w:rsidRDefault="004B71E2" w:rsidP="00CE2FD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Total score</w:t>
            </w:r>
          </w:p>
        </w:tc>
      </w:tr>
      <w:tr w:rsidR="008D1530" w:rsidRPr="008D1530" w14:paraId="45395D22" w14:textId="77777777" w:rsidTr="00CE2FDE">
        <w:trPr>
          <w:trHeight w:val="248"/>
        </w:trPr>
        <w:tc>
          <w:tcPr>
            <w:tcW w:w="0" w:type="auto"/>
          </w:tcPr>
          <w:p w14:paraId="39F04A56" w14:textId="019D5E44" w:rsidR="004B71E2" w:rsidRPr="008D1530" w:rsidRDefault="00EF650E" w:rsidP="00CE2FDE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8D1530">
              <w:rPr>
                <w:rFonts w:ascii="Times New Roman" w:hAnsi="Times New Roman"/>
                <w:b/>
                <w:color w:val="000000" w:themeColor="text1"/>
              </w:rPr>
              <w:t>Pillay-van Wyk</w:t>
            </w:r>
            <w:r w:rsidR="00EF5CE9" w:rsidRPr="008D1530">
              <w:rPr>
                <w:rFonts w:ascii="Times New Roman" w:hAnsi="Times New Roman"/>
                <w:b/>
                <w:color w:val="000000" w:themeColor="text1"/>
              </w:rPr>
              <w:t xml:space="preserve"> (30)</w:t>
            </w:r>
          </w:p>
        </w:tc>
        <w:tc>
          <w:tcPr>
            <w:tcW w:w="0" w:type="auto"/>
          </w:tcPr>
          <w:p w14:paraId="52608EE5" w14:textId="77777777" w:rsidR="004B71E2" w:rsidRPr="008D1530" w:rsidRDefault="004B71E2" w:rsidP="00CE2FD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5D56D63C" w14:textId="35D522A8" w:rsidR="004B71E2" w:rsidRPr="008D1530" w:rsidRDefault="00EF650E" w:rsidP="00CE2FD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</w:tcPr>
          <w:p w14:paraId="67659CFA" w14:textId="45BF175B" w:rsidR="004B71E2" w:rsidRPr="008D1530" w:rsidRDefault="00EF650E" w:rsidP="00CE2FD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40441337" w14:textId="52759E56" w:rsidR="004B71E2" w:rsidRPr="008D1530" w:rsidRDefault="00EF650E" w:rsidP="00CE2FD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0EA1EA25" w14:textId="2C61D394" w:rsidR="004B71E2" w:rsidRPr="008D1530" w:rsidRDefault="00EF650E" w:rsidP="00CE2FDE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</w:tcPr>
          <w:p w14:paraId="74A033A7" w14:textId="31B8FFC3" w:rsidR="004B71E2" w:rsidRPr="008D1530" w:rsidRDefault="00EF650E" w:rsidP="00CE2FDE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</w:tcPr>
          <w:p w14:paraId="40EA7FEF" w14:textId="77777777" w:rsidR="004B71E2" w:rsidRPr="008D1530" w:rsidRDefault="004B71E2" w:rsidP="00CE2FDE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7F3ACDCF" w14:textId="77777777" w:rsidR="004B71E2" w:rsidRPr="008D1530" w:rsidRDefault="004B71E2" w:rsidP="00CE2FD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1834" w:type="dxa"/>
          </w:tcPr>
          <w:p w14:paraId="0DF6842D" w14:textId="44FAFB61" w:rsidR="004B71E2" w:rsidRPr="008D1530" w:rsidRDefault="00EF650E" w:rsidP="00CE2FDE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5</w:t>
            </w:r>
            <w:r w:rsidR="004B71E2" w:rsidRPr="008D1530">
              <w:rPr>
                <w:rFonts w:ascii="Times New Roman" w:eastAsia="Times New Roman" w:hAnsi="Times New Roman"/>
                <w:color w:val="000000" w:themeColor="text1"/>
              </w:rPr>
              <w:t>/8</w:t>
            </w:r>
          </w:p>
        </w:tc>
      </w:tr>
    </w:tbl>
    <w:p w14:paraId="199612B5" w14:textId="19C0A444" w:rsidR="00EF650E" w:rsidRPr="008D1530" w:rsidRDefault="00EF650E" w:rsidP="004B71E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color w:val="000000" w:themeColor="text1"/>
          <w:sz w:val="18"/>
          <w:szCs w:val="18"/>
        </w:rPr>
      </w:pPr>
      <w:r w:rsidRPr="008D1530">
        <w:rPr>
          <w:rFonts w:ascii="Times New Roman" w:hAnsi="Times New Roman"/>
          <w:color w:val="000000" w:themeColor="text1"/>
          <w:sz w:val="18"/>
          <w:szCs w:val="18"/>
        </w:rPr>
        <w:t>Were the criteria for inclusion in the sample clearly defined?</w:t>
      </w:r>
    </w:p>
    <w:p w14:paraId="081CDC04" w14:textId="77777777" w:rsidR="00EF650E" w:rsidRPr="008D1530" w:rsidRDefault="00EF650E" w:rsidP="004B71E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color w:val="000000" w:themeColor="text1"/>
          <w:sz w:val="18"/>
          <w:szCs w:val="18"/>
        </w:rPr>
      </w:pPr>
      <w:r w:rsidRPr="008D1530">
        <w:rPr>
          <w:rFonts w:ascii="Times New Roman" w:hAnsi="Times New Roman"/>
          <w:color w:val="000000" w:themeColor="text1"/>
          <w:sz w:val="18"/>
          <w:szCs w:val="18"/>
        </w:rPr>
        <w:t>Were the study subjects and the setting described in detail?</w:t>
      </w:r>
    </w:p>
    <w:p w14:paraId="7BEB2C6C" w14:textId="77777777" w:rsidR="00EF650E" w:rsidRPr="008D1530" w:rsidRDefault="00EF650E" w:rsidP="004B71E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color w:val="000000" w:themeColor="text1"/>
          <w:sz w:val="18"/>
          <w:szCs w:val="18"/>
        </w:rPr>
      </w:pPr>
      <w:r w:rsidRPr="008D1530">
        <w:rPr>
          <w:rFonts w:ascii="Times New Roman" w:hAnsi="Times New Roman"/>
          <w:color w:val="000000" w:themeColor="text1"/>
          <w:sz w:val="18"/>
          <w:szCs w:val="18"/>
        </w:rPr>
        <w:t>Was the exposure measured in a valid and reliable way?</w:t>
      </w:r>
    </w:p>
    <w:p w14:paraId="7BFAF29C" w14:textId="77777777" w:rsidR="00EF650E" w:rsidRPr="008D1530" w:rsidRDefault="00EF650E" w:rsidP="004B71E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color w:val="000000" w:themeColor="text1"/>
          <w:sz w:val="18"/>
          <w:szCs w:val="18"/>
        </w:rPr>
      </w:pPr>
      <w:r w:rsidRPr="008D1530">
        <w:rPr>
          <w:rFonts w:ascii="Times New Roman" w:hAnsi="Times New Roman"/>
          <w:color w:val="000000" w:themeColor="text1"/>
          <w:sz w:val="18"/>
          <w:szCs w:val="18"/>
        </w:rPr>
        <w:t>Were objective, standard criteria used for measurement of the condition?</w:t>
      </w:r>
    </w:p>
    <w:p w14:paraId="03451FCA" w14:textId="1DA28FE4" w:rsidR="004B71E2" w:rsidRPr="008D1530" w:rsidRDefault="00EF650E" w:rsidP="004B71E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color w:val="000000" w:themeColor="text1"/>
          <w:sz w:val="18"/>
          <w:szCs w:val="18"/>
        </w:rPr>
      </w:pPr>
      <w:r w:rsidRPr="008D1530">
        <w:rPr>
          <w:rFonts w:ascii="Times New Roman" w:hAnsi="Times New Roman"/>
          <w:color w:val="000000" w:themeColor="text1"/>
          <w:sz w:val="18"/>
          <w:szCs w:val="18"/>
        </w:rPr>
        <w:lastRenderedPageBreak/>
        <w:t>Were confounding factors identified?</w:t>
      </w:r>
    </w:p>
    <w:p w14:paraId="5B032DD7" w14:textId="77777777" w:rsidR="00EF650E" w:rsidRPr="008D1530" w:rsidRDefault="00EF650E" w:rsidP="004B71E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color w:val="000000" w:themeColor="text1"/>
          <w:sz w:val="18"/>
          <w:szCs w:val="18"/>
        </w:rPr>
      </w:pPr>
      <w:r w:rsidRPr="008D1530">
        <w:rPr>
          <w:rFonts w:ascii="Times New Roman" w:hAnsi="Times New Roman"/>
          <w:color w:val="000000" w:themeColor="text1"/>
          <w:sz w:val="18"/>
          <w:szCs w:val="18"/>
        </w:rPr>
        <w:t>Were strategies to deal with confounding factors stated?</w:t>
      </w:r>
    </w:p>
    <w:p w14:paraId="69A65CC2" w14:textId="77777777" w:rsidR="00EF650E" w:rsidRPr="008D1530" w:rsidRDefault="00EF650E" w:rsidP="00EF650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color w:val="000000" w:themeColor="text1"/>
          <w:sz w:val="18"/>
          <w:szCs w:val="18"/>
        </w:rPr>
      </w:pPr>
      <w:r w:rsidRPr="008D1530">
        <w:rPr>
          <w:rFonts w:ascii="Times New Roman" w:hAnsi="Times New Roman"/>
          <w:color w:val="000000" w:themeColor="text1"/>
          <w:sz w:val="18"/>
          <w:szCs w:val="18"/>
        </w:rPr>
        <w:t>Were the outcomes measured in a valid and reliable way?</w:t>
      </w:r>
    </w:p>
    <w:p w14:paraId="67290A7E" w14:textId="032A3F1D" w:rsidR="004B71E2" w:rsidRPr="008D1530" w:rsidRDefault="00EF650E" w:rsidP="00EF650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color w:val="000000" w:themeColor="text1"/>
          <w:sz w:val="18"/>
          <w:szCs w:val="18"/>
        </w:rPr>
      </w:pPr>
      <w:r w:rsidRPr="008D1530">
        <w:rPr>
          <w:rFonts w:ascii="Times New Roman" w:hAnsi="Times New Roman"/>
          <w:color w:val="000000" w:themeColor="text1"/>
          <w:sz w:val="18"/>
          <w:szCs w:val="18"/>
        </w:rPr>
        <w:t>Was appropriate statistical analysis used?</w:t>
      </w:r>
    </w:p>
    <w:p w14:paraId="06C3EBF1" w14:textId="77777777" w:rsidR="00F22736" w:rsidRPr="008D1530" w:rsidRDefault="00F22736" w:rsidP="00F22736">
      <w:pPr>
        <w:pStyle w:val="ListParagraph"/>
        <w:spacing w:after="0" w:line="240" w:lineRule="auto"/>
        <w:ind w:left="360"/>
        <w:rPr>
          <w:rFonts w:ascii="Times New Roman" w:hAnsi="Times New Roman"/>
          <w:color w:val="000000" w:themeColor="text1"/>
          <w:sz w:val="18"/>
          <w:szCs w:val="18"/>
        </w:rPr>
      </w:pPr>
    </w:p>
    <w:p w14:paraId="676DB138" w14:textId="77777777" w:rsidR="00EF650E" w:rsidRPr="008D1530" w:rsidRDefault="00EF650E" w:rsidP="00EF650E">
      <w:pPr>
        <w:pStyle w:val="ListParagraph"/>
        <w:spacing w:after="0" w:line="240" w:lineRule="auto"/>
        <w:ind w:left="360"/>
        <w:rPr>
          <w:rFonts w:ascii="Times New Roman" w:hAnsi="Times New Roman"/>
          <w:color w:val="000000" w:themeColor="text1"/>
          <w:sz w:val="18"/>
          <w:szCs w:val="18"/>
        </w:rPr>
      </w:pPr>
    </w:p>
    <w:p w14:paraId="2C8467F5" w14:textId="313B18A7" w:rsidR="004B71E2" w:rsidRPr="008D1530" w:rsidRDefault="00F22736" w:rsidP="004B71E2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8D1530">
        <w:rPr>
          <w:rFonts w:ascii="Times New Roman" w:hAnsi="Times New Roman"/>
          <w:b/>
          <w:bCs/>
          <w:color w:val="000000" w:themeColor="text1"/>
        </w:rPr>
        <w:t>Supplementary</w:t>
      </w:r>
      <w:r w:rsidRPr="008D1530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4B71E2" w:rsidRPr="008D1530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Table </w:t>
      </w:r>
      <w:r w:rsidR="00365050" w:rsidRPr="008D1530">
        <w:rPr>
          <w:rFonts w:ascii="Times New Roman" w:hAnsi="Times New Roman"/>
          <w:b/>
          <w:bCs/>
          <w:color w:val="000000" w:themeColor="text1"/>
          <w:sz w:val="24"/>
          <w:szCs w:val="24"/>
        </w:rPr>
        <w:t>3</w:t>
      </w:r>
      <w:r w:rsidR="004B71E2" w:rsidRPr="008D1530">
        <w:rPr>
          <w:rFonts w:ascii="Times New Roman" w:hAnsi="Times New Roman"/>
          <w:b/>
          <w:bCs/>
          <w:color w:val="000000" w:themeColor="text1"/>
          <w:sz w:val="24"/>
          <w:szCs w:val="24"/>
        </w:rPr>
        <w:t>. Joanna Briggs Quality Assessment for case-series included in the review</w:t>
      </w:r>
    </w:p>
    <w:tbl>
      <w:tblPr>
        <w:tblStyle w:val="LightList"/>
        <w:tblW w:w="9090" w:type="dxa"/>
        <w:tblBorders>
          <w:left w:val="none" w:sz="0" w:space="0" w:color="auto"/>
          <w:right w:val="none" w:sz="0" w:space="0" w:color="auto"/>
          <w:insideH w:val="single" w:sz="4" w:space="0" w:color="auto"/>
        </w:tblBorders>
        <w:tblLook w:val="0620" w:firstRow="1" w:lastRow="0" w:firstColumn="0" w:lastColumn="0" w:noHBand="1" w:noVBand="1"/>
      </w:tblPr>
      <w:tblGrid>
        <w:gridCol w:w="2130"/>
        <w:gridCol w:w="608"/>
        <w:gridCol w:w="608"/>
        <w:gridCol w:w="608"/>
        <w:gridCol w:w="527"/>
        <w:gridCol w:w="608"/>
        <w:gridCol w:w="527"/>
        <w:gridCol w:w="608"/>
        <w:gridCol w:w="608"/>
        <w:gridCol w:w="527"/>
        <w:gridCol w:w="527"/>
        <w:gridCol w:w="1204"/>
      </w:tblGrid>
      <w:tr w:rsidR="008D1530" w:rsidRPr="008D1530" w14:paraId="72E03A73" w14:textId="77777777" w:rsidTr="00CE2F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tcW w:w="0" w:type="auto"/>
            <w:shd w:val="clear" w:color="auto" w:fill="ACB9CA" w:themeFill="text2" w:themeFillTint="66"/>
          </w:tcPr>
          <w:p w14:paraId="6E94E6DC" w14:textId="77777777" w:rsidR="004B71E2" w:rsidRPr="008D1530" w:rsidRDefault="004B71E2" w:rsidP="00CE2FDE">
            <w:pPr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First Author (Ref)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6169835A" w14:textId="77777777" w:rsidR="004B71E2" w:rsidRPr="008D1530" w:rsidRDefault="004B71E2" w:rsidP="00CE2FD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27E0F03C" w14:textId="77777777" w:rsidR="004B71E2" w:rsidRPr="008D1530" w:rsidRDefault="004B71E2" w:rsidP="00CE2FD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7B6CEDC8" w14:textId="77777777" w:rsidR="004B71E2" w:rsidRPr="008D1530" w:rsidRDefault="004B71E2" w:rsidP="00CE2FD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1CEB1682" w14:textId="77777777" w:rsidR="004B71E2" w:rsidRPr="008D1530" w:rsidRDefault="004B71E2" w:rsidP="00CE2FD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01CB2EA8" w14:textId="77777777" w:rsidR="004B71E2" w:rsidRPr="008D1530" w:rsidRDefault="004B71E2" w:rsidP="00CE2FD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6AC983B3" w14:textId="77777777" w:rsidR="004B71E2" w:rsidRPr="008D1530" w:rsidRDefault="004B71E2" w:rsidP="00CE2FD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6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4FCE4B5C" w14:textId="77777777" w:rsidR="004B71E2" w:rsidRPr="008D1530" w:rsidRDefault="004B71E2" w:rsidP="00CE2FD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7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382DF764" w14:textId="77777777" w:rsidR="004B71E2" w:rsidRPr="008D1530" w:rsidRDefault="004B71E2" w:rsidP="00CE2FD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8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5678918A" w14:textId="77777777" w:rsidR="004B71E2" w:rsidRPr="008D1530" w:rsidRDefault="004B71E2" w:rsidP="00CE2FD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9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6A744FA5" w14:textId="77777777" w:rsidR="004B71E2" w:rsidRPr="008D1530" w:rsidRDefault="004B71E2" w:rsidP="00CE2FD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10</w:t>
            </w:r>
          </w:p>
        </w:tc>
        <w:tc>
          <w:tcPr>
            <w:tcW w:w="1204" w:type="dxa"/>
            <w:shd w:val="clear" w:color="auto" w:fill="ACB9CA" w:themeFill="text2" w:themeFillTint="66"/>
          </w:tcPr>
          <w:p w14:paraId="0B205818" w14:textId="77777777" w:rsidR="004B71E2" w:rsidRPr="008D1530" w:rsidRDefault="004B71E2" w:rsidP="00CE2FD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Total Score</w:t>
            </w:r>
          </w:p>
        </w:tc>
      </w:tr>
      <w:tr w:rsidR="008D1530" w:rsidRPr="008D1530" w14:paraId="5E02E255" w14:textId="77777777" w:rsidTr="00CE2FDE">
        <w:trPr>
          <w:trHeight w:val="253"/>
        </w:trPr>
        <w:tc>
          <w:tcPr>
            <w:tcW w:w="0" w:type="auto"/>
          </w:tcPr>
          <w:p w14:paraId="1F2F54A7" w14:textId="14D722C2" w:rsidR="004B71E2" w:rsidRPr="008D1530" w:rsidRDefault="0001062D" w:rsidP="00CE2FDE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8D1530">
              <w:rPr>
                <w:rFonts w:ascii="Times New Roman" w:hAnsi="Times New Roman"/>
                <w:b/>
                <w:color w:val="000000" w:themeColor="text1"/>
              </w:rPr>
              <w:t>Suwanwongse</w:t>
            </w:r>
            <w:r w:rsidR="00EF5CE9" w:rsidRPr="008D1530">
              <w:rPr>
                <w:rFonts w:ascii="Times New Roman" w:hAnsi="Times New Roman"/>
                <w:b/>
                <w:color w:val="000000" w:themeColor="text1"/>
              </w:rPr>
              <w:t xml:space="preserve"> (34)</w:t>
            </w:r>
          </w:p>
        </w:tc>
        <w:tc>
          <w:tcPr>
            <w:tcW w:w="0" w:type="auto"/>
          </w:tcPr>
          <w:p w14:paraId="75CF3C58" w14:textId="77777777" w:rsidR="004B71E2" w:rsidRPr="008D1530" w:rsidRDefault="004B71E2" w:rsidP="00CE2FD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2A4AE638" w14:textId="77777777" w:rsidR="004B71E2" w:rsidRPr="008D1530" w:rsidRDefault="004B71E2" w:rsidP="00CE2FD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166EBBB4" w14:textId="77777777" w:rsidR="004B71E2" w:rsidRPr="008D1530" w:rsidRDefault="004B71E2" w:rsidP="00CE2FD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31239533" w14:textId="77777777" w:rsidR="004B71E2" w:rsidRPr="008D1530" w:rsidRDefault="004B71E2" w:rsidP="00CE2FD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</w:tcPr>
          <w:p w14:paraId="3D1F90D5" w14:textId="2420FD88" w:rsidR="004B71E2" w:rsidRPr="008D1530" w:rsidRDefault="0001062D" w:rsidP="00CE2FD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7F0403E8" w14:textId="55E0CC0C" w:rsidR="004B71E2" w:rsidRPr="008D1530" w:rsidRDefault="0001062D" w:rsidP="00CE2FDE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</w:tcPr>
          <w:p w14:paraId="5816D4E4" w14:textId="075F86B7" w:rsidR="004B71E2" w:rsidRPr="008D1530" w:rsidRDefault="0001062D" w:rsidP="00CE2FDE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7EF2012C" w14:textId="77777777" w:rsidR="004B71E2" w:rsidRPr="008D1530" w:rsidRDefault="004B71E2" w:rsidP="00CE2FDE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2523E6BA" w14:textId="4F240F76" w:rsidR="004B71E2" w:rsidRPr="008D1530" w:rsidRDefault="0001062D" w:rsidP="00CE2FD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</w:tcPr>
          <w:p w14:paraId="6D573D37" w14:textId="5D4D6FBF" w:rsidR="004B71E2" w:rsidRPr="008D1530" w:rsidRDefault="0001062D" w:rsidP="00CE2FDE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1204" w:type="dxa"/>
          </w:tcPr>
          <w:p w14:paraId="46D46A68" w14:textId="61CC87C0" w:rsidR="004B71E2" w:rsidRPr="008D1530" w:rsidRDefault="0001062D" w:rsidP="00CE2FDE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6</w:t>
            </w:r>
            <w:r w:rsidR="004B71E2" w:rsidRPr="008D1530">
              <w:rPr>
                <w:rFonts w:ascii="Times New Roman" w:eastAsia="Times New Roman" w:hAnsi="Times New Roman"/>
                <w:color w:val="000000" w:themeColor="text1"/>
              </w:rPr>
              <w:t>/10</w:t>
            </w:r>
          </w:p>
        </w:tc>
      </w:tr>
    </w:tbl>
    <w:p w14:paraId="1C5A7F8D" w14:textId="77777777" w:rsidR="004B71E2" w:rsidRPr="008D1530" w:rsidRDefault="004B71E2" w:rsidP="004B71E2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  <w:color w:val="000000" w:themeColor="text1"/>
          <w:sz w:val="18"/>
          <w:szCs w:val="18"/>
        </w:rPr>
      </w:pPr>
      <w:r w:rsidRPr="008D1530">
        <w:rPr>
          <w:rFonts w:ascii="Times New Roman" w:hAnsi="Times New Roman"/>
          <w:color w:val="000000" w:themeColor="text1"/>
          <w:sz w:val="18"/>
          <w:szCs w:val="18"/>
        </w:rPr>
        <w:t>Were there clear criteria for inclusion in the case series?</w:t>
      </w:r>
    </w:p>
    <w:p w14:paraId="56DBFDF4" w14:textId="77777777" w:rsidR="004B71E2" w:rsidRPr="008D1530" w:rsidRDefault="004B71E2" w:rsidP="004B71E2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  <w:color w:val="000000" w:themeColor="text1"/>
          <w:sz w:val="18"/>
          <w:szCs w:val="18"/>
        </w:rPr>
      </w:pPr>
      <w:r w:rsidRPr="008D1530">
        <w:rPr>
          <w:rFonts w:ascii="Times New Roman" w:hAnsi="Times New Roman"/>
          <w:color w:val="000000" w:themeColor="text1"/>
          <w:sz w:val="18"/>
          <w:szCs w:val="18"/>
        </w:rPr>
        <w:t>Was the condition measured in a standard, reliable way for all participants included in the case series?</w:t>
      </w:r>
    </w:p>
    <w:p w14:paraId="50AA64E6" w14:textId="77777777" w:rsidR="004B71E2" w:rsidRPr="008D1530" w:rsidRDefault="004B71E2" w:rsidP="004B71E2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  <w:color w:val="000000" w:themeColor="text1"/>
          <w:sz w:val="18"/>
          <w:szCs w:val="18"/>
        </w:rPr>
      </w:pPr>
      <w:r w:rsidRPr="008D1530">
        <w:rPr>
          <w:rFonts w:ascii="Times New Roman" w:hAnsi="Times New Roman"/>
          <w:color w:val="000000" w:themeColor="text1"/>
          <w:sz w:val="18"/>
          <w:szCs w:val="18"/>
        </w:rPr>
        <w:t>Were valid methods used for identification of the condition for all participants included in the case series?</w:t>
      </w:r>
    </w:p>
    <w:p w14:paraId="33EDB940" w14:textId="77777777" w:rsidR="004B71E2" w:rsidRPr="008D1530" w:rsidRDefault="004B71E2" w:rsidP="004B71E2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  <w:color w:val="000000" w:themeColor="text1"/>
          <w:sz w:val="18"/>
          <w:szCs w:val="18"/>
        </w:rPr>
      </w:pPr>
      <w:r w:rsidRPr="008D1530">
        <w:rPr>
          <w:rFonts w:ascii="Times New Roman" w:hAnsi="Times New Roman"/>
          <w:color w:val="000000" w:themeColor="text1"/>
          <w:sz w:val="18"/>
          <w:szCs w:val="18"/>
        </w:rPr>
        <w:t>Did the case series have consecutive inclusion of participants?</w:t>
      </w:r>
    </w:p>
    <w:p w14:paraId="41E8A318" w14:textId="77777777" w:rsidR="004B71E2" w:rsidRPr="008D1530" w:rsidRDefault="004B71E2" w:rsidP="004B71E2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  <w:color w:val="000000" w:themeColor="text1"/>
          <w:sz w:val="18"/>
          <w:szCs w:val="18"/>
        </w:rPr>
      </w:pPr>
      <w:r w:rsidRPr="008D1530">
        <w:rPr>
          <w:rFonts w:ascii="Times New Roman" w:hAnsi="Times New Roman"/>
          <w:color w:val="000000" w:themeColor="text1"/>
          <w:sz w:val="18"/>
          <w:szCs w:val="18"/>
        </w:rPr>
        <w:t>Did the case series have complete inclusion of participants?</w:t>
      </w:r>
    </w:p>
    <w:p w14:paraId="14C59734" w14:textId="77777777" w:rsidR="004B71E2" w:rsidRPr="008D1530" w:rsidRDefault="004B71E2" w:rsidP="004B71E2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  <w:color w:val="000000" w:themeColor="text1"/>
          <w:sz w:val="18"/>
          <w:szCs w:val="18"/>
        </w:rPr>
      </w:pPr>
      <w:r w:rsidRPr="008D1530">
        <w:rPr>
          <w:rFonts w:ascii="Times New Roman" w:hAnsi="Times New Roman"/>
          <w:color w:val="000000" w:themeColor="text1"/>
          <w:sz w:val="18"/>
          <w:szCs w:val="18"/>
        </w:rPr>
        <w:t>Was there clear reporting of the demographics of the participants in the study?</w:t>
      </w:r>
    </w:p>
    <w:p w14:paraId="7B46644D" w14:textId="77777777" w:rsidR="004B71E2" w:rsidRPr="008D1530" w:rsidRDefault="004B71E2" w:rsidP="004B71E2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  <w:color w:val="000000" w:themeColor="text1"/>
          <w:sz w:val="18"/>
          <w:szCs w:val="18"/>
        </w:rPr>
      </w:pPr>
      <w:r w:rsidRPr="008D1530">
        <w:rPr>
          <w:rFonts w:ascii="Times New Roman" w:hAnsi="Times New Roman"/>
          <w:color w:val="000000" w:themeColor="text1"/>
          <w:sz w:val="18"/>
          <w:szCs w:val="18"/>
        </w:rPr>
        <w:t>Was there clear reporting of clinical information of the participants?</w:t>
      </w:r>
    </w:p>
    <w:p w14:paraId="5682E9F0" w14:textId="77777777" w:rsidR="004B71E2" w:rsidRPr="008D1530" w:rsidRDefault="004B71E2" w:rsidP="004B71E2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  <w:color w:val="000000" w:themeColor="text1"/>
          <w:sz w:val="18"/>
          <w:szCs w:val="18"/>
        </w:rPr>
      </w:pPr>
      <w:r w:rsidRPr="008D1530">
        <w:rPr>
          <w:rFonts w:ascii="Times New Roman" w:hAnsi="Times New Roman"/>
          <w:color w:val="000000" w:themeColor="text1"/>
          <w:sz w:val="18"/>
          <w:szCs w:val="18"/>
        </w:rPr>
        <w:t>Were the outcomes or follow up results of cases clearly reported?</w:t>
      </w:r>
    </w:p>
    <w:p w14:paraId="775581B6" w14:textId="77777777" w:rsidR="004B71E2" w:rsidRPr="008D1530" w:rsidRDefault="004B71E2" w:rsidP="004B71E2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  <w:color w:val="000000" w:themeColor="text1"/>
          <w:sz w:val="18"/>
          <w:szCs w:val="18"/>
        </w:rPr>
      </w:pPr>
      <w:r w:rsidRPr="008D1530">
        <w:rPr>
          <w:rFonts w:ascii="Times New Roman" w:hAnsi="Times New Roman"/>
          <w:color w:val="000000" w:themeColor="text1"/>
          <w:sz w:val="18"/>
          <w:szCs w:val="18"/>
        </w:rPr>
        <w:t>Was there clear reporting of the presenting site(s)/clinic(s) demographic information?</w:t>
      </w:r>
    </w:p>
    <w:p w14:paraId="265E280B" w14:textId="77777777" w:rsidR="004B71E2" w:rsidRPr="008D1530" w:rsidRDefault="004B71E2" w:rsidP="004B71E2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  <w:color w:val="000000" w:themeColor="text1"/>
          <w:sz w:val="18"/>
          <w:szCs w:val="18"/>
        </w:rPr>
      </w:pPr>
      <w:r w:rsidRPr="008D1530">
        <w:rPr>
          <w:rFonts w:ascii="Times New Roman" w:hAnsi="Times New Roman"/>
          <w:color w:val="000000" w:themeColor="text1"/>
          <w:sz w:val="18"/>
          <w:szCs w:val="18"/>
        </w:rPr>
        <w:t xml:space="preserve">Was statistical analysis appropriate? </w:t>
      </w:r>
    </w:p>
    <w:p w14:paraId="0532EA78" w14:textId="77777777" w:rsidR="004B71E2" w:rsidRPr="008D1530" w:rsidRDefault="004B71E2" w:rsidP="004B71E2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0D59A11D" w14:textId="1F7A5FF8" w:rsidR="004B71E2" w:rsidRPr="008D1530" w:rsidRDefault="00F22736" w:rsidP="004B71E2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8D1530">
        <w:rPr>
          <w:rFonts w:ascii="Times New Roman" w:hAnsi="Times New Roman"/>
          <w:b/>
          <w:bCs/>
          <w:color w:val="000000" w:themeColor="text1"/>
        </w:rPr>
        <w:t>Supplementary</w:t>
      </w:r>
      <w:r w:rsidR="004B71E2" w:rsidRPr="008D1530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Table </w:t>
      </w:r>
      <w:r w:rsidR="00365050" w:rsidRPr="008D1530">
        <w:rPr>
          <w:rFonts w:ascii="Times New Roman" w:hAnsi="Times New Roman"/>
          <w:b/>
          <w:bCs/>
          <w:color w:val="000000" w:themeColor="text1"/>
          <w:sz w:val="24"/>
          <w:szCs w:val="24"/>
        </w:rPr>
        <w:t>4</w:t>
      </w:r>
      <w:r w:rsidR="004B71E2" w:rsidRPr="008D1530">
        <w:rPr>
          <w:rFonts w:ascii="Times New Roman" w:hAnsi="Times New Roman"/>
          <w:b/>
          <w:bCs/>
          <w:color w:val="000000" w:themeColor="text1"/>
          <w:sz w:val="24"/>
          <w:szCs w:val="24"/>
        </w:rPr>
        <w:t>. Joanna Briggs Quality Assessment for cohort studies included in the review</w:t>
      </w:r>
    </w:p>
    <w:tbl>
      <w:tblPr>
        <w:tblStyle w:val="LightList"/>
        <w:tblW w:w="9506" w:type="dxa"/>
        <w:tblBorders>
          <w:left w:val="none" w:sz="0" w:space="0" w:color="auto"/>
          <w:right w:val="none" w:sz="0" w:space="0" w:color="auto"/>
        </w:tblBorders>
        <w:tblLook w:val="0620" w:firstRow="1" w:lastRow="0" w:firstColumn="0" w:lastColumn="0" w:noHBand="1" w:noVBand="1"/>
      </w:tblPr>
      <w:tblGrid>
        <w:gridCol w:w="2178"/>
        <w:gridCol w:w="578"/>
        <w:gridCol w:w="578"/>
        <w:gridCol w:w="578"/>
        <w:gridCol w:w="579"/>
        <w:gridCol w:w="579"/>
        <w:gridCol w:w="579"/>
        <w:gridCol w:w="579"/>
        <w:gridCol w:w="579"/>
        <w:gridCol w:w="579"/>
        <w:gridCol w:w="579"/>
        <w:gridCol w:w="579"/>
        <w:gridCol w:w="733"/>
        <w:gridCol w:w="229"/>
      </w:tblGrid>
      <w:tr w:rsidR="008D1530" w:rsidRPr="008D1530" w14:paraId="336F7F1E" w14:textId="77777777" w:rsidTr="00CA7A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</w:trPr>
        <w:tc>
          <w:tcPr>
            <w:tcW w:w="0" w:type="auto"/>
            <w:tcBorders>
              <w:bottom w:val="nil"/>
            </w:tcBorders>
            <w:shd w:val="clear" w:color="auto" w:fill="ACB9CA" w:themeFill="text2" w:themeFillTint="66"/>
          </w:tcPr>
          <w:p w14:paraId="42868CC2" w14:textId="77777777" w:rsidR="004B71E2" w:rsidRPr="008D1530" w:rsidRDefault="004B71E2" w:rsidP="00CE2FDE">
            <w:pPr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First Author (Ref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CB9CA" w:themeFill="text2" w:themeFillTint="66"/>
          </w:tcPr>
          <w:p w14:paraId="3ED2C34C" w14:textId="77777777" w:rsidR="004B71E2" w:rsidRPr="008D1530" w:rsidRDefault="004B71E2" w:rsidP="00CE2FD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CB9CA" w:themeFill="text2" w:themeFillTint="66"/>
          </w:tcPr>
          <w:p w14:paraId="369B05C3" w14:textId="77777777" w:rsidR="004B71E2" w:rsidRPr="008D1530" w:rsidRDefault="004B71E2" w:rsidP="00CE2FD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CB9CA" w:themeFill="text2" w:themeFillTint="66"/>
          </w:tcPr>
          <w:p w14:paraId="7438EACB" w14:textId="77777777" w:rsidR="004B71E2" w:rsidRPr="008D1530" w:rsidRDefault="004B71E2" w:rsidP="00CE2FD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CB9CA" w:themeFill="text2" w:themeFillTint="66"/>
          </w:tcPr>
          <w:p w14:paraId="46946F99" w14:textId="77777777" w:rsidR="004B71E2" w:rsidRPr="008D1530" w:rsidRDefault="004B71E2" w:rsidP="00CE2FD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CB9CA" w:themeFill="text2" w:themeFillTint="66"/>
          </w:tcPr>
          <w:p w14:paraId="478A122E" w14:textId="77777777" w:rsidR="004B71E2" w:rsidRPr="008D1530" w:rsidRDefault="004B71E2" w:rsidP="00CE2FD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CB9CA" w:themeFill="text2" w:themeFillTint="66"/>
          </w:tcPr>
          <w:p w14:paraId="16E84123" w14:textId="77777777" w:rsidR="004B71E2" w:rsidRPr="008D1530" w:rsidRDefault="004B71E2" w:rsidP="00CE2FD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CB9CA" w:themeFill="text2" w:themeFillTint="66"/>
          </w:tcPr>
          <w:p w14:paraId="671787B2" w14:textId="77777777" w:rsidR="004B71E2" w:rsidRPr="008D1530" w:rsidRDefault="004B71E2" w:rsidP="00CE2FD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CB9CA" w:themeFill="text2" w:themeFillTint="66"/>
          </w:tcPr>
          <w:p w14:paraId="0CBDA969" w14:textId="77777777" w:rsidR="004B71E2" w:rsidRPr="008D1530" w:rsidRDefault="004B71E2" w:rsidP="00CE2FD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CB9CA" w:themeFill="text2" w:themeFillTint="66"/>
          </w:tcPr>
          <w:p w14:paraId="6318CA47" w14:textId="77777777" w:rsidR="004B71E2" w:rsidRPr="008D1530" w:rsidRDefault="004B71E2" w:rsidP="00CE2FD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CB9CA" w:themeFill="text2" w:themeFillTint="66"/>
          </w:tcPr>
          <w:p w14:paraId="4914FB48" w14:textId="77777777" w:rsidR="004B71E2" w:rsidRPr="008D1530" w:rsidRDefault="004B71E2" w:rsidP="00CE2FD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CB9CA" w:themeFill="text2" w:themeFillTint="66"/>
          </w:tcPr>
          <w:p w14:paraId="44F8CBCD" w14:textId="77777777" w:rsidR="004B71E2" w:rsidRPr="008D1530" w:rsidRDefault="004B71E2" w:rsidP="00CE2FD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11</w:t>
            </w:r>
          </w:p>
        </w:tc>
        <w:tc>
          <w:tcPr>
            <w:tcW w:w="733" w:type="dxa"/>
            <w:tcBorders>
              <w:bottom w:val="nil"/>
            </w:tcBorders>
            <w:shd w:val="clear" w:color="auto" w:fill="ACB9CA" w:themeFill="text2" w:themeFillTint="66"/>
          </w:tcPr>
          <w:p w14:paraId="17AF5EBA" w14:textId="77777777" w:rsidR="004B71E2" w:rsidRPr="008D1530" w:rsidRDefault="004B71E2" w:rsidP="00CE2FD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Total score</w:t>
            </w:r>
          </w:p>
        </w:tc>
        <w:tc>
          <w:tcPr>
            <w:tcW w:w="229" w:type="dxa"/>
            <w:tcBorders>
              <w:bottom w:val="nil"/>
            </w:tcBorders>
            <w:shd w:val="clear" w:color="auto" w:fill="ACB9CA" w:themeFill="text2" w:themeFillTint="66"/>
          </w:tcPr>
          <w:p w14:paraId="3DD1C496" w14:textId="77777777" w:rsidR="004B71E2" w:rsidRPr="008D1530" w:rsidRDefault="004B71E2" w:rsidP="00CE2FD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8D1530" w:rsidRPr="008D1530" w14:paraId="77A89A2F" w14:textId="77777777" w:rsidTr="00CA7A10">
        <w:trPr>
          <w:gridAfter w:val="1"/>
          <w:wAfter w:w="229" w:type="dxa"/>
          <w:trHeight w:val="416"/>
        </w:trPr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75C6CC32" w14:textId="51A03E6D" w:rsidR="00CA7A10" w:rsidRPr="008D1530" w:rsidRDefault="00CA7A10" w:rsidP="0033000D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8D1530">
              <w:rPr>
                <w:rFonts w:ascii="Times New Roman" w:hAnsi="Times New Roman"/>
                <w:b/>
                <w:color w:val="000000" w:themeColor="text1"/>
              </w:rPr>
              <w:t>Bhaskaran</w:t>
            </w:r>
            <w:r w:rsidR="00EF5CE9" w:rsidRPr="008D1530">
              <w:rPr>
                <w:rFonts w:ascii="Times New Roman" w:hAnsi="Times New Roman"/>
                <w:b/>
                <w:color w:val="000000" w:themeColor="text1"/>
              </w:rPr>
              <w:t xml:space="preserve"> (1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6694A1C8" w14:textId="77777777" w:rsidR="00CA7A10" w:rsidRPr="008D1530" w:rsidRDefault="00CA7A10" w:rsidP="0033000D">
            <w:pPr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6F0F6D2A" w14:textId="77777777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3DDBD999" w14:textId="77777777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36378771" w14:textId="77777777" w:rsidR="00CA7A10" w:rsidRPr="008D1530" w:rsidRDefault="00CA7A10" w:rsidP="0033000D">
            <w:pPr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0B53D11F" w14:textId="77777777" w:rsidR="00CA7A10" w:rsidRPr="008D1530" w:rsidRDefault="00CA7A10" w:rsidP="0033000D">
            <w:pPr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298A4849" w14:textId="77777777" w:rsidR="00CA7A10" w:rsidRPr="008D1530" w:rsidRDefault="00CA7A10" w:rsidP="0033000D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3903F0F0" w14:textId="77777777" w:rsidR="00CA7A10" w:rsidRPr="008D1530" w:rsidRDefault="00CA7A10" w:rsidP="0033000D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673EE78D" w14:textId="77777777" w:rsidR="00CA7A10" w:rsidRPr="008D1530" w:rsidRDefault="00CA7A10" w:rsidP="0033000D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7345E72F" w14:textId="77777777" w:rsidR="00CA7A10" w:rsidRPr="008D1530" w:rsidRDefault="00CA7A10" w:rsidP="0033000D">
            <w:pPr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5BC2E38B" w14:textId="77777777" w:rsidR="00CA7A10" w:rsidRPr="008D1530" w:rsidRDefault="00CA7A10" w:rsidP="0033000D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5EA033DF" w14:textId="77777777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14:paraId="42F2CCD3" w14:textId="77777777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9/11</w:t>
            </w:r>
          </w:p>
        </w:tc>
      </w:tr>
      <w:tr w:rsidR="008D1530" w:rsidRPr="008D1530" w14:paraId="710FB19B" w14:textId="77777777" w:rsidTr="00554A81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D3FBCB" w14:textId="073067CA" w:rsidR="000A001E" w:rsidRPr="008D1530" w:rsidRDefault="000A001E" w:rsidP="00554A81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Boulle</w:t>
            </w:r>
            <w:r w:rsidR="00EF5CE9" w:rsidRPr="008D1530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(1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6F593D" w14:textId="77777777" w:rsidR="000A001E" w:rsidRPr="008D1530" w:rsidRDefault="000A001E" w:rsidP="00554A81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BF3F5F" w14:textId="77777777" w:rsidR="000A001E" w:rsidRPr="008D1530" w:rsidRDefault="000A001E" w:rsidP="00554A81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EEDA8E" w14:textId="77777777" w:rsidR="000A001E" w:rsidRPr="008D1530" w:rsidRDefault="000A001E" w:rsidP="00554A81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435885" w14:textId="77777777" w:rsidR="000A001E" w:rsidRPr="008D1530" w:rsidRDefault="000A001E" w:rsidP="00554A81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A7C57A" w14:textId="77777777" w:rsidR="000A001E" w:rsidRPr="008D1530" w:rsidRDefault="000A001E" w:rsidP="00554A81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4FA706" w14:textId="77777777" w:rsidR="000A001E" w:rsidRPr="008D1530" w:rsidRDefault="000A001E" w:rsidP="00554A81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C75285" w14:textId="77777777" w:rsidR="000A001E" w:rsidRPr="008D1530" w:rsidRDefault="000A001E" w:rsidP="00554A81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B57AC7" w14:textId="77777777" w:rsidR="000A001E" w:rsidRPr="008D1530" w:rsidRDefault="000A001E" w:rsidP="00554A81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34198F" w14:textId="77777777" w:rsidR="000A001E" w:rsidRPr="008D1530" w:rsidRDefault="000A001E" w:rsidP="00554A81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C540C5" w14:textId="77777777" w:rsidR="000A001E" w:rsidRPr="008D1530" w:rsidRDefault="000A001E" w:rsidP="00554A81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52736D" w14:textId="77777777" w:rsidR="000A001E" w:rsidRPr="008D1530" w:rsidRDefault="000A001E" w:rsidP="00554A81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 xml:space="preserve">Yes 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0022D65F" w14:textId="77777777" w:rsidR="000A001E" w:rsidRPr="008D1530" w:rsidRDefault="000A001E" w:rsidP="00554A81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10/11</w:t>
            </w:r>
          </w:p>
        </w:tc>
        <w:tc>
          <w:tcPr>
            <w:tcW w:w="229" w:type="dxa"/>
            <w:tcBorders>
              <w:top w:val="single" w:sz="4" w:space="0" w:color="auto"/>
              <w:bottom w:val="single" w:sz="4" w:space="0" w:color="auto"/>
            </w:tcBorders>
          </w:tcPr>
          <w:p w14:paraId="5386AFB6" w14:textId="77777777" w:rsidR="000A001E" w:rsidRPr="008D1530" w:rsidRDefault="000A001E" w:rsidP="00554A81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</w:tr>
      <w:tr w:rsidR="008D1530" w:rsidRPr="008D1530" w14:paraId="3D8E659C" w14:textId="77777777" w:rsidTr="00CA7A10">
        <w:trPr>
          <w:gridAfter w:val="1"/>
          <w:wAfter w:w="229" w:type="dxa"/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E55E8E" w14:textId="792A08B1" w:rsidR="00CA7A10" w:rsidRPr="008D1530" w:rsidRDefault="00CA7A10" w:rsidP="0033000D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8D1530">
              <w:rPr>
                <w:rFonts w:ascii="Times New Roman" w:hAnsi="Times New Roman"/>
                <w:b/>
                <w:color w:val="000000" w:themeColor="text1"/>
              </w:rPr>
              <w:t>Braunstein</w:t>
            </w:r>
            <w:r w:rsidR="00EF5CE9" w:rsidRPr="008D1530">
              <w:rPr>
                <w:rFonts w:ascii="Times New Roman" w:hAnsi="Times New Roman"/>
                <w:b/>
                <w:color w:val="000000" w:themeColor="text1"/>
              </w:rPr>
              <w:t xml:space="preserve"> (1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69768E" w14:textId="77777777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F600ED" w14:textId="77777777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8E47B0" w14:textId="77777777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60D844" w14:textId="77777777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55A4C9" w14:textId="77777777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9F909A" w14:textId="77777777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7B5F20" w14:textId="77777777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FD4025" w14:textId="77777777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92860A" w14:textId="77777777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2CE2C2" w14:textId="77777777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03FDFF" w14:textId="77777777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59341174" w14:textId="77777777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9/11</w:t>
            </w:r>
          </w:p>
        </w:tc>
      </w:tr>
      <w:tr w:rsidR="008D1530" w:rsidRPr="008D1530" w14:paraId="0C1D0159" w14:textId="77777777" w:rsidTr="00CA7A10">
        <w:trPr>
          <w:gridAfter w:val="1"/>
          <w:wAfter w:w="229" w:type="dxa"/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F7800D" w14:textId="61B61E89" w:rsidR="005D7A6D" w:rsidRPr="008D1530" w:rsidRDefault="005D7A6D" w:rsidP="0033000D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8D1530">
              <w:rPr>
                <w:rFonts w:ascii="Times New Roman" w:hAnsi="Times New Roman"/>
                <w:b/>
                <w:color w:val="000000" w:themeColor="text1"/>
              </w:rPr>
              <w:t>Ceballos</w:t>
            </w:r>
            <w:r w:rsidR="00EF5CE9" w:rsidRPr="008D1530">
              <w:rPr>
                <w:rFonts w:ascii="Times New Roman" w:hAnsi="Times New Roman"/>
                <w:b/>
                <w:color w:val="000000" w:themeColor="text1"/>
              </w:rPr>
              <w:t xml:space="preserve"> (2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F85C12" w14:textId="6349282A" w:rsidR="005D7A6D" w:rsidRPr="008D1530" w:rsidRDefault="005D7A6D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F10738" w14:textId="52051B01" w:rsidR="005D7A6D" w:rsidRPr="008D1530" w:rsidRDefault="005D7A6D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AE994E" w14:textId="31708FEA" w:rsidR="005D7A6D" w:rsidRPr="008D1530" w:rsidRDefault="005D7A6D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3C1462" w14:textId="28C259D9" w:rsidR="005D7A6D" w:rsidRPr="008D1530" w:rsidRDefault="005D7A6D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E6E5A4" w14:textId="34615E36" w:rsidR="005D7A6D" w:rsidRPr="008D1530" w:rsidRDefault="005D7A6D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04AFF3" w14:textId="75AD91A1" w:rsidR="005D7A6D" w:rsidRPr="008D1530" w:rsidRDefault="005D7A6D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DEE25A" w14:textId="66C04F46" w:rsidR="005D7A6D" w:rsidRPr="008D1530" w:rsidRDefault="005D7A6D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9E982B" w14:textId="46A33DE0" w:rsidR="005D7A6D" w:rsidRPr="008D1530" w:rsidRDefault="005D7A6D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40A507" w14:textId="0697F90F" w:rsidR="005D7A6D" w:rsidRPr="008D1530" w:rsidRDefault="005D7A6D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07DD9A" w14:textId="0C0A864D" w:rsidR="005D7A6D" w:rsidRPr="008D1530" w:rsidRDefault="005D7A6D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CD3189" w14:textId="775BDA36" w:rsidR="005D7A6D" w:rsidRPr="008D1530" w:rsidRDefault="005D7A6D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20F257BF" w14:textId="05913054" w:rsidR="005D7A6D" w:rsidRPr="008D1530" w:rsidRDefault="005D7A6D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7/11</w:t>
            </w:r>
          </w:p>
        </w:tc>
      </w:tr>
      <w:tr w:rsidR="008D1530" w:rsidRPr="008D1530" w14:paraId="00A7CF79" w14:textId="77777777" w:rsidTr="00CA7A10">
        <w:trPr>
          <w:gridAfter w:val="1"/>
          <w:wAfter w:w="229" w:type="dxa"/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82902D" w14:textId="22BE638F" w:rsidR="005D7A6D" w:rsidRPr="008D1530" w:rsidRDefault="005D7A6D" w:rsidP="0033000D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8D1530">
              <w:rPr>
                <w:rFonts w:ascii="Times New Roman" w:hAnsi="Times New Roman"/>
                <w:b/>
                <w:color w:val="000000" w:themeColor="text1"/>
              </w:rPr>
              <w:t>Chanda</w:t>
            </w:r>
            <w:r w:rsidR="00EF5CE9" w:rsidRPr="008D1530">
              <w:rPr>
                <w:rFonts w:ascii="Times New Roman" w:hAnsi="Times New Roman"/>
                <w:b/>
                <w:color w:val="000000" w:themeColor="text1"/>
              </w:rPr>
              <w:t xml:space="preserve"> (2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E1E066" w14:textId="1BAED327" w:rsidR="005D7A6D" w:rsidRPr="008D1530" w:rsidRDefault="005D7A6D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6A5890" w14:textId="0617CEBD" w:rsidR="005D7A6D" w:rsidRPr="008D1530" w:rsidRDefault="005D7A6D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D445F0" w14:textId="492D28C9" w:rsidR="005D7A6D" w:rsidRPr="008D1530" w:rsidRDefault="005D7A6D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8BAF74" w14:textId="4FA2EBC5" w:rsidR="005D7A6D" w:rsidRPr="008D1530" w:rsidRDefault="005D7A6D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D6AF83" w14:textId="33B4994F" w:rsidR="005D7A6D" w:rsidRPr="008D1530" w:rsidRDefault="005D7A6D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17FB2B" w14:textId="2F87ED00" w:rsidR="005D7A6D" w:rsidRPr="008D1530" w:rsidRDefault="005D7A6D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0BA4DE" w14:textId="4BFE0DDE" w:rsidR="005D7A6D" w:rsidRPr="008D1530" w:rsidRDefault="005D7A6D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C0C96B" w14:textId="0C3F3869" w:rsidR="005D7A6D" w:rsidRPr="008D1530" w:rsidRDefault="005D7A6D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FBCF96" w14:textId="43CA7265" w:rsidR="005D7A6D" w:rsidRPr="008D1530" w:rsidRDefault="005D7A6D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576C6E" w14:textId="5C277F66" w:rsidR="005D7A6D" w:rsidRPr="008D1530" w:rsidRDefault="005D7A6D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E7A7FB" w14:textId="45482D35" w:rsidR="005D7A6D" w:rsidRPr="008D1530" w:rsidRDefault="005D7A6D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162410DE" w14:textId="53B6999A" w:rsidR="005D7A6D" w:rsidRPr="008D1530" w:rsidRDefault="005D7A6D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6/11</w:t>
            </w:r>
          </w:p>
        </w:tc>
      </w:tr>
      <w:tr w:rsidR="008D1530" w:rsidRPr="008D1530" w14:paraId="7C2C374E" w14:textId="77777777" w:rsidTr="00CA7A10">
        <w:trPr>
          <w:gridAfter w:val="1"/>
          <w:wAfter w:w="229" w:type="dxa"/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B2D99C" w14:textId="4F9B5D6E" w:rsidR="00CA7A10" w:rsidRPr="008D1530" w:rsidRDefault="00CA7A10" w:rsidP="0033000D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8D1530">
              <w:rPr>
                <w:rFonts w:ascii="Times New Roman" w:hAnsi="Times New Roman"/>
                <w:b/>
                <w:color w:val="000000" w:themeColor="text1"/>
              </w:rPr>
              <w:t>Dandachi</w:t>
            </w:r>
            <w:r w:rsidR="00EF5CE9" w:rsidRPr="008D1530">
              <w:rPr>
                <w:rFonts w:ascii="Times New Roman" w:hAnsi="Times New Roman"/>
                <w:b/>
                <w:color w:val="000000" w:themeColor="text1"/>
              </w:rPr>
              <w:t xml:space="preserve"> (2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53380C" w14:textId="77777777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9A004C" w14:textId="77777777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0A3893" w14:textId="77777777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295EDC" w14:textId="77777777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28D05A" w14:textId="77777777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CDC989" w14:textId="77777777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B9797E" w14:textId="77777777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769FD4" w14:textId="77777777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DE65AE" w14:textId="77777777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EF79A3" w14:textId="77777777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1A293F" w14:textId="77777777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5CAD3738" w14:textId="77777777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7/11</w:t>
            </w:r>
          </w:p>
        </w:tc>
      </w:tr>
      <w:tr w:rsidR="008D1530" w:rsidRPr="008D1530" w14:paraId="7433F88E" w14:textId="77777777" w:rsidTr="00CA7A10">
        <w:trPr>
          <w:gridAfter w:val="1"/>
          <w:wAfter w:w="229" w:type="dxa"/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52B4FB" w14:textId="0A776080" w:rsidR="00CA7A10" w:rsidRPr="008D1530" w:rsidRDefault="00CA7A10" w:rsidP="0033000D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8D1530">
              <w:rPr>
                <w:rFonts w:ascii="Times New Roman" w:hAnsi="Times New Roman"/>
                <w:b/>
                <w:color w:val="000000" w:themeColor="text1"/>
              </w:rPr>
              <w:t>del Amo</w:t>
            </w:r>
            <w:r w:rsidR="00EF5CE9" w:rsidRPr="008D1530">
              <w:rPr>
                <w:rFonts w:ascii="Times New Roman" w:hAnsi="Times New Roman"/>
                <w:b/>
                <w:color w:val="000000" w:themeColor="text1"/>
              </w:rPr>
              <w:t xml:space="preserve"> (2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F5CE96" w14:textId="77777777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031C52" w14:textId="77777777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6248BC" w14:textId="77777777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8D3110" w14:textId="77777777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9FE157" w14:textId="77777777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94BF17" w14:textId="77777777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73B232" w14:textId="77777777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87DDAA" w14:textId="77777777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4F90C3" w14:textId="77777777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7156B2" w14:textId="77777777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179393" w14:textId="77777777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6B854EFC" w14:textId="77777777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8/11</w:t>
            </w:r>
          </w:p>
        </w:tc>
      </w:tr>
      <w:tr w:rsidR="008D1530" w:rsidRPr="008D1530" w14:paraId="4140388E" w14:textId="77777777" w:rsidTr="00CA7A10">
        <w:trPr>
          <w:gridAfter w:val="1"/>
          <w:wAfter w:w="229" w:type="dxa"/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E33B17" w14:textId="59AA597C" w:rsidR="00CA7A10" w:rsidRPr="008D1530" w:rsidRDefault="00CA7A10" w:rsidP="0033000D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8D1530">
              <w:rPr>
                <w:rFonts w:ascii="Times New Roman" w:hAnsi="Times New Roman"/>
                <w:b/>
                <w:color w:val="000000" w:themeColor="text1"/>
              </w:rPr>
              <w:t>Geretti</w:t>
            </w:r>
            <w:r w:rsidR="00EF5CE9" w:rsidRPr="008D1530">
              <w:rPr>
                <w:rFonts w:ascii="Times New Roman" w:hAnsi="Times New Roman"/>
                <w:b/>
                <w:color w:val="000000" w:themeColor="text1"/>
              </w:rPr>
              <w:t xml:space="preserve"> (2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5EBC18" w14:textId="01DAF4F0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62BD48" w14:textId="19341467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0467D2" w14:textId="4E45A0E2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0FB603" w14:textId="26E7412C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C658F2" w14:textId="1683A981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4F1D2C" w14:textId="74CE7997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1EF1FC" w14:textId="35CE865F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361196" w14:textId="44D2C572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4D7471" w14:textId="7EA02B66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7901CB" w14:textId="327E7DF0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46B491" w14:textId="3DDE1B35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638A0720" w14:textId="45C8BDB1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8/11</w:t>
            </w:r>
          </w:p>
        </w:tc>
      </w:tr>
      <w:tr w:rsidR="008D1530" w:rsidRPr="008D1530" w14:paraId="7BED2829" w14:textId="77777777" w:rsidTr="00CA7A10">
        <w:trPr>
          <w:gridAfter w:val="1"/>
          <w:wAfter w:w="229" w:type="dxa"/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FC0CC3" w14:textId="5ADFE6B2" w:rsidR="00CA7A10" w:rsidRPr="008D1530" w:rsidRDefault="00CA7A10" w:rsidP="0033000D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8D1530">
              <w:rPr>
                <w:rFonts w:ascii="Times New Roman" w:hAnsi="Times New Roman"/>
                <w:b/>
                <w:color w:val="000000" w:themeColor="text1"/>
              </w:rPr>
              <w:lastRenderedPageBreak/>
              <w:t>Ho</w:t>
            </w:r>
            <w:r w:rsidR="00EF5CE9" w:rsidRPr="008D1530">
              <w:rPr>
                <w:rFonts w:ascii="Times New Roman" w:hAnsi="Times New Roman"/>
                <w:b/>
                <w:color w:val="000000" w:themeColor="text1"/>
              </w:rPr>
              <w:t xml:space="preserve"> (2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827CEA" w14:textId="3A44360C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FF0250" w14:textId="2073FEC3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0880B7" w14:textId="6782FCCC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3EDB86" w14:textId="517447F3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7884DC" w14:textId="139D2E5D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8DDC50" w14:textId="3315847D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49D497" w14:textId="51DFFA11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6D4B24" w14:textId="7992C8BE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E89D50" w14:textId="52843FB1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E7DBDB" w14:textId="5E08C7DB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EA3993" w14:textId="0767AA84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3AAF8E26" w14:textId="44770E44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10/11</w:t>
            </w:r>
          </w:p>
        </w:tc>
      </w:tr>
      <w:tr w:rsidR="008D1530" w:rsidRPr="008D1530" w14:paraId="3179A0E0" w14:textId="77777777" w:rsidTr="00CA7A10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46CAEE" w14:textId="35C80646" w:rsidR="00CA7A10" w:rsidRPr="008D1530" w:rsidRDefault="00CA7A10" w:rsidP="0033000D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8D1530">
              <w:rPr>
                <w:rFonts w:ascii="Times New Roman" w:hAnsi="Times New Roman"/>
                <w:b/>
                <w:color w:val="000000" w:themeColor="text1"/>
              </w:rPr>
              <w:t>Jassat</w:t>
            </w:r>
            <w:r w:rsidR="00EF5CE9" w:rsidRPr="008D1530">
              <w:rPr>
                <w:rFonts w:ascii="Times New Roman" w:hAnsi="Times New Roman"/>
                <w:b/>
                <w:color w:val="000000" w:themeColor="text1"/>
              </w:rPr>
              <w:t xml:space="preserve"> (2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E3F3F1" w14:textId="77777777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12121C" w14:textId="77777777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4D806F" w14:textId="77777777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44E803" w14:textId="77777777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856BB8" w14:textId="77777777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824743" w14:textId="77777777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F4B1E1" w14:textId="77777777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58C4B9" w14:textId="77777777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7FF20D" w14:textId="77777777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75DEDF" w14:textId="77777777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F3FE7C" w14:textId="77777777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62769D0F" w14:textId="77777777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8/11</w:t>
            </w:r>
          </w:p>
        </w:tc>
        <w:tc>
          <w:tcPr>
            <w:tcW w:w="229" w:type="dxa"/>
            <w:tcBorders>
              <w:top w:val="single" w:sz="4" w:space="0" w:color="auto"/>
              <w:bottom w:val="single" w:sz="4" w:space="0" w:color="auto"/>
            </w:tcBorders>
          </w:tcPr>
          <w:p w14:paraId="7B742342" w14:textId="77777777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</w:tr>
      <w:tr w:rsidR="008D1530" w:rsidRPr="008D1530" w14:paraId="2EB683A9" w14:textId="77777777" w:rsidTr="00CA7A10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1D7BA2" w14:textId="44421217" w:rsidR="00CA7A10" w:rsidRPr="008D1530" w:rsidRDefault="00CA7A10" w:rsidP="0033000D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8D1530">
              <w:rPr>
                <w:rFonts w:ascii="Times New Roman" w:hAnsi="Times New Roman"/>
                <w:b/>
                <w:color w:val="000000" w:themeColor="text1"/>
              </w:rPr>
              <w:t>Karmen-Tuohy</w:t>
            </w:r>
            <w:r w:rsidR="00EF5CE9" w:rsidRPr="008D1530">
              <w:rPr>
                <w:rFonts w:ascii="Times New Roman" w:hAnsi="Times New Roman"/>
                <w:b/>
                <w:color w:val="000000" w:themeColor="text1"/>
              </w:rPr>
              <w:t xml:space="preserve"> (2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1CA98D" w14:textId="77777777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A16CCD" w14:textId="77777777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D7C180" w14:textId="77777777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271ADA" w14:textId="77777777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3DDE61" w14:textId="77777777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89307E" w14:textId="77777777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1611EA" w14:textId="77777777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BA0412" w14:textId="77777777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3AD3A5" w14:textId="77777777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D6481F" w14:textId="77777777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998550" w14:textId="77777777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049BFC72" w14:textId="77777777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7/11</w:t>
            </w:r>
          </w:p>
        </w:tc>
        <w:tc>
          <w:tcPr>
            <w:tcW w:w="229" w:type="dxa"/>
            <w:tcBorders>
              <w:top w:val="single" w:sz="4" w:space="0" w:color="auto"/>
              <w:bottom w:val="single" w:sz="4" w:space="0" w:color="auto"/>
            </w:tcBorders>
          </w:tcPr>
          <w:p w14:paraId="6F306599" w14:textId="77777777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</w:tr>
      <w:tr w:rsidR="008D1530" w:rsidRPr="008D1530" w14:paraId="000189AF" w14:textId="77777777" w:rsidTr="00CA7A10">
        <w:trPr>
          <w:gridAfter w:val="1"/>
          <w:wAfter w:w="229" w:type="dxa"/>
          <w:trHeight w:val="267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697A5A0" w14:textId="2C22E0C5" w:rsidR="00CA7A10" w:rsidRPr="008D1530" w:rsidRDefault="00CA7A10" w:rsidP="0033000D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8D1530">
              <w:rPr>
                <w:rFonts w:ascii="Times New Roman" w:hAnsi="Times New Roman"/>
                <w:b/>
                <w:color w:val="000000" w:themeColor="text1"/>
              </w:rPr>
              <w:t xml:space="preserve">Marcello </w:t>
            </w:r>
            <w:r w:rsidR="00EF5CE9" w:rsidRPr="008D1530">
              <w:rPr>
                <w:rFonts w:ascii="Times New Roman" w:hAnsi="Times New Roman"/>
                <w:b/>
                <w:color w:val="000000" w:themeColor="text1"/>
              </w:rPr>
              <w:t>(2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2B99F6E" w14:textId="77777777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625EA32" w14:textId="77777777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7965297" w14:textId="77777777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CEB2DD7" w14:textId="77777777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54A79C7" w14:textId="77777777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52EBE0D" w14:textId="77777777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D3DF51B" w14:textId="77777777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CF0D45D" w14:textId="77777777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E0FDF88" w14:textId="77777777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1FF4609" w14:textId="77777777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92EBB2E" w14:textId="77777777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733" w:type="dxa"/>
            <w:tcBorders>
              <w:top w:val="nil"/>
              <w:bottom w:val="single" w:sz="4" w:space="0" w:color="auto"/>
            </w:tcBorders>
          </w:tcPr>
          <w:p w14:paraId="40CFD3EA" w14:textId="77777777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9/11</w:t>
            </w:r>
          </w:p>
        </w:tc>
      </w:tr>
      <w:tr w:rsidR="008D1530" w:rsidRPr="008D1530" w14:paraId="45D359A3" w14:textId="77777777" w:rsidTr="00CA7A10">
        <w:trPr>
          <w:trHeight w:val="416"/>
        </w:trPr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49E4C8E0" w14:textId="42D9AFD5" w:rsidR="00CA7A10" w:rsidRPr="008D1530" w:rsidRDefault="00CA7A10" w:rsidP="00CA7A10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8D1530">
              <w:rPr>
                <w:rFonts w:ascii="Times New Roman" w:hAnsi="Times New Roman"/>
                <w:b/>
                <w:color w:val="000000" w:themeColor="text1"/>
              </w:rPr>
              <w:t>Miyashita</w:t>
            </w:r>
            <w:r w:rsidR="00EF5CE9" w:rsidRPr="008D1530">
              <w:rPr>
                <w:rFonts w:ascii="Times New Roman" w:hAnsi="Times New Roman"/>
                <w:b/>
                <w:color w:val="000000" w:themeColor="text1"/>
              </w:rPr>
              <w:t xml:space="preserve"> (2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68FB1349" w14:textId="1C7CF77F" w:rsidR="00CA7A10" w:rsidRPr="008D1530" w:rsidRDefault="00CA7A10" w:rsidP="00CA7A1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031FD687" w14:textId="19446467" w:rsidR="00CA7A10" w:rsidRPr="008D1530" w:rsidRDefault="00CA7A10" w:rsidP="00CA7A1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7775A7F2" w14:textId="6FCC7E9C" w:rsidR="00CA7A10" w:rsidRPr="008D1530" w:rsidRDefault="00CA7A10" w:rsidP="00CA7A1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77B8E3E0" w14:textId="13221F0C" w:rsidR="00CA7A10" w:rsidRPr="008D1530" w:rsidRDefault="00CA7A10" w:rsidP="00CA7A10">
            <w:pPr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0B0B0DFA" w14:textId="1F0DCEAD" w:rsidR="00CA7A10" w:rsidRPr="008D1530" w:rsidRDefault="00CA7A10" w:rsidP="00CA7A10">
            <w:pPr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4223DE33" w14:textId="6FBE88FA" w:rsidR="00CA7A10" w:rsidRPr="008D1530" w:rsidRDefault="00CA7A10" w:rsidP="00CA7A10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75103513" w14:textId="7B99DF9E" w:rsidR="00CA7A10" w:rsidRPr="008D1530" w:rsidRDefault="00CA7A10" w:rsidP="00CA7A10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09D0FEFC" w14:textId="5924B9E4" w:rsidR="00CA7A10" w:rsidRPr="008D1530" w:rsidRDefault="00CA7A10" w:rsidP="00CA7A10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31D2BE5F" w14:textId="70FC45A7" w:rsidR="00CA7A10" w:rsidRPr="008D1530" w:rsidRDefault="00CA7A10" w:rsidP="00CA7A10">
            <w:pPr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7CDE1E85" w14:textId="1909121A" w:rsidR="00CA7A10" w:rsidRPr="008D1530" w:rsidRDefault="00CA7A10" w:rsidP="00CA7A10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7045D69D" w14:textId="33D0D420" w:rsidR="00CA7A10" w:rsidRPr="008D1530" w:rsidRDefault="00CA7A10" w:rsidP="00CA7A10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14:paraId="42474071" w14:textId="14F35DC1" w:rsidR="00CA7A10" w:rsidRPr="008D1530" w:rsidRDefault="00CA7A10" w:rsidP="00CA7A10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7/11</w:t>
            </w:r>
          </w:p>
        </w:tc>
        <w:tc>
          <w:tcPr>
            <w:tcW w:w="229" w:type="dxa"/>
            <w:tcBorders>
              <w:top w:val="single" w:sz="4" w:space="0" w:color="auto"/>
              <w:bottom w:val="single" w:sz="4" w:space="0" w:color="auto"/>
            </w:tcBorders>
          </w:tcPr>
          <w:p w14:paraId="42800F2F" w14:textId="77777777" w:rsidR="00CA7A10" w:rsidRPr="008D1530" w:rsidRDefault="00CA7A10" w:rsidP="00CA7A10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</w:tr>
      <w:tr w:rsidR="008D1530" w:rsidRPr="008D1530" w14:paraId="533C76BE" w14:textId="77777777" w:rsidTr="00CA7A10">
        <w:trPr>
          <w:trHeight w:val="416"/>
        </w:trPr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77234191" w14:textId="59F15E5A" w:rsidR="005D7A6D" w:rsidRPr="008D1530" w:rsidRDefault="005D7A6D" w:rsidP="00CA7A10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8D1530">
              <w:rPr>
                <w:rFonts w:ascii="Times New Roman" w:hAnsi="Times New Roman"/>
                <w:b/>
                <w:color w:val="000000" w:themeColor="text1"/>
              </w:rPr>
              <w:t>Rocha</w:t>
            </w:r>
            <w:r w:rsidR="00EF5CE9" w:rsidRPr="008D1530">
              <w:rPr>
                <w:rFonts w:ascii="Times New Roman" w:hAnsi="Times New Roman"/>
                <w:b/>
                <w:color w:val="000000" w:themeColor="text1"/>
              </w:rPr>
              <w:t xml:space="preserve"> (3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1E974FA3" w14:textId="0241B781" w:rsidR="005D7A6D" w:rsidRPr="008D1530" w:rsidRDefault="005D7A6D" w:rsidP="00CA7A1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2DD6F2B6" w14:textId="04A2248E" w:rsidR="005D7A6D" w:rsidRPr="008D1530" w:rsidRDefault="005D7A6D" w:rsidP="00CA7A1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2A2A096F" w14:textId="5803FE6B" w:rsidR="005D7A6D" w:rsidRPr="008D1530" w:rsidRDefault="005D7A6D" w:rsidP="00CA7A1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29B8AE95" w14:textId="64FD92A5" w:rsidR="005D7A6D" w:rsidRPr="008D1530" w:rsidRDefault="005D7A6D" w:rsidP="00CA7A10">
            <w:pPr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2D0E5A01" w14:textId="04DD3653" w:rsidR="005D7A6D" w:rsidRPr="008D1530" w:rsidRDefault="005D7A6D" w:rsidP="00CA7A10">
            <w:pPr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1A9FA3F8" w14:textId="27337A99" w:rsidR="005D7A6D" w:rsidRPr="008D1530" w:rsidRDefault="005D7A6D" w:rsidP="00CA7A10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79621F22" w14:textId="60E95040" w:rsidR="005D7A6D" w:rsidRPr="008D1530" w:rsidRDefault="005D7A6D" w:rsidP="00CA7A10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4451447A" w14:textId="79E7ED61" w:rsidR="005D7A6D" w:rsidRPr="008D1530" w:rsidRDefault="005D7A6D" w:rsidP="00CA7A10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7CBCD029" w14:textId="4D3C0998" w:rsidR="005D7A6D" w:rsidRPr="008D1530" w:rsidRDefault="005D7A6D" w:rsidP="00CA7A10">
            <w:pPr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728ABEE9" w14:textId="70A5A87D" w:rsidR="005D7A6D" w:rsidRPr="008D1530" w:rsidRDefault="005D7A6D" w:rsidP="00CA7A10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4FCAE0F6" w14:textId="6CBB6384" w:rsidR="005D7A6D" w:rsidRPr="008D1530" w:rsidRDefault="005D7A6D" w:rsidP="00CA7A10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14:paraId="352521FF" w14:textId="73017C3D" w:rsidR="005D7A6D" w:rsidRPr="008D1530" w:rsidRDefault="005D7A6D" w:rsidP="00CA7A10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9/11</w:t>
            </w:r>
          </w:p>
        </w:tc>
        <w:tc>
          <w:tcPr>
            <w:tcW w:w="229" w:type="dxa"/>
            <w:tcBorders>
              <w:top w:val="single" w:sz="4" w:space="0" w:color="auto"/>
              <w:bottom w:val="single" w:sz="4" w:space="0" w:color="auto"/>
            </w:tcBorders>
          </w:tcPr>
          <w:p w14:paraId="6C960B4D" w14:textId="77777777" w:rsidR="005D7A6D" w:rsidRPr="008D1530" w:rsidRDefault="005D7A6D" w:rsidP="00CA7A10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</w:tr>
      <w:tr w:rsidR="008D1530" w:rsidRPr="008D1530" w14:paraId="1D7EBE0D" w14:textId="77777777" w:rsidTr="00CA7A10">
        <w:trPr>
          <w:trHeight w:val="416"/>
        </w:trPr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40B8F822" w14:textId="22CCCB45" w:rsidR="005D7A6D" w:rsidRPr="008D1530" w:rsidRDefault="005D7A6D" w:rsidP="00CA7A10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8D1530">
              <w:rPr>
                <w:rFonts w:ascii="Times New Roman" w:hAnsi="Times New Roman"/>
                <w:b/>
                <w:color w:val="000000" w:themeColor="text1"/>
              </w:rPr>
              <w:t>Shalev</w:t>
            </w:r>
            <w:r w:rsidR="00EF5CE9" w:rsidRPr="008D1530">
              <w:rPr>
                <w:rFonts w:ascii="Times New Roman" w:hAnsi="Times New Roman"/>
                <w:b/>
                <w:color w:val="000000" w:themeColor="text1"/>
              </w:rPr>
              <w:t xml:space="preserve"> (3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131417FB" w14:textId="7BAB952D" w:rsidR="005D7A6D" w:rsidRPr="008D1530" w:rsidRDefault="005D7A6D" w:rsidP="00CA7A1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04E8B3AE" w14:textId="28D128FF" w:rsidR="005D7A6D" w:rsidRPr="008D1530" w:rsidRDefault="005D7A6D" w:rsidP="00CA7A1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6E41D63A" w14:textId="73C43757" w:rsidR="005D7A6D" w:rsidRPr="008D1530" w:rsidRDefault="005D7A6D" w:rsidP="00CA7A1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6EC45BDD" w14:textId="1B3CAF66" w:rsidR="005D7A6D" w:rsidRPr="008D1530" w:rsidRDefault="005D7A6D" w:rsidP="00CA7A10">
            <w:pPr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7E052398" w14:textId="60D9148B" w:rsidR="005D7A6D" w:rsidRPr="008D1530" w:rsidRDefault="005D7A6D" w:rsidP="00CA7A10">
            <w:pPr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2633773B" w14:textId="712DC9DD" w:rsidR="005D7A6D" w:rsidRPr="008D1530" w:rsidRDefault="005D7A6D" w:rsidP="00CA7A10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1F71D366" w14:textId="6EBB5DE0" w:rsidR="005D7A6D" w:rsidRPr="008D1530" w:rsidRDefault="005D7A6D" w:rsidP="00CA7A10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6CC7B609" w14:textId="4A024E76" w:rsidR="005D7A6D" w:rsidRPr="008D1530" w:rsidRDefault="002824FA" w:rsidP="00CA7A10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449F6A22" w14:textId="70F9418C" w:rsidR="005D7A6D" w:rsidRPr="008D1530" w:rsidRDefault="002824FA" w:rsidP="00CA7A10">
            <w:pPr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32B785BA" w14:textId="38ED3479" w:rsidR="005D7A6D" w:rsidRPr="008D1530" w:rsidRDefault="002824FA" w:rsidP="00CA7A10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4591EF36" w14:textId="2DC3361A" w:rsidR="005D7A6D" w:rsidRPr="008D1530" w:rsidRDefault="002824FA" w:rsidP="00CA7A10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14:paraId="0A92BEC4" w14:textId="40E8C960" w:rsidR="005D7A6D" w:rsidRPr="008D1530" w:rsidRDefault="002824FA" w:rsidP="00CA7A10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6/11</w:t>
            </w:r>
          </w:p>
        </w:tc>
        <w:tc>
          <w:tcPr>
            <w:tcW w:w="229" w:type="dxa"/>
            <w:tcBorders>
              <w:top w:val="single" w:sz="4" w:space="0" w:color="auto"/>
              <w:bottom w:val="single" w:sz="4" w:space="0" w:color="auto"/>
            </w:tcBorders>
          </w:tcPr>
          <w:p w14:paraId="3AAD1801" w14:textId="77777777" w:rsidR="005D7A6D" w:rsidRPr="008D1530" w:rsidRDefault="005D7A6D" w:rsidP="00CA7A10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</w:tr>
      <w:tr w:rsidR="008D1530" w:rsidRPr="008D1530" w14:paraId="12A4541C" w14:textId="77777777" w:rsidTr="00CA7A10">
        <w:trPr>
          <w:gridAfter w:val="1"/>
          <w:wAfter w:w="229" w:type="dxa"/>
          <w:trHeight w:val="290"/>
        </w:trPr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4611DFFA" w14:textId="665D427E" w:rsidR="00CA7A10" w:rsidRPr="008D1530" w:rsidRDefault="00CA7A10" w:rsidP="0033000D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8D1530">
              <w:rPr>
                <w:rFonts w:ascii="Times New Roman" w:hAnsi="Times New Roman"/>
                <w:b/>
                <w:color w:val="000000" w:themeColor="text1"/>
              </w:rPr>
              <w:t>Sigel</w:t>
            </w:r>
            <w:r w:rsidR="00EF5CE9" w:rsidRPr="008D1530">
              <w:rPr>
                <w:rFonts w:ascii="Times New Roman" w:hAnsi="Times New Roman"/>
                <w:b/>
                <w:color w:val="000000" w:themeColor="text1"/>
              </w:rPr>
              <w:t xml:space="preserve"> (3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36CA5562" w14:textId="77777777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0B3A6918" w14:textId="77777777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5ADE850D" w14:textId="77777777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25A31A91" w14:textId="77777777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7D3EF427" w14:textId="77777777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7329874F" w14:textId="77777777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1B38C761" w14:textId="77777777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6C459A72" w14:textId="77777777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4542E8D2" w14:textId="77777777" w:rsidR="00CA7A10" w:rsidRPr="008D1530" w:rsidRDefault="00CA7A10" w:rsidP="0033000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32EA9F39" w14:textId="77777777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6DEB2CDD" w14:textId="77777777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14:paraId="72250E59" w14:textId="77777777" w:rsidR="00CA7A10" w:rsidRPr="008D1530" w:rsidRDefault="00CA7A10" w:rsidP="0033000D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9/11</w:t>
            </w:r>
          </w:p>
        </w:tc>
      </w:tr>
      <w:tr w:rsidR="008D1530" w:rsidRPr="008D1530" w14:paraId="7DFCB65A" w14:textId="77777777" w:rsidTr="00CA7A10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69953A" w14:textId="10F8BD37" w:rsidR="00CA7A10" w:rsidRPr="008D1530" w:rsidRDefault="00CA7A10" w:rsidP="00CA7A10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8D1530">
              <w:rPr>
                <w:rFonts w:ascii="Times New Roman" w:hAnsi="Times New Roman"/>
                <w:b/>
                <w:color w:val="000000" w:themeColor="text1"/>
              </w:rPr>
              <w:t>Tesoriero</w:t>
            </w:r>
            <w:r w:rsidR="00EF5CE9" w:rsidRPr="008D1530">
              <w:rPr>
                <w:rFonts w:ascii="Times New Roman" w:hAnsi="Times New Roman"/>
                <w:b/>
                <w:color w:val="000000" w:themeColor="text1"/>
              </w:rPr>
              <w:t xml:space="preserve"> (3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8E9908" w14:textId="6C33B795" w:rsidR="00CA7A10" w:rsidRPr="008D1530" w:rsidRDefault="00CA7A10" w:rsidP="00CA7A1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917BE7" w14:textId="6073292E" w:rsidR="00CA7A10" w:rsidRPr="008D1530" w:rsidRDefault="00CA7A10" w:rsidP="00CA7A1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4B4F5F" w14:textId="3812344C" w:rsidR="00CA7A10" w:rsidRPr="008D1530" w:rsidRDefault="00CA7A10" w:rsidP="00CA7A1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30AC22" w14:textId="4EF0E737" w:rsidR="00CA7A10" w:rsidRPr="008D1530" w:rsidRDefault="00CA7A10" w:rsidP="00CA7A1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4845CE" w14:textId="43AD8FEA" w:rsidR="00CA7A10" w:rsidRPr="008D1530" w:rsidRDefault="00CA7A10" w:rsidP="00CA7A1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AAC52E" w14:textId="111AE922" w:rsidR="00CA7A10" w:rsidRPr="008D1530" w:rsidRDefault="00CA7A10" w:rsidP="00CA7A10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5B4B48" w14:textId="3A412BCA" w:rsidR="00CA7A10" w:rsidRPr="008D1530" w:rsidRDefault="00CA7A10" w:rsidP="00CA7A10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63CD45" w14:textId="4D3839EA" w:rsidR="00CA7A10" w:rsidRPr="008D1530" w:rsidRDefault="00CA7A10" w:rsidP="00CA7A10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C687D0" w14:textId="45A475CF" w:rsidR="00CA7A10" w:rsidRPr="008D1530" w:rsidRDefault="00CA7A10" w:rsidP="00CA7A1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5515CC" w14:textId="628D6644" w:rsidR="00CA7A10" w:rsidRPr="008D1530" w:rsidRDefault="00CA7A10" w:rsidP="00CA7A10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3207C7" w14:textId="3DD0B859" w:rsidR="00CA7A10" w:rsidRPr="008D1530" w:rsidRDefault="00CA7A10" w:rsidP="00CA7A10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7A6140DF" w14:textId="40526771" w:rsidR="00CA7A10" w:rsidRPr="008D1530" w:rsidRDefault="00CA7A10" w:rsidP="00CA7A10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8/11</w:t>
            </w:r>
          </w:p>
        </w:tc>
        <w:tc>
          <w:tcPr>
            <w:tcW w:w="229" w:type="dxa"/>
            <w:tcBorders>
              <w:top w:val="single" w:sz="4" w:space="0" w:color="auto"/>
              <w:bottom w:val="single" w:sz="4" w:space="0" w:color="auto"/>
            </w:tcBorders>
          </w:tcPr>
          <w:p w14:paraId="00029437" w14:textId="77777777" w:rsidR="00CA7A10" w:rsidRPr="008D1530" w:rsidRDefault="00CA7A10" w:rsidP="00CA7A10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</w:tr>
      <w:tr w:rsidR="008D1530" w:rsidRPr="008D1530" w14:paraId="3707371E" w14:textId="77777777" w:rsidTr="00CA7A10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7FAE3A" w14:textId="076FBBA9" w:rsidR="005D7A6D" w:rsidRPr="008D1530" w:rsidRDefault="005D7A6D" w:rsidP="00CA7A10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8D1530">
              <w:rPr>
                <w:rFonts w:ascii="Times New Roman" w:hAnsi="Times New Roman"/>
                <w:b/>
                <w:color w:val="000000" w:themeColor="text1"/>
              </w:rPr>
              <w:t>Venturas</w:t>
            </w:r>
            <w:r w:rsidR="00EF5CE9" w:rsidRPr="008D1530">
              <w:rPr>
                <w:rFonts w:ascii="Times New Roman" w:hAnsi="Times New Roman"/>
                <w:b/>
                <w:color w:val="000000" w:themeColor="text1"/>
              </w:rPr>
              <w:t xml:space="preserve"> (3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4BD5D1" w14:textId="726B18B3" w:rsidR="005D7A6D" w:rsidRPr="008D1530" w:rsidRDefault="002824FA" w:rsidP="00CA7A1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56783D" w14:textId="6CE1A34A" w:rsidR="005D7A6D" w:rsidRPr="008D1530" w:rsidRDefault="002824FA" w:rsidP="00CA7A1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4F704F" w14:textId="16E2B624" w:rsidR="005D7A6D" w:rsidRPr="008D1530" w:rsidRDefault="002824FA" w:rsidP="00CA7A1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9470B9" w14:textId="66732111" w:rsidR="005D7A6D" w:rsidRPr="008D1530" w:rsidRDefault="002824FA" w:rsidP="00CA7A1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B543DE" w14:textId="1C6ED4CC" w:rsidR="005D7A6D" w:rsidRPr="008D1530" w:rsidRDefault="002824FA" w:rsidP="00CA7A1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F9939D" w14:textId="141EE490" w:rsidR="005D7A6D" w:rsidRPr="008D1530" w:rsidRDefault="002824FA" w:rsidP="00CA7A10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A09A17" w14:textId="1CE7AA10" w:rsidR="005D7A6D" w:rsidRPr="008D1530" w:rsidRDefault="002824FA" w:rsidP="00CA7A10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445D11" w14:textId="0D652B17" w:rsidR="005D7A6D" w:rsidRPr="008D1530" w:rsidRDefault="002824FA" w:rsidP="00CA7A10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B3378F" w14:textId="2C071B22" w:rsidR="005D7A6D" w:rsidRPr="008D1530" w:rsidRDefault="002824FA" w:rsidP="00CA7A1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D1530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672F62" w14:textId="1FB1F3B3" w:rsidR="005D7A6D" w:rsidRPr="008D1530" w:rsidRDefault="002824FA" w:rsidP="00CA7A10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91928C" w14:textId="5A02B15F" w:rsidR="005D7A6D" w:rsidRPr="008D1530" w:rsidRDefault="002824FA" w:rsidP="00CA7A10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6DAFFDCB" w14:textId="242D43A4" w:rsidR="005D7A6D" w:rsidRPr="008D1530" w:rsidRDefault="002824FA" w:rsidP="00CA7A10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8D1530">
              <w:rPr>
                <w:rFonts w:ascii="Times New Roman" w:eastAsia="Times New Roman" w:hAnsi="Times New Roman"/>
                <w:color w:val="000000" w:themeColor="text1"/>
              </w:rPr>
              <w:t>8/11</w:t>
            </w:r>
          </w:p>
        </w:tc>
        <w:tc>
          <w:tcPr>
            <w:tcW w:w="229" w:type="dxa"/>
            <w:tcBorders>
              <w:top w:val="single" w:sz="4" w:space="0" w:color="auto"/>
              <w:bottom w:val="single" w:sz="4" w:space="0" w:color="auto"/>
            </w:tcBorders>
          </w:tcPr>
          <w:p w14:paraId="13A83508" w14:textId="77777777" w:rsidR="005D7A6D" w:rsidRPr="008D1530" w:rsidRDefault="005D7A6D" w:rsidP="00CA7A10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</w:tr>
    </w:tbl>
    <w:p w14:paraId="406D5906" w14:textId="77777777" w:rsidR="004B71E2" w:rsidRPr="008D1530" w:rsidRDefault="004B71E2" w:rsidP="004B71E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/>
          <w:color w:val="000000" w:themeColor="text1"/>
          <w:sz w:val="18"/>
          <w:szCs w:val="18"/>
        </w:rPr>
      </w:pPr>
      <w:r w:rsidRPr="008D1530">
        <w:rPr>
          <w:rFonts w:ascii="Times New Roman" w:hAnsi="Times New Roman"/>
          <w:color w:val="000000" w:themeColor="text1"/>
          <w:sz w:val="18"/>
          <w:szCs w:val="18"/>
        </w:rPr>
        <w:t>Were the two groups similar and recruited from the same population?</w:t>
      </w:r>
    </w:p>
    <w:p w14:paraId="3DFD1638" w14:textId="77777777" w:rsidR="004B71E2" w:rsidRPr="008D1530" w:rsidRDefault="004B71E2" w:rsidP="004B71E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/>
          <w:color w:val="000000" w:themeColor="text1"/>
          <w:sz w:val="18"/>
          <w:szCs w:val="18"/>
        </w:rPr>
      </w:pPr>
      <w:r w:rsidRPr="008D1530">
        <w:rPr>
          <w:rFonts w:ascii="Times New Roman" w:hAnsi="Times New Roman"/>
          <w:color w:val="000000" w:themeColor="text1"/>
          <w:sz w:val="18"/>
          <w:szCs w:val="18"/>
        </w:rPr>
        <w:t>Were the exposures measured similarly to assign people to both exposed and unexposed groups?</w:t>
      </w:r>
    </w:p>
    <w:p w14:paraId="314A306C" w14:textId="77777777" w:rsidR="004B71E2" w:rsidRPr="008D1530" w:rsidRDefault="004B71E2" w:rsidP="004B71E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/>
          <w:color w:val="000000" w:themeColor="text1"/>
          <w:sz w:val="18"/>
          <w:szCs w:val="18"/>
        </w:rPr>
      </w:pPr>
      <w:r w:rsidRPr="008D1530">
        <w:rPr>
          <w:rFonts w:ascii="Times New Roman" w:hAnsi="Times New Roman"/>
          <w:color w:val="000000" w:themeColor="text1"/>
          <w:sz w:val="18"/>
          <w:szCs w:val="18"/>
        </w:rPr>
        <w:t>Was the exposure measured in a valid and reliable way?</w:t>
      </w:r>
    </w:p>
    <w:p w14:paraId="06305D0E" w14:textId="77777777" w:rsidR="004B71E2" w:rsidRPr="008D1530" w:rsidRDefault="004B71E2" w:rsidP="004B71E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/>
          <w:color w:val="000000" w:themeColor="text1"/>
          <w:sz w:val="18"/>
          <w:szCs w:val="18"/>
        </w:rPr>
      </w:pPr>
      <w:r w:rsidRPr="008D1530">
        <w:rPr>
          <w:rFonts w:ascii="Times New Roman" w:hAnsi="Times New Roman"/>
          <w:color w:val="000000" w:themeColor="text1"/>
          <w:sz w:val="18"/>
          <w:szCs w:val="18"/>
        </w:rPr>
        <w:t>Were confounding factors identified?</w:t>
      </w:r>
    </w:p>
    <w:p w14:paraId="086E8FF2" w14:textId="77777777" w:rsidR="004B71E2" w:rsidRPr="008D1530" w:rsidRDefault="004B71E2" w:rsidP="004B71E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/>
          <w:color w:val="000000" w:themeColor="text1"/>
          <w:sz w:val="18"/>
          <w:szCs w:val="18"/>
        </w:rPr>
      </w:pPr>
      <w:r w:rsidRPr="008D1530">
        <w:rPr>
          <w:rFonts w:ascii="Times New Roman" w:hAnsi="Times New Roman"/>
          <w:color w:val="000000" w:themeColor="text1"/>
          <w:sz w:val="18"/>
          <w:szCs w:val="18"/>
        </w:rPr>
        <w:t>Were strategies to deal with confounding factors stated?</w:t>
      </w:r>
    </w:p>
    <w:p w14:paraId="1494F0B0" w14:textId="0D4B36D8" w:rsidR="004B71E2" w:rsidRPr="008D1530" w:rsidRDefault="004B71E2" w:rsidP="004B71E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/>
          <w:color w:val="000000" w:themeColor="text1"/>
          <w:sz w:val="18"/>
          <w:szCs w:val="18"/>
        </w:rPr>
      </w:pPr>
      <w:r w:rsidRPr="008D1530">
        <w:rPr>
          <w:rFonts w:ascii="Times New Roman" w:hAnsi="Times New Roman"/>
          <w:color w:val="000000" w:themeColor="text1"/>
          <w:sz w:val="18"/>
          <w:szCs w:val="18"/>
        </w:rPr>
        <w:t>Were the groups/participants free of the outcome at the start of the study (or at the moment of exposure)?</w:t>
      </w:r>
      <w:r w:rsidR="000A1E36" w:rsidRPr="008D1530">
        <w:rPr>
          <w:rFonts w:ascii="Times New Roman" w:hAnsi="Times New Roman"/>
          <w:color w:val="000000" w:themeColor="text1"/>
          <w:sz w:val="18"/>
          <w:szCs w:val="18"/>
        </w:rPr>
        <w:tab/>
      </w:r>
    </w:p>
    <w:p w14:paraId="30E24523" w14:textId="77777777" w:rsidR="004B71E2" w:rsidRPr="008D1530" w:rsidRDefault="004B71E2" w:rsidP="004B71E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/>
          <w:color w:val="000000" w:themeColor="text1"/>
          <w:sz w:val="18"/>
          <w:szCs w:val="18"/>
        </w:rPr>
      </w:pPr>
      <w:r w:rsidRPr="008D1530">
        <w:rPr>
          <w:rFonts w:ascii="Times New Roman" w:hAnsi="Times New Roman"/>
          <w:color w:val="000000" w:themeColor="text1"/>
          <w:sz w:val="18"/>
          <w:szCs w:val="18"/>
        </w:rPr>
        <w:t>Were the outcomes measured in a valid and reliable way?</w:t>
      </w:r>
    </w:p>
    <w:p w14:paraId="73832834" w14:textId="77777777" w:rsidR="004B71E2" w:rsidRPr="008D1530" w:rsidRDefault="004B71E2" w:rsidP="004B71E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/>
          <w:color w:val="000000" w:themeColor="text1"/>
          <w:sz w:val="18"/>
          <w:szCs w:val="18"/>
        </w:rPr>
      </w:pPr>
      <w:r w:rsidRPr="008D1530">
        <w:rPr>
          <w:rFonts w:ascii="Times New Roman" w:hAnsi="Times New Roman"/>
          <w:color w:val="000000" w:themeColor="text1"/>
          <w:sz w:val="18"/>
          <w:szCs w:val="18"/>
        </w:rPr>
        <w:t>Was the follow up time reported and sufficient to be long enough for outcomes to occur?</w:t>
      </w:r>
    </w:p>
    <w:p w14:paraId="09AA4097" w14:textId="77777777" w:rsidR="004B71E2" w:rsidRPr="008D1530" w:rsidRDefault="004B71E2" w:rsidP="004B71E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/>
          <w:color w:val="000000" w:themeColor="text1"/>
          <w:sz w:val="18"/>
          <w:szCs w:val="18"/>
        </w:rPr>
      </w:pPr>
      <w:r w:rsidRPr="008D1530">
        <w:rPr>
          <w:rFonts w:ascii="Times New Roman" w:hAnsi="Times New Roman"/>
          <w:color w:val="000000" w:themeColor="text1"/>
          <w:sz w:val="18"/>
          <w:szCs w:val="18"/>
        </w:rPr>
        <w:t>Was follow up complete, and if not, were the reasons to loss to follow up described and explored?</w:t>
      </w:r>
    </w:p>
    <w:p w14:paraId="637C9155" w14:textId="77777777" w:rsidR="004B71E2" w:rsidRPr="008D1530" w:rsidRDefault="004B71E2" w:rsidP="004B71E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/>
          <w:color w:val="000000" w:themeColor="text1"/>
          <w:sz w:val="18"/>
          <w:szCs w:val="18"/>
        </w:rPr>
      </w:pPr>
      <w:r w:rsidRPr="008D1530">
        <w:rPr>
          <w:rFonts w:ascii="Times New Roman" w:hAnsi="Times New Roman"/>
          <w:color w:val="000000" w:themeColor="text1"/>
          <w:sz w:val="18"/>
          <w:szCs w:val="18"/>
        </w:rPr>
        <w:t>Were strategies to address incomplete follow up utilized?</w:t>
      </w:r>
    </w:p>
    <w:p w14:paraId="3CE057B9" w14:textId="77777777" w:rsidR="004B71E2" w:rsidRPr="008D1530" w:rsidRDefault="004B71E2" w:rsidP="004B71E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/>
          <w:color w:val="000000" w:themeColor="text1"/>
          <w:sz w:val="18"/>
          <w:szCs w:val="18"/>
          <w:rtl/>
        </w:rPr>
      </w:pPr>
      <w:r w:rsidRPr="008D1530">
        <w:rPr>
          <w:rFonts w:ascii="Times New Roman" w:hAnsi="Times New Roman"/>
          <w:color w:val="000000" w:themeColor="text1"/>
          <w:sz w:val="18"/>
          <w:szCs w:val="18"/>
        </w:rPr>
        <w:t>Was appropriate statistical analysis used?</w:t>
      </w:r>
    </w:p>
    <w:p w14:paraId="497BF16E" w14:textId="67C6F169" w:rsidR="006D0AD4" w:rsidRPr="008D1530" w:rsidRDefault="00AC33C5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562828D4" w14:textId="498FC0B2" w:rsidR="0022168B" w:rsidRPr="008D1530" w:rsidRDefault="0022168B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2AE046E1" w14:textId="123FB83A" w:rsidR="0022168B" w:rsidRPr="008D1530" w:rsidRDefault="0022168B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318B4085" w14:textId="29DFAA70" w:rsidR="0022168B" w:rsidRPr="008D1530" w:rsidRDefault="0022168B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049A48F5" w14:textId="5D3B8AF4" w:rsidR="0022168B" w:rsidRPr="008D1530" w:rsidRDefault="0022168B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504EA701" w14:textId="61707555" w:rsidR="0022168B" w:rsidRPr="008D1530" w:rsidRDefault="0022168B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32522B20" w14:textId="1BCA58B7" w:rsidR="0022168B" w:rsidRPr="008D1530" w:rsidRDefault="0022168B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43D23FB5" w14:textId="03F47C49" w:rsidR="0022168B" w:rsidRPr="008D1530" w:rsidRDefault="0022168B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11C423C9" w14:textId="670CDF06" w:rsidR="0022168B" w:rsidRPr="008D1530" w:rsidRDefault="0022168B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626CA1CA" w14:textId="743A5B17" w:rsidR="0022168B" w:rsidRPr="008D1530" w:rsidRDefault="0022168B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582147CE" w14:textId="77777777" w:rsidR="0022168B" w:rsidRPr="008D1530" w:rsidRDefault="0022168B">
      <w:pPr>
        <w:rPr>
          <w:rFonts w:ascii="Times New Roman" w:hAnsi="Times New Roman"/>
          <w:b/>
          <w:bCs/>
          <w:color w:val="000000" w:themeColor="text1"/>
          <w:sz w:val="24"/>
          <w:szCs w:val="24"/>
        </w:rPr>
        <w:sectPr w:rsidR="0022168B" w:rsidRPr="008D1530" w:rsidSect="008D1530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BD59D1B" w14:textId="556E24D6" w:rsidR="0022168B" w:rsidRPr="008D1530" w:rsidRDefault="00F22736" w:rsidP="0022168B">
      <w:pPr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8D1530">
        <w:rPr>
          <w:rFonts w:ascii="Times New Roman" w:hAnsi="Times New Roman"/>
          <w:b/>
          <w:bCs/>
          <w:color w:val="000000" w:themeColor="text1"/>
        </w:rPr>
        <w:t>Supplementary</w:t>
      </w:r>
      <w:r w:rsidR="0001120E" w:rsidRPr="008D1530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8D1530">
        <w:rPr>
          <w:rFonts w:ascii="Times New Roman" w:hAnsi="Times New Roman"/>
          <w:b/>
          <w:bCs/>
          <w:color w:val="000000" w:themeColor="text1"/>
          <w:sz w:val="24"/>
          <w:szCs w:val="24"/>
        </w:rPr>
        <w:t>T</w:t>
      </w:r>
      <w:r w:rsidR="0001120E" w:rsidRPr="008D1530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able 5: </w:t>
      </w:r>
      <w:r w:rsidR="0022168B" w:rsidRPr="008D1530">
        <w:rPr>
          <w:rFonts w:ascii="Times New Roman" w:hAnsi="Times New Roman"/>
          <w:b/>
          <w:bCs/>
          <w:color w:val="000000" w:themeColor="text1"/>
          <w:sz w:val="24"/>
          <w:szCs w:val="24"/>
        </w:rPr>
        <w:t>Mortality data by study for PLWH infected with COVID-19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52"/>
        <w:gridCol w:w="904"/>
        <w:gridCol w:w="536"/>
        <w:gridCol w:w="708"/>
        <w:gridCol w:w="1208"/>
        <w:gridCol w:w="1232"/>
        <w:gridCol w:w="1101"/>
        <w:gridCol w:w="1122"/>
        <w:gridCol w:w="1487"/>
      </w:tblGrid>
      <w:tr w:rsidR="008D1530" w:rsidRPr="008D1530" w14:paraId="5D838A7E" w14:textId="77777777" w:rsidTr="00AC33C5">
        <w:tc>
          <w:tcPr>
            <w:tcW w:w="496" w:type="pct"/>
          </w:tcPr>
          <w:p w14:paraId="0CF8EECD" w14:textId="77777777" w:rsidR="0022168B" w:rsidRPr="008D1530" w:rsidRDefault="0022168B" w:rsidP="005923C7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Study</w:t>
            </w:r>
          </w:p>
        </w:tc>
        <w:tc>
          <w:tcPr>
            <w:tcW w:w="423" w:type="pct"/>
          </w:tcPr>
          <w:p w14:paraId="44EDE7B8" w14:textId="77777777" w:rsidR="0022168B" w:rsidRPr="008D1530" w:rsidRDefault="0022168B" w:rsidP="005923C7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Total deceased</w:t>
            </w:r>
          </w:p>
        </w:tc>
        <w:tc>
          <w:tcPr>
            <w:tcW w:w="338" w:type="pct"/>
          </w:tcPr>
          <w:p w14:paraId="75DF4EFD" w14:textId="77777777" w:rsidR="0022168B" w:rsidRPr="008D1530" w:rsidRDefault="0022168B" w:rsidP="005923C7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Sex (M / F)</w:t>
            </w:r>
          </w:p>
        </w:tc>
        <w:tc>
          <w:tcPr>
            <w:tcW w:w="387" w:type="pct"/>
          </w:tcPr>
          <w:p w14:paraId="12E63540" w14:textId="77777777" w:rsidR="0022168B" w:rsidRPr="008D1530" w:rsidRDefault="0022168B" w:rsidP="005923C7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629" w:type="pct"/>
          </w:tcPr>
          <w:p w14:paraId="24959D1C" w14:textId="77777777" w:rsidR="0022168B" w:rsidRPr="008D1530" w:rsidRDefault="0022168B" w:rsidP="005923C7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Race</w:t>
            </w:r>
          </w:p>
        </w:tc>
        <w:tc>
          <w:tcPr>
            <w:tcW w:w="629" w:type="pct"/>
          </w:tcPr>
          <w:p w14:paraId="1AB9123E" w14:textId="77777777" w:rsidR="0022168B" w:rsidRPr="008D1530" w:rsidRDefault="0022168B" w:rsidP="005923C7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Comorbidities</w:t>
            </w:r>
          </w:p>
        </w:tc>
        <w:tc>
          <w:tcPr>
            <w:tcW w:w="532" w:type="pct"/>
          </w:tcPr>
          <w:p w14:paraId="48FD8A8C" w14:textId="77777777" w:rsidR="0022168B" w:rsidRPr="008D1530" w:rsidRDefault="0022168B" w:rsidP="005923C7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HIV viral load</w:t>
            </w:r>
          </w:p>
        </w:tc>
        <w:tc>
          <w:tcPr>
            <w:tcW w:w="725" w:type="pct"/>
          </w:tcPr>
          <w:p w14:paraId="41B8F546" w14:textId="77777777" w:rsidR="0022168B" w:rsidRPr="008D1530" w:rsidRDefault="0022168B" w:rsidP="005923C7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CD4 cell count</w:t>
            </w:r>
          </w:p>
        </w:tc>
        <w:tc>
          <w:tcPr>
            <w:tcW w:w="842" w:type="pct"/>
          </w:tcPr>
          <w:p w14:paraId="6FA66527" w14:textId="77777777" w:rsidR="0022168B" w:rsidRPr="008D1530" w:rsidRDefault="0022168B" w:rsidP="005923C7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Additional features</w:t>
            </w:r>
          </w:p>
        </w:tc>
      </w:tr>
      <w:tr w:rsidR="008D1530" w:rsidRPr="008D1530" w14:paraId="24237163" w14:textId="77777777" w:rsidTr="00AC33C5">
        <w:tc>
          <w:tcPr>
            <w:tcW w:w="496" w:type="pct"/>
          </w:tcPr>
          <w:p w14:paraId="1A64F165" w14:textId="2F1DB7F0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Bhaskaran et al (17)</w:t>
            </w:r>
          </w:p>
        </w:tc>
        <w:tc>
          <w:tcPr>
            <w:tcW w:w="423" w:type="pct"/>
          </w:tcPr>
          <w:p w14:paraId="2D8D7F91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338" w:type="pct"/>
          </w:tcPr>
          <w:p w14:paraId="2863A948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 / 7</w:t>
            </w:r>
          </w:p>
        </w:tc>
        <w:tc>
          <w:tcPr>
            <w:tcW w:w="387" w:type="pct"/>
          </w:tcPr>
          <w:p w14:paraId="51D5804A" w14:textId="2A6BDFF5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0+: 15</w:t>
            </w:r>
          </w:p>
          <w:p w14:paraId="06A76AA8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0 or less: 10</w:t>
            </w:r>
          </w:p>
        </w:tc>
        <w:tc>
          <w:tcPr>
            <w:tcW w:w="629" w:type="pct"/>
          </w:tcPr>
          <w:p w14:paraId="004421FD" w14:textId="2620CDFA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lack: 11</w:t>
            </w:r>
          </w:p>
          <w:p w14:paraId="50D896CA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ther race, or unknown; 14</w:t>
            </w:r>
          </w:p>
        </w:tc>
        <w:tc>
          <w:tcPr>
            <w:tcW w:w="629" w:type="pct"/>
          </w:tcPr>
          <w:p w14:paraId="2B8A0F3E" w14:textId="0BBB08D9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ypertension: 15</w:t>
            </w:r>
          </w:p>
          <w:p w14:paraId="6A7774F8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abetes: 14</w:t>
            </w:r>
          </w:p>
          <w:p w14:paraId="0C970B5A" w14:textId="63DDB6D9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duced kidney function: 9</w:t>
            </w:r>
          </w:p>
          <w:p w14:paraId="70176C0B" w14:textId="1BBF44DD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bese: 10</w:t>
            </w:r>
          </w:p>
          <w:p w14:paraId="4D98D96E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t least one comorbidity: 23</w:t>
            </w:r>
          </w:p>
        </w:tc>
        <w:tc>
          <w:tcPr>
            <w:tcW w:w="532" w:type="pct"/>
          </w:tcPr>
          <w:p w14:paraId="7BDA3F7A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725" w:type="pct"/>
          </w:tcPr>
          <w:p w14:paraId="7EC22872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842" w:type="pct"/>
          </w:tcPr>
          <w:p w14:paraId="7996AACD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8D1530" w:rsidRPr="008D1530" w14:paraId="268DD193" w14:textId="77777777" w:rsidTr="00AC33C5">
        <w:tc>
          <w:tcPr>
            <w:tcW w:w="496" w:type="pct"/>
          </w:tcPr>
          <w:p w14:paraId="7EC1A0A1" w14:textId="3259590D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Boulle et al (18)</w:t>
            </w:r>
          </w:p>
        </w:tc>
        <w:tc>
          <w:tcPr>
            <w:tcW w:w="423" w:type="pct"/>
          </w:tcPr>
          <w:p w14:paraId="653C2D22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115 </w:t>
            </w:r>
          </w:p>
        </w:tc>
        <w:tc>
          <w:tcPr>
            <w:tcW w:w="338" w:type="pct"/>
          </w:tcPr>
          <w:p w14:paraId="509C59E0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3 / 62</w:t>
            </w:r>
          </w:p>
        </w:tc>
        <w:tc>
          <w:tcPr>
            <w:tcW w:w="387" w:type="pct"/>
          </w:tcPr>
          <w:p w14:paraId="0086D5EC" w14:textId="0229DC08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0+: 9</w:t>
            </w:r>
          </w:p>
          <w:p w14:paraId="7BF34D06" w14:textId="3FFCEF9A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0-69: 21</w:t>
            </w:r>
          </w:p>
          <w:p w14:paraId="623E1A97" w14:textId="15236B35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0-59: 40</w:t>
            </w:r>
          </w:p>
          <w:p w14:paraId="20D2AF88" w14:textId="0D20A226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0-49: 28</w:t>
            </w:r>
          </w:p>
          <w:p w14:paraId="4DA4B871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-39: 17</w:t>
            </w:r>
          </w:p>
        </w:tc>
        <w:tc>
          <w:tcPr>
            <w:tcW w:w="629" w:type="pct"/>
          </w:tcPr>
          <w:p w14:paraId="43449E31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629" w:type="pct"/>
          </w:tcPr>
          <w:p w14:paraId="4DB44FD3" w14:textId="15DCCDF6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Diabetes: 58 </w:t>
            </w:r>
          </w:p>
          <w:p w14:paraId="27F91B8E" w14:textId="7ADC7743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ypertension: 48</w:t>
            </w:r>
          </w:p>
          <w:p w14:paraId="77C8F8F3" w14:textId="62F08BA8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onic kidney disease: 21</w:t>
            </w:r>
          </w:p>
          <w:p w14:paraId="42280318" w14:textId="65F14BE8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onic pulmonary disease / asthma: 10</w:t>
            </w:r>
          </w:p>
          <w:p w14:paraId="18AC1001" w14:textId="713FF5A3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Previous tuberculosis: 42</w:t>
            </w:r>
          </w:p>
          <w:p w14:paraId="1BEEBAC6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urrent tuberculosis: 16</w:t>
            </w:r>
          </w:p>
        </w:tc>
        <w:tc>
          <w:tcPr>
            <w:tcW w:w="532" w:type="pct"/>
          </w:tcPr>
          <w:p w14:paraId="3C2E1CF9" w14:textId="2F70712B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 xml:space="preserve">VL &gt; 1000 copies/ml or CD4 &lt;200/ 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  <w:lang w:val="fr-FR"/>
              </w:rPr>
              <w:t>μ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 (last 18 months):</w:t>
            </w:r>
            <w:r w:rsidR="003F31D5"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aHR =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3.80 (95% CI: 2.07, 6.95)</w:t>
            </w:r>
          </w:p>
          <w:p w14:paraId="1CE0999F" w14:textId="36324995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VL &lt; 1000 copies/ml (last 15 months) &amp; ART 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script (last 6 months):</w:t>
            </w:r>
            <w:r w:rsidR="006971F2"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aHR =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1.75 (95% CI: 1.34, 2.29)</w:t>
            </w:r>
          </w:p>
          <w:p w14:paraId="0924F127" w14:textId="7DBF1B9A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No VL (last 15 months) or CD4 &gt;200cells/ 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  <w:lang w:val="fr-FR"/>
              </w:rPr>
              <w:t>μ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l or unknown (last 18 months): </w:t>
            </w:r>
            <w:r w:rsidR="006971F2"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aHR = 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54 (95% CI: 1.01, 2.33)</w:t>
            </w:r>
          </w:p>
        </w:tc>
        <w:tc>
          <w:tcPr>
            <w:tcW w:w="725" w:type="pct"/>
          </w:tcPr>
          <w:p w14:paraId="7535BAD1" w14:textId="5A245D5A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 xml:space="preserve">VL &gt; 1000 copies/ml or CD4 &lt;200/ 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  <w:lang w:val="fr-FR"/>
              </w:rPr>
              <w:t>μ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 (last 18 months):</w:t>
            </w:r>
            <w:r w:rsidR="003F31D5"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aHR =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3.80 (95% CI: 2.07, 6.95)</w:t>
            </w:r>
          </w:p>
          <w:p w14:paraId="294CD7FE" w14:textId="7EE8D133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No VL (last 15 months) or CD4 &gt;200cells/ 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  <w:lang w:val="fr-FR"/>
              </w:rPr>
              <w:t>μ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l or 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unknown (last 18 months):</w:t>
            </w:r>
            <w:r w:rsidR="006971F2"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aHR = 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1.54 (95% CI: 1.01, 2.33)</w:t>
            </w:r>
          </w:p>
          <w:p w14:paraId="0406ECB1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2" w:type="pct"/>
          </w:tcPr>
          <w:p w14:paraId="2216214A" w14:textId="6255E214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 xml:space="preserve">ART duration: </w:t>
            </w:r>
          </w:p>
          <w:p w14:paraId="366BE415" w14:textId="22BD6B89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1 year: (ref)</w:t>
            </w:r>
          </w:p>
          <w:p w14:paraId="4C4E65B9" w14:textId="2C42D1AA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-2 years:</w:t>
            </w:r>
            <w:r w:rsidR="003F31D5"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aHR =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0.78 (95% CI: 0.25, 2.47)</w:t>
            </w:r>
          </w:p>
          <w:p w14:paraId="76A156DA" w14:textId="7F3D9B75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+ years:</w:t>
            </w:r>
            <w:r w:rsidR="006971F2"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aHR =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0.47 (95% CI: 0.20, 1.12)</w:t>
            </w:r>
          </w:p>
        </w:tc>
      </w:tr>
      <w:tr w:rsidR="008D1530" w:rsidRPr="008D1530" w14:paraId="2289237D" w14:textId="77777777" w:rsidTr="00AC33C5">
        <w:tc>
          <w:tcPr>
            <w:tcW w:w="496" w:type="pct"/>
          </w:tcPr>
          <w:p w14:paraId="29ADA8EE" w14:textId="07C60191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Braunstein et al (19)</w:t>
            </w:r>
          </w:p>
        </w:tc>
        <w:tc>
          <w:tcPr>
            <w:tcW w:w="423" w:type="pct"/>
          </w:tcPr>
          <w:p w14:paraId="0636729A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12</w:t>
            </w:r>
          </w:p>
        </w:tc>
        <w:tc>
          <w:tcPr>
            <w:tcW w:w="338" w:type="pct"/>
          </w:tcPr>
          <w:p w14:paraId="71D74400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4 / 88</w:t>
            </w:r>
          </w:p>
        </w:tc>
        <w:tc>
          <w:tcPr>
            <w:tcW w:w="387" w:type="pct"/>
          </w:tcPr>
          <w:p w14:paraId="6711ABB4" w14:textId="1A8F58A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5+: 56</w:t>
            </w:r>
          </w:p>
          <w:p w14:paraId="71C39329" w14:textId="0848CA6D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5-74: 88</w:t>
            </w:r>
          </w:p>
          <w:p w14:paraId="287670D6" w14:textId="6B8A5D36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-64: 150</w:t>
            </w:r>
          </w:p>
          <w:p w14:paraId="6ACAF763" w14:textId="3626C180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-44: 18</w:t>
            </w:r>
          </w:p>
        </w:tc>
        <w:tc>
          <w:tcPr>
            <w:tcW w:w="629" w:type="pct"/>
          </w:tcPr>
          <w:p w14:paraId="0BB46989" w14:textId="5E73001B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lack: 153</w:t>
            </w:r>
          </w:p>
          <w:p w14:paraId="1C1399B6" w14:textId="755524D5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atino/Hispanic: 124</w:t>
            </w:r>
          </w:p>
          <w:p w14:paraId="1336408A" w14:textId="07DA2019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ite: 31</w:t>
            </w:r>
          </w:p>
          <w:p w14:paraId="4DE18B13" w14:textId="560E1554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sian/Pacific Islander: 4</w:t>
            </w:r>
          </w:p>
        </w:tc>
        <w:tc>
          <w:tcPr>
            <w:tcW w:w="629" w:type="pct"/>
          </w:tcPr>
          <w:p w14:paraId="60A142C0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+ comorbidity: 292</w:t>
            </w:r>
          </w:p>
        </w:tc>
        <w:tc>
          <w:tcPr>
            <w:tcW w:w="532" w:type="pct"/>
          </w:tcPr>
          <w:p w14:paraId="514FC63C" w14:textId="7CD7E80B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0,000+ cc/mL: 5</w:t>
            </w:r>
          </w:p>
          <w:p w14:paraId="26505594" w14:textId="01EDDED8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,000-99,999 cc/mL: 4</w:t>
            </w:r>
          </w:p>
          <w:p w14:paraId="771D669A" w14:textId="1D8AA6DD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500-9,999 cc/ml: 2</w:t>
            </w:r>
          </w:p>
          <w:p w14:paraId="236F813F" w14:textId="07CA8FA1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-1499 cc/mL: 10</w:t>
            </w:r>
          </w:p>
          <w:p w14:paraId="23FB8846" w14:textId="19E3CB0B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&lt;200 cc/mL: 281</w:t>
            </w:r>
          </w:p>
          <w:p w14:paraId="4F822F60" w14:textId="6A495236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Not reported: 10 </w:t>
            </w:r>
          </w:p>
          <w:p w14:paraId="5060563B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IV virally suppressed at last viral load: 281</w:t>
            </w:r>
          </w:p>
        </w:tc>
        <w:tc>
          <w:tcPr>
            <w:tcW w:w="725" w:type="pct"/>
          </w:tcPr>
          <w:p w14:paraId="12C43B0C" w14:textId="6B302E12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500+ cells/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  <w:lang w:val="fr-FR"/>
              </w:rPr>
              <w:t>μ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: 81</w:t>
            </w:r>
          </w:p>
          <w:p w14:paraId="3A113534" w14:textId="32646BD1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0-499 cells/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  <w:lang w:val="fr-FR"/>
              </w:rPr>
              <w:t>μ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: 51</w:t>
            </w:r>
          </w:p>
          <w:p w14:paraId="581FCE8E" w14:textId="5188ED64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0-349 cells/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  <w:lang w:val="fr-FR"/>
              </w:rPr>
              <w:t>μ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: 73</w:t>
            </w:r>
          </w:p>
          <w:p w14:paraId="651066EC" w14:textId="0D080593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200 cells/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  <w:lang w:val="fr-FR"/>
              </w:rPr>
              <w:t>μ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: 99</w:t>
            </w:r>
          </w:p>
          <w:p w14:paraId="41496664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Not reported: 8</w:t>
            </w:r>
          </w:p>
        </w:tc>
        <w:tc>
          <w:tcPr>
            <w:tcW w:w="842" w:type="pct"/>
          </w:tcPr>
          <w:p w14:paraId="24DFE067" w14:textId="00F4C1F3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Men who have sex with men (MSM): 79</w:t>
            </w:r>
          </w:p>
          <w:p w14:paraId="0334BC55" w14:textId="48C12C11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jection drug-use history (IDU): 71</w:t>
            </w:r>
          </w:p>
          <w:p w14:paraId="73620741" w14:textId="35C46923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SM-IDU: 7</w:t>
            </w:r>
          </w:p>
          <w:p w14:paraId="7F5231B1" w14:textId="4B02244D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istory of AIDS 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diagnosis: 249</w:t>
            </w:r>
          </w:p>
          <w:p w14:paraId="09A83DF7" w14:textId="2C378DD8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 history of AIDS diagnosis: 63</w:t>
            </w:r>
          </w:p>
          <w:p w14:paraId="284FDB5F" w14:textId="533B594C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siding in area with very high poverty (30% below federal poverty line): 128</w:t>
            </w:r>
          </w:p>
          <w:p w14:paraId="7583CE4F" w14:textId="52F12E46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siding in area with high poverty (20 - &lt;30% below federal poverty line): 73</w:t>
            </w:r>
          </w:p>
          <w:p w14:paraId="68720CE7" w14:textId="09892600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siding in area with medium poverty (10 - &lt;20% below federal poverty line): 94</w:t>
            </w:r>
          </w:p>
          <w:p w14:paraId="314E1612" w14:textId="6D83770F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Residing in area with low poverty (&lt;10% below federal 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poverty line): 17</w:t>
            </w:r>
          </w:p>
          <w:p w14:paraId="0219DF51" w14:textId="677B68F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agnosed 2010-2020: 28</w:t>
            </w:r>
          </w:p>
          <w:p w14:paraId="41686190" w14:textId="0476C8F1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agnosed 2000-2009: 114</w:t>
            </w:r>
          </w:p>
          <w:p w14:paraId="5A773FFD" w14:textId="5C0766AB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agnosed 1991-1999: 130</w:t>
            </w:r>
          </w:p>
          <w:p w14:paraId="18EEF712" w14:textId="22FA92E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agnosed: 1990 or before: 40</w:t>
            </w:r>
          </w:p>
        </w:tc>
      </w:tr>
      <w:tr w:rsidR="008D1530" w:rsidRPr="008D1530" w14:paraId="2419D483" w14:textId="77777777" w:rsidTr="00AC33C5">
        <w:tc>
          <w:tcPr>
            <w:tcW w:w="496" w:type="pct"/>
          </w:tcPr>
          <w:p w14:paraId="022343DC" w14:textId="19FFD5A5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bookmarkStart w:id="0" w:name="_Hlk77859351"/>
            <w:r w:rsidRPr="008D153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Ceballos et al. (20)</w:t>
            </w:r>
          </w:p>
        </w:tc>
        <w:tc>
          <w:tcPr>
            <w:tcW w:w="423" w:type="pct"/>
          </w:tcPr>
          <w:p w14:paraId="1DEF1369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38" w:type="pct"/>
          </w:tcPr>
          <w:p w14:paraId="77C8575E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4 / 1 </w:t>
            </w:r>
          </w:p>
        </w:tc>
        <w:tc>
          <w:tcPr>
            <w:tcW w:w="387" w:type="pct"/>
          </w:tcPr>
          <w:p w14:paraId="5BCCB924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ean age: 57 </w:t>
            </w:r>
          </w:p>
        </w:tc>
        <w:tc>
          <w:tcPr>
            <w:tcW w:w="629" w:type="pct"/>
          </w:tcPr>
          <w:p w14:paraId="57E78DFE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629" w:type="pct"/>
          </w:tcPr>
          <w:p w14:paraId="36300156" w14:textId="01E26729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abetes: 2</w:t>
            </w:r>
          </w:p>
          <w:p w14:paraId="017242F8" w14:textId="659C4F0F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ypertension: 3</w:t>
            </w:r>
          </w:p>
          <w:p w14:paraId="1CE87FF3" w14:textId="3891D103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besity: 1</w:t>
            </w:r>
          </w:p>
          <w:p w14:paraId="621D9102" w14:textId="4D0C3369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ncer: 1</w:t>
            </w:r>
          </w:p>
          <w:p w14:paraId="7230FC72" w14:textId="681D1C62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rdiovascular disease: 3</w:t>
            </w:r>
          </w:p>
          <w:p w14:paraId="407E957E" w14:textId="3FD6C241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hronic kidney </w:t>
            </w:r>
            <w:bookmarkStart w:id="1" w:name="_GoBack"/>
            <w:bookmarkEnd w:id="1"/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sease: 2</w:t>
            </w:r>
          </w:p>
          <w:p w14:paraId="5339E53A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t least one comorbidity: 4</w:t>
            </w:r>
          </w:p>
        </w:tc>
        <w:tc>
          <w:tcPr>
            <w:tcW w:w="532" w:type="pct"/>
          </w:tcPr>
          <w:p w14:paraId="6F1BD5D5" w14:textId="0DAEC30E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IV viral load &lt; 50 copies RNA/mL before admission: 4</w:t>
            </w:r>
          </w:p>
        </w:tc>
        <w:tc>
          <w:tcPr>
            <w:tcW w:w="725" w:type="pct"/>
          </w:tcPr>
          <w:p w14:paraId="575839FC" w14:textId="047D9BA0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an baseline CD4 count before admission, cells/mm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 543</w:t>
            </w:r>
          </w:p>
          <w:p w14:paraId="3D968C98" w14:textId="61C7EAB1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an in-hospital CD4 count, cells/mm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 344</w:t>
            </w:r>
          </w:p>
        </w:tc>
        <w:tc>
          <w:tcPr>
            <w:tcW w:w="842" w:type="pct"/>
          </w:tcPr>
          <w:p w14:paraId="34514750" w14:textId="4D83708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n ART: 4</w:t>
            </w:r>
          </w:p>
          <w:p w14:paraId="30E47036" w14:textId="4680B7EB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dian time since HIV diagnosis, years: 16</w:t>
            </w:r>
          </w:p>
          <w:p w14:paraId="27861770" w14:textId="531C9A25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ength of hospital stay, days: 19</w:t>
            </w:r>
          </w:p>
          <w:p w14:paraId="5E3DDEF4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xygen requirement: 5</w:t>
            </w:r>
          </w:p>
          <w:p w14:paraId="069F2A7C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232D837B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D1530" w:rsidRPr="008D1530" w14:paraId="1CB099EB" w14:textId="77777777" w:rsidTr="00AC33C5">
        <w:tc>
          <w:tcPr>
            <w:tcW w:w="496" w:type="pct"/>
          </w:tcPr>
          <w:p w14:paraId="0DFA5C5E" w14:textId="3E97A74A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bookmarkStart w:id="2" w:name="_Hlk77860806"/>
            <w:r w:rsidRPr="008D153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Chanda et al. (21)</w:t>
            </w:r>
          </w:p>
        </w:tc>
        <w:tc>
          <w:tcPr>
            <w:tcW w:w="423" w:type="pct"/>
          </w:tcPr>
          <w:p w14:paraId="58B62D28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 (adjusted hazard ratios, with comparison of patients with controlled HIV)</w:t>
            </w:r>
          </w:p>
        </w:tc>
        <w:tc>
          <w:tcPr>
            <w:tcW w:w="338" w:type="pct"/>
          </w:tcPr>
          <w:p w14:paraId="5FEF3B69" w14:textId="21114209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ale sex: </w:t>
            </w:r>
            <w:r w:rsidR="007255AA"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aHR = 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71 (95% CI: 1.07 – 2.76)</w:t>
            </w:r>
          </w:p>
        </w:tc>
        <w:tc>
          <w:tcPr>
            <w:tcW w:w="387" w:type="pct"/>
          </w:tcPr>
          <w:p w14:paraId="77C709DA" w14:textId="446F970D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e 60+:</w:t>
            </w:r>
            <w:r w:rsidR="007255AA"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aHR =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2.09 (95% CI: 1.32 – 3.29)</w:t>
            </w:r>
          </w:p>
        </w:tc>
        <w:tc>
          <w:tcPr>
            <w:tcW w:w="629" w:type="pct"/>
          </w:tcPr>
          <w:p w14:paraId="29D1E0D0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629" w:type="pct"/>
          </w:tcPr>
          <w:p w14:paraId="73AA65B3" w14:textId="7781831A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wo or more underlying medical conditions:</w:t>
            </w:r>
            <w:r w:rsidR="007255AA"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aHR =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1.78 (95% CI: 1.11 – 2.83)</w:t>
            </w:r>
          </w:p>
        </w:tc>
        <w:tc>
          <w:tcPr>
            <w:tcW w:w="532" w:type="pct"/>
          </w:tcPr>
          <w:p w14:paraId="6B0C7192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725" w:type="pct"/>
          </w:tcPr>
          <w:p w14:paraId="576DDD75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842" w:type="pct"/>
          </w:tcPr>
          <w:p w14:paraId="2CD5AF3E" w14:textId="17C5CF4E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vere HIV disease (if they had one or more of the following: severely anemic, CD4 &lt; 200 cells/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  <w:lang w:val="fr-FR"/>
              </w:rPr>
              <w:t>μ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, active TB, or underweight (BMI &lt; 18.5 kg/m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): </w:t>
            </w:r>
            <w:r w:rsidR="007255AA"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aHR = 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27 (95% CI: 1.21 – 8.79)</w:t>
            </w:r>
          </w:p>
        </w:tc>
      </w:tr>
      <w:bookmarkEnd w:id="0"/>
      <w:bookmarkEnd w:id="2"/>
      <w:tr w:rsidR="008D1530" w:rsidRPr="008D1530" w14:paraId="6AABAF49" w14:textId="77777777" w:rsidTr="00AC33C5">
        <w:tc>
          <w:tcPr>
            <w:tcW w:w="496" w:type="pct"/>
          </w:tcPr>
          <w:p w14:paraId="3E0D8F48" w14:textId="333CCC60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Dandachi et al (22)</w:t>
            </w:r>
          </w:p>
        </w:tc>
        <w:tc>
          <w:tcPr>
            <w:tcW w:w="423" w:type="pct"/>
          </w:tcPr>
          <w:p w14:paraId="293E9EDD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338" w:type="pct"/>
          </w:tcPr>
          <w:p w14:paraId="626158BA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387" w:type="pct"/>
          </w:tcPr>
          <w:p w14:paraId="4CD74BDF" w14:textId="0B526D3D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0+: 18</w:t>
            </w:r>
          </w:p>
          <w:p w14:paraId="15747442" w14:textId="743570EF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0-60: 8</w:t>
            </w:r>
          </w:p>
          <w:p w14:paraId="2F9CC771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40: 1</w:t>
            </w:r>
          </w:p>
        </w:tc>
        <w:tc>
          <w:tcPr>
            <w:tcW w:w="629" w:type="pct"/>
          </w:tcPr>
          <w:p w14:paraId="2C9C0E1F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629" w:type="pct"/>
          </w:tcPr>
          <w:p w14:paraId="79D68D74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532" w:type="pct"/>
          </w:tcPr>
          <w:p w14:paraId="36FDA54F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725" w:type="pct"/>
          </w:tcPr>
          <w:p w14:paraId="3BBB9F71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842" w:type="pct"/>
          </w:tcPr>
          <w:p w14:paraId="27E0806D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8D1530" w:rsidRPr="008D1530" w14:paraId="0D64396D" w14:textId="77777777" w:rsidTr="00AC33C5">
        <w:tc>
          <w:tcPr>
            <w:tcW w:w="496" w:type="pct"/>
          </w:tcPr>
          <w:p w14:paraId="57706D9E" w14:textId="4C900138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del Amo et al (23)</w:t>
            </w:r>
          </w:p>
        </w:tc>
        <w:tc>
          <w:tcPr>
            <w:tcW w:w="423" w:type="pct"/>
          </w:tcPr>
          <w:p w14:paraId="0F2A2809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338" w:type="pct"/>
          </w:tcPr>
          <w:p w14:paraId="5F4E8861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 / 4</w:t>
            </w:r>
          </w:p>
        </w:tc>
        <w:tc>
          <w:tcPr>
            <w:tcW w:w="387" w:type="pct"/>
          </w:tcPr>
          <w:p w14:paraId="507719E1" w14:textId="413A6E5F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0-79: 7</w:t>
            </w:r>
          </w:p>
          <w:p w14:paraId="2709C7C0" w14:textId="79A8FB90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0-69: 4</w:t>
            </w:r>
          </w:p>
          <w:p w14:paraId="7A35E569" w14:textId="62C7C756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0-59: 7</w:t>
            </w:r>
          </w:p>
          <w:p w14:paraId="00AEDDC4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40-49: 2 </w:t>
            </w:r>
          </w:p>
        </w:tc>
        <w:tc>
          <w:tcPr>
            <w:tcW w:w="629" w:type="pct"/>
          </w:tcPr>
          <w:p w14:paraId="4F7E5BFA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629" w:type="pct"/>
          </w:tcPr>
          <w:p w14:paraId="3D9B735E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532" w:type="pct"/>
          </w:tcPr>
          <w:p w14:paraId="0FA5B185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725" w:type="pct"/>
          </w:tcPr>
          <w:p w14:paraId="62980305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842" w:type="pct"/>
          </w:tcPr>
          <w:p w14:paraId="592397BD" w14:textId="25370A2E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RTI – TAF/FTC: 10</w:t>
            </w:r>
          </w:p>
          <w:p w14:paraId="03F7F4EF" w14:textId="4B8E5BAE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RTI – ABC/3TC: 8</w:t>
            </w:r>
          </w:p>
          <w:p w14:paraId="655443F9" w14:textId="103891B1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NRTI: 5</w:t>
            </w:r>
          </w:p>
          <w:p w14:paraId="3506DA6A" w14:textId="6539E92C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otease inhibitor: 5</w:t>
            </w:r>
          </w:p>
          <w:p w14:paraId="62F5DE76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tegrase inhibitor: 9</w:t>
            </w:r>
          </w:p>
        </w:tc>
      </w:tr>
      <w:tr w:rsidR="008D1530" w:rsidRPr="008D1530" w14:paraId="0306C2E2" w14:textId="77777777" w:rsidTr="00AC33C5">
        <w:tc>
          <w:tcPr>
            <w:tcW w:w="496" w:type="pct"/>
          </w:tcPr>
          <w:p w14:paraId="58FBB4EE" w14:textId="446B9BA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Geretti et al (24)</w:t>
            </w:r>
          </w:p>
        </w:tc>
        <w:tc>
          <w:tcPr>
            <w:tcW w:w="423" w:type="pct"/>
          </w:tcPr>
          <w:p w14:paraId="4B59005A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338" w:type="pct"/>
          </w:tcPr>
          <w:p w14:paraId="306F5A22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387" w:type="pct"/>
          </w:tcPr>
          <w:p w14:paraId="7A8D7E30" w14:textId="76C18621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0+: 7</w:t>
            </w:r>
          </w:p>
          <w:p w14:paraId="22D37542" w14:textId="7943A535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0-69: 6</w:t>
            </w:r>
          </w:p>
          <w:p w14:paraId="1212D30B" w14:textId="4F33F6D6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0-59: 10</w:t>
            </w:r>
          </w:p>
          <w:p w14:paraId="131FDEE2" w14:textId="179155CC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0-49: 4</w:t>
            </w:r>
          </w:p>
          <w:p w14:paraId="136D6432" w14:textId="3D9535B9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0 or less: 1</w:t>
            </w:r>
          </w:p>
        </w:tc>
        <w:tc>
          <w:tcPr>
            <w:tcW w:w="629" w:type="pct"/>
          </w:tcPr>
          <w:p w14:paraId="66A99945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9" w:type="pct"/>
          </w:tcPr>
          <w:p w14:paraId="5E04EDFE" w14:textId="0015757E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onic pulmonary disease: 1</w:t>
            </w:r>
          </w:p>
          <w:p w14:paraId="549BD044" w14:textId="524919B2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abetes: 5</w:t>
            </w:r>
          </w:p>
          <w:p w14:paraId="78919764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besity: 8</w:t>
            </w:r>
          </w:p>
        </w:tc>
        <w:tc>
          <w:tcPr>
            <w:tcW w:w="532" w:type="pct"/>
          </w:tcPr>
          <w:p w14:paraId="0469DD9B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725" w:type="pct"/>
          </w:tcPr>
          <w:p w14:paraId="6C67239A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842" w:type="pct"/>
          </w:tcPr>
          <w:p w14:paraId="2CDE11D5" w14:textId="596BA0F9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n ARTs: 25</w:t>
            </w:r>
          </w:p>
          <w:p w14:paraId="78F85D1C" w14:textId="110B59BC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esenting with cough: 26</w:t>
            </w:r>
          </w:p>
          <w:p w14:paraId="39593912" w14:textId="7B7E3CA3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esenting with diarrhea: 8</w:t>
            </w:r>
          </w:p>
          <w:p w14:paraId="2D5564C5" w14:textId="34E93406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achycardia: 16</w:t>
            </w:r>
          </w:p>
          <w:p w14:paraId="02FEA882" w14:textId="717D98ED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achypnea: 18</w:t>
            </w:r>
          </w:p>
          <w:p w14:paraId="70EB65F5" w14:textId="7A60B8A0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xygen therapy provided: 22</w:t>
            </w:r>
          </w:p>
          <w:p w14:paraId="2AC2CA3A" w14:textId="6B97CE21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ritical care admission: 20</w:t>
            </w:r>
          </w:p>
          <w:p w14:paraId="39D6F7BE" w14:textId="39CBB981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ninvasive ventilation provided: 12</w:t>
            </w:r>
          </w:p>
          <w:p w14:paraId="06EB1163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vasive ventilation provided: 13</w:t>
            </w:r>
          </w:p>
        </w:tc>
      </w:tr>
      <w:tr w:rsidR="008D1530" w:rsidRPr="008D1530" w14:paraId="2555B0B9" w14:textId="77777777" w:rsidTr="00AC33C5">
        <w:tc>
          <w:tcPr>
            <w:tcW w:w="496" w:type="pct"/>
          </w:tcPr>
          <w:p w14:paraId="356F0941" w14:textId="67367293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Ho et al (25)</w:t>
            </w:r>
          </w:p>
        </w:tc>
        <w:tc>
          <w:tcPr>
            <w:tcW w:w="423" w:type="pct"/>
          </w:tcPr>
          <w:p w14:paraId="7FC2E272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338" w:type="pct"/>
          </w:tcPr>
          <w:p w14:paraId="72762C77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 / 6</w:t>
            </w:r>
          </w:p>
        </w:tc>
        <w:tc>
          <w:tcPr>
            <w:tcW w:w="387" w:type="pct"/>
          </w:tcPr>
          <w:p w14:paraId="3A94D794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an age: 62</w:t>
            </w:r>
          </w:p>
        </w:tc>
        <w:tc>
          <w:tcPr>
            <w:tcW w:w="629" w:type="pct"/>
          </w:tcPr>
          <w:p w14:paraId="72ADBAEE" w14:textId="0D49B5A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ite: 7</w:t>
            </w:r>
          </w:p>
          <w:p w14:paraId="44483FDB" w14:textId="5FCA6EB4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lack: 2</w:t>
            </w:r>
          </w:p>
          <w:p w14:paraId="3482E58D" w14:textId="7405E194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ispanic: 6</w:t>
            </w:r>
          </w:p>
          <w:p w14:paraId="1CAD1091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nspecified race: 10</w:t>
            </w:r>
          </w:p>
          <w:p w14:paraId="366142F3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9" w:type="pct"/>
          </w:tcPr>
          <w:p w14:paraId="4C522790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Obesity: 3</w:t>
            </w:r>
          </w:p>
        </w:tc>
        <w:tc>
          <w:tcPr>
            <w:tcW w:w="532" w:type="pct"/>
          </w:tcPr>
          <w:p w14:paraId="06C49D80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lasma HIV RNA suppressed: 9</w:t>
            </w:r>
          </w:p>
        </w:tc>
        <w:tc>
          <w:tcPr>
            <w:tcW w:w="725" w:type="pct"/>
          </w:tcPr>
          <w:p w14:paraId="4E4F9527" w14:textId="20ABE414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an Nadir CD4 T cell count, cells/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  <w:lang w:val="fr-FR"/>
              </w:rPr>
              <w:t>μ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: 341</w:t>
            </w:r>
          </w:p>
          <w:p w14:paraId="2144D3F1" w14:textId="7D5989BC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ean CD4 T cell 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count preceding COVID-19 diagnosis, cells/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  <w:lang w:val="fr-FR"/>
              </w:rPr>
              <w:t>μ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: 686</w:t>
            </w:r>
          </w:p>
          <w:p w14:paraId="196C3604" w14:textId="6F05F385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an Presenting CD4 T cell count during hospitalization, cells/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  <w:lang w:val="fr-FR"/>
              </w:rPr>
              <w:t>μ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: 173</w:t>
            </w:r>
          </w:p>
        </w:tc>
        <w:tc>
          <w:tcPr>
            <w:tcW w:w="842" w:type="pct"/>
          </w:tcPr>
          <w:p w14:paraId="0D830E3B" w14:textId="61BD3F19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Mean duration of HIV infection (years): 22</w:t>
            </w:r>
          </w:p>
          <w:p w14:paraId="72704B30" w14:textId="5B8D95EB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urrent smoker: 2</w:t>
            </w:r>
          </w:p>
          <w:p w14:paraId="238540C8" w14:textId="402EB975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dmitted to ICU: 13</w:t>
            </w:r>
          </w:p>
          <w:p w14:paraId="547DB490" w14:textId="525C29D4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O2 ventilator: 11</w:t>
            </w:r>
          </w:p>
          <w:p w14:paraId="7584E4CE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an duration of hospitalization (days): 12</w:t>
            </w:r>
          </w:p>
          <w:p w14:paraId="064AB3A4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7ADA5757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D1530" w:rsidRPr="008D1530" w14:paraId="06D04540" w14:textId="77777777" w:rsidTr="00AC33C5">
        <w:tc>
          <w:tcPr>
            <w:tcW w:w="496" w:type="pct"/>
          </w:tcPr>
          <w:p w14:paraId="63697675" w14:textId="7363DDE4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Jassat et al (26)</w:t>
            </w:r>
          </w:p>
        </w:tc>
        <w:tc>
          <w:tcPr>
            <w:tcW w:w="423" w:type="pct"/>
          </w:tcPr>
          <w:p w14:paraId="5FF24AC2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44</w:t>
            </w:r>
          </w:p>
        </w:tc>
        <w:tc>
          <w:tcPr>
            <w:tcW w:w="338" w:type="pct"/>
          </w:tcPr>
          <w:p w14:paraId="6D2ACFA9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387" w:type="pct"/>
          </w:tcPr>
          <w:p w14:paraId="1E6D88C6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629" w:type="pct"/>
          </w:tcPr>
          <w:p w14:paraId="6B24C980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629" w:type="pct"/>
          </w:tcPr>
          <w:p w14:paraId="7B387A9D" w14:textId="342A7D0C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+ comorbidities: 19</w:t>
            </w:r>
          </w:p>
          <w:p w14:paraId="5CBD34A9" w14:textId="2FE14988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 comorbidities: 4</w:t>
            </w:r>
          </w:p>
          <w:p w14:paraId="72906E8E" w14:textId="57BA80A6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 comorbidity: 66</w:t>
            </w:r>
          </w:p>
          <w:p w14:paraId="32EDA9C1" w14:textId="28E6496E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+ comorbidities: 128</w:t>
            </w:r>
          </w:p>
          <w:p w14:paraId="363CC157" w14:textId="259BD4BC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 comorbidity: 46</w:t>
            </w:r>
          </w:p>
          <w:p w14:paraId="53D1EDF0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Not reported: 470</w:t>
            </w:r>
          </w:p>
        </w:tc>
        <w:tc>
          <w:tcPr>
            <w:tcW w:w="532" w:type="pct"/>
          </w:tcPr>
          <w:p w14:paraId="5928E563" w14:textId="70CEBA40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Viral load 1000+: 39</w:t>
            </w:r>
          </w:p>
          <w:p w14:paraId="1F04BDA1" w14:textId="3267EB4C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iral load less than 1000: 210</w:t>
            </w:r>
          </w:p>
          <w:p w14:paraId="13EB88A8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t reported: 395</w:t>
            </w:r>
          </w:p>
        </w:tc>
        <w:tc>
          <w:tcPr>
            <w:tcW w:w="725" w:type="pct"/>
          </w:tcPr>
          <w:p w14:paraId="172D8CC1" w14:textId="45CC0CE8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D4 200+: 179</w:t>
            </w:r>
          </w:p>
          <w:p w14:paraId="6F3FF2E9" w14:textId="4017EA3C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D4 &lt;200: 128</w:t>
            </w:r>
          </w:p>
          <w:p w14:paraId="0356CF15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t reported: 306</w:t>
            </w:r>
          </w:p>
        </w:tc>
        <w:tc>
          <w:tcPr>
            <w:tcW w:w="842" w:type="pct"/>
          </w:tcPr>
          <w:p w14:paraId="6FE4C669" w14:textId="7081E459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n ART: 290</w:t>
            </w:r>
          </w:p>
          <w:p w14:paraId="31B33BED" w14:textId="42222165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t on ART: 1</w:t>
            </w:r>
          </w:p>
          <w:p w14:paraId="440ECCB6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RT not reported: 353</w:t>
            </w:r>
          </w:p>
        </w:tc>
      </w:tr>
      <w:tr w:rsidR="008D1530" w:rsidRPr="008D1530" w14:paraId="555C3B03" w14:textId="77777777" w:rsidTr="00AC33C5">
        <w:tc>
          <w:tcPr>
            <w:tcW w:w="496" w:type="pct"/>
          </w:tcPr>
          <w:p w14:paraId="7EFD67A3" w14:textId="328BA400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Karmen-Tuohy et al (27)</w:t>
            </w:r>
          </w:p>
        </w:tc>
        <w:tc>
          <w:tcPr>
            <w:tcW w:w="423" w:type="pct"/>
          </w:tcPr>
          <w:p w14:paraId="5A7DCBAE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38" w:type="pct"/>
          </w:tcPr>
          <w:p w14:paraId="26FBA89B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387" w:type="pct"/>
          </w:tcPr>
          <w:p w14:paraId="1F800659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629" w:type="pct"/>
          </w:tcPr>
          <w:p w14:paraId="0D80351D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629" w:type="pct"/>
          </w:tcPr>
          <w:p w14:paraId="0A825688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532" w:type="pct"/>
          </w:tcPr>
          <w:p w14:paraId="453E4D56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725" w:type="pct"/>
          </w:tcPr>
          <w:p w14:paraId="0229C359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842" w:type="pct"/>
          </w:tcPr>
          <w:p w14:paraId="1737DE6A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acterial superinfection: 3</w:t>
            </w:r>
          </w:p>
        </w:tc>
      </w:tr>
      <w:tr w:rsidR="008D1530" w:rsidRPr="008D1530" w14:paraId="2A304617" w14:textId="77777777" w:rsidTr="00AC33C5">
        <w:tc>
          <w:tcPr>
            <w:tcW w:w="496" w:type="pct"/>
          </w:tcPr>
          <w:p w14:paraId="4E50BCE7" w14:textId="76C370F2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Marcello et al (28)</w:t>
            </w:r>
          </w:p>
        </w:tc>
        <w:tc>
          <w:tcPr>
            <w:tcW w:w="423" w:type="pct"/>
          </w:tcPr>
          <w:p w14:paraId="0A6BC975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338" w:type="pct"/>
          </w:tcPr>
          <w:p w14:paraId="641C3151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387" w:type="pct"/>
          </w:tcPr>
          <w:p w14:paraId="289CE9E3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629" w:type="pct"/>
          </w:tcPr>
          <w:p w14:paraId="7F121E1F" w14:textId="49682FB0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ispanic: 9</w:t>
            </w:r>
          </w:p>
          <w:p w14:paraId="1559D215" w14:textId="3CFA492E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lack: 8</w:t>
            </w:r>
          </w:p>
          <w:p w14:paraId="0D927DB9" w14:textId="68D6462C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ite: 1</w:t>
            </w:r>
          </w:p>
          <w:p w14:paraId="47EDD8D4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ther racial status: 2</w:t>
            </w:r>
          </w:p>
        </w:tc>
        <w:tc>
          <w:tcPr>
            <w:tcW w:w="629" w:type="pct"/>
          </w:tcPr>
          <w:p w14:paraId="0AA426D1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532" w:type="pct"/>
          </w:tcPr>
          <w:p w14:paraId="5671E5AF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725" w:type="pct"/>
          </w:tcPr>
          <w:p w14:paraId="6A854888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842" w:type="pct"/>
          </w:tcPr>
          <w:p w14:paraId="163C8112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8D1530" w:rsidRPr="008D1530" w14:paraId="215D5A4A" w14:textId="77777777" w:rsidTr="00AC33C5">
        <w:tc>
          <w:tcPr>
            <w:tcW w:w="496" w:type="pct"/>
          </w:tcPr>
          <w:p w14:paraId="18FD9CD3" w14:textId="61638069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Miyashita &amp; Kuno (29)</w:t>
            </w:r>
          </w:p>
        </w:tc>
        <w:tc>
          <w:tcPr>
            <w:tcW w:w="423" w:type="pct"/>
          </w:tcPr>
          <w:p w14:paraId="54761488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338" w:type="pct"/>
          </w:tcPr>
          <w:p w14:paraId="50FE82FE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387" w:type="pct"/>
          </w:tcPr>
          <w:p w14:paraId="0659A6E0" w14:textId="7F4EE55D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6+: 8</w:t>
            </w:r>
          </w:p>
          <w:p w14:paraId="60169A94" w14:textId="10C229C2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1-65: 12</w:t>
            </w:r>
          </w:p>
          <w:p w14:paraId="35D92D1F" w14:textId="03C8AC74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0 or less: 3</w:t>
            </w:r>
          </w:p>
        </w:tc>
        <w:tc>
          <w:tcPr>
            <w:tcW w:w="629" w:type="pct"/>
          </w:tcPr>
          <w:p w14:paraId="67A4D4BA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629" w:type="pct"/>
          </w:tcPr>
          <w:p w14:paraId="3981D4F0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532" w:type="pct"/>
          </w:tcPr>
          <w:p w14:paraId="44D2CE35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725" w:type="pct"/>
          </w:tcPr>
          <w:p w14:paraId="663DAAFB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842" w:type="pct"/>
          </w:tcPr>
          <w:p w14:paraId="66D55651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8D1530" w:rsidRPr="008D1530" w14:paraId="14CB983A" w14:textId="77777777" w:rsidTr="00AC33C5">
        <w:tc>
          <w:tcPr>
            <w:tcW w:w="496" w:type="pct"/>
          </w:tcPr>
          <w:p w14:paraId="155D7BD6" w14:textId="21A53B73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s-ES"/>
              </w:rPr>
            </w:pPr>
            <w:r w:rsidRPr="008D153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Pillay-van Wyk (30)</w:t>
            </w:r>
          </w:p>
        </w:tc>
        <w:tc>
          <w:tcPr>
            <w:tcW w:w="423" w:type="pct"/>
          </w:tcPr>
          <w:p w14:paraId="3E648800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2</w:t>
            </w:r>
          </w:p>
        </w:tc>
        <w:tc>
          <w:tcPr>
            <w:tcW w:w="338" w:type="pct"/>
          </w:tcPr>
          <w:p w14:paraId="31C237E0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2 / 180</w:t>
            </w:r>
          </w:p>
        </w:tc>
        <w:tc>
          <w:tcPr>
            <w:tcW w:w="387" w:type="pct"/>
          </w:tcPr>
          <w:p w14:paraId="59C9F639" w14:textId="448CA1BA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0+: 22</w:t>
            </w:r>
          </w:p>
          <w:p w14:paraId="4539C327" w14:textId="3100DF48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0-69: 162</w:t>
            </w:r>
          </w:p>
          <w:p w14:paraId="32A64E22" w14:textId="3E2CE425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50: 158</w:t>
            </w:r>
          </w:p>
          <w:p w14:paraId="31104485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edian age 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(years): 51</w:t>
            </w:r>
          </w:p>
        </w:tc>
        <w:tc>
          <w:tcPr>
            <w:tcW w:w="629" w:type="pct"/>
          </w:tcPr>
          <w:p w14:paraId="582177CF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N/A</w:t>
            </w:r>
          </w:p>
        </w:tc>
        <w:tc>
          <w:tcPr>
            <w:tcW w:w="629" w:type="pct"/>
          </w:tcPr>
          <w:p w14:paraId="2EAC929F" w14:textId="016101E3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abetes and hypertension: 35</w:t>
            </w:r>
          </w:p>
          <w:p w14:paraId="2D81BC9F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nly diabetes: 3</w:t>
            </w:r>
          </w:p>
        </w:tc>
        <w:tc>
          <w:tcPr>
            <w:tcW w:w="532" w:type="pct"/>
          </w:tcPr>
          <w:p w14:paraId="652DF7F3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725" w:type="pct"/>
          </w:tcPr>
          <w:p w14:paraId="2F8E1D77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842" w:type="pct"/>
          </w:tcPr>
          <w:p w14:paraId="64728725" w14:textId="01921BD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 Western Cape province: 259</w:t>
            </w:r>
          </w:p>
          <w:p w14:paraId="54212060" w14:textId="5D42A753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 Eastern Cape province: 29</w:t>
            </w:r>
          </w:p>
          <w:p w14:paraId="60FBF122" w14:textId="611A0489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 Gauteng province: 37</w:t>
            </w:r>
          </w:p>
          <w:p w14:paraId="3C5E9D76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 xml:space="preserve">Other provinces: 17  </w:t>
            </w:r>
          </w:p>
        </w:tc>
      </w:tr>
      <w:tr w:rsidR="008D1530" w:rsidRPr="008D1530" w14:paraId="0C06C212" w14:textId="77777777" w:rsidTr="00AC33C5">
        <w:tc>
          <w:tcPr>
            <w:tcW w:w="496" w:type="pct"/>
          </w:tcPr>
          <w:p w14:paraId="619BB32C" w14:textId="570D637E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s-ES"/>
              </w:rPr>
            </w:pPr>
            <w:r w:rsidRPr="008D153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Rocha et al (31)</w:t>
            </w:r>
          </w:p>
        </w:tc>
        <w:tc>
          <w:tcPr>
            <w:tcW w:w="423" w:type="pct"/>
          </w:tcPr>
          <w:p w14:paraId="2D35917A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338" w:type="pct"/>
          </w:tcPr>
          <w:p w14:paraId="7B1ABDC6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0 / 23</w:t>
            </w:r>
          </w:p>
        </w:tc>
        <w:tc>
          <w:tcPr>
            <w:tcW w:w="387" w:type="pct"/>
          </w:tcPr>
          <w:p w14:paraId="35998295" w14:textId="5B393A41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0+: 34</w:t>
            </w:r>
          </w:p>
          <w:p w14:paraId="16FA9459" w14:textId="3D7CAF26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0-59: 38</w:t>
            </w:r>
          </w:p>
          <w:p w14:paraId="2619D813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-39: 11</w:t>
            </w:r>
          </w:p>
        </w:tc>
        <w:tc>
          <w:tcPr>
            <w:tcW w:w="629" w:type="pct"/>
          </w:tcPr>
          <w:p w14:paraId="6928A26B" w14:textId="73580EFB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lack / mixed: 71</w:t>
            </w:r>
          </w:p>
          <w:p w14:paraId="56EBE46C" w14:textId="04B41C1A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ite /</w:t>
            </w:r>
            <w:r w:rsidR="00E03B24"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ucasian / Asian: 10</w:t>
            </w:r>
          </w:p>
          <w:p w14:paraId="32A6DF3F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9" w:type="pct"/>
          </w:tcPr>
          <w:p w14:paraId="46CF4FD3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dian number of comorbidities: 1</w:t>
            </w:r>
          </w:p>
        </w:tc>
        <w:tc>
          <w:tcPr>
            <w:tcW w:w="532" w:type="pct"/>
          </w:tcPr>
          <w:p w14:paraId="1A3626A0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iral load &lt;50copies/mL (undetectable): 51</w:t>
            </w:r>
          </w:p>
        </w:tc>
        <w:tc>
          <w:tcPr>
            <w:tcW w:w="725" w:type="pct"/>
          </w:tcPr>
          <w:p w14:paraId="5199D5E9" w14:textId="1443ACA5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D4 350+ per mm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 48</w:t>
            </w:r>
          </w:p>
          <w:p w14:paraId="21F6D395" w14:textId="0342FA5B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D4 200-349 per mm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 9</w:t>
            </w:r>
          </w:p>
          <w:p w14:paraId="151FC3BD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D4 &lt;200 per mm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 12</w:t>
            </w:r>
          </w:p>
        </w:tc>
        <w:tc>
          <w:tcPr>
            <w:tcW w:w="842" w:type="pct"/>
          </w:tcPr>
          <w:p w14:paraId="15D2B8BE" w14:textId="3B8B2251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RT: 64</w:t>
            </w:r>
          </w:p>
          <w:p w14:paraId="1482562C" w14:textId="63B04C2D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ceived influenza vaccine in 2020: 12</w:t>
            </w:r>
          </w:p>
          <w:p w14:paraId="4C780124" w14:textId="7D674784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ime between symptom onset and death: 18 days</w:t>
            </w:r>
          </w:p>
          <w:p w14:paraId="09E8C1CD" w14:textId="7E2F85BD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ducation &lt;8 years: 69</w:t>
            </w:r>
          </w:p>
          <w:p w14:paraId="415F9C94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ducation 8+ years: 12</w:t>
            </w:r>
          </w:p>
        </w:tc>
      </w:tr>
      <w:tr w:rsidR="008D1530" w:rsidRPr="008D1530" w14:paraId="32507F93" w14:textId="77777777" w:rsidTr="00AC33C5">
        <w:tc>
          <w:tcPr>
            <w:tcW w:w="496" w:type="pct"/>
          </w:tcPr>
          <w:p w14:paraId="7A4FDA04" w14:textId="47A778EF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s-ES"/>
              </w:rPr>
            </w:pPr>
            <w:bookmarkStart w:id="3" w:name="_Hlk77861037"/>
            <w:r w:rsidRPr="008D153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Shalev et al. (32)</w:t>
            </w:r>
          </w:p>
        </w:tc>
        <w:tc>
          <w:tcPr>
            <w:tcW w:w="423" w:type="pct"/>
          </w:tcPr>
          <w:p w14:paraId="646BD578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38" w:type="pct"/>
          </w:tcPr>
          <w:p w14:paraId="17E94CEA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387" w:type="pct"/>
          </w:tcPr>
          <w:p w14:paraId="4B75543A" w14:textId="002AAE5B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5+: 4</w:t>
            </w:r>
          </w:p>
          <w:p w14:paraId="6F2D00AC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0-65: 4</w:t>
            </w:r>
          </w:p>
        </w:tc>
        <w:tc>
          <w:tcPr>
            <w:tcW w:w="629" w:type="pct"/>
          </w:tcPr>
          <w:p w14:paraId="2C7FAAE4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629" w:type="pct"/>
          </w:tcPr>
          <w:p w14:paraId="38CBAF97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532" w:type="pct"/>
          </w:tcPr>
          <w:p w14:paraId="791C079F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725" w:type="pct"/>
          </w:tcPr>
          <w:p w14:paraId="435D61D0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842" w:type="pct"/>
          </w:tcPr>
          <w:p w14:paraId="35000F86" w14:textId="006F94EE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RT: 7</w:t>
            </w:r>
          </w:p>
          <w:p w14:paraId="5E606005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enofovir: 7</w:t>
            </w:r>
          </w:p>
        </w:tc>
      </w:tr>
      <w:bookmarkEnd w:id="3"/>
      <w:tr w:rsidR="008D1530" w:rsidRPr="008D1530" w14:paraId="236C6451" w14:textId="77777777" w:rsidTr="00AC33C5">
        <w:tc>
          <w:tcPr>
            <w:tcW w:w="496" w:type="pct"/>
          </w:tcPr>
          <w:p w14:paraId="553B097C" w14:textId="24D19229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Sigel et al (33)</w:t>
            </w:r>
          </w:p>
        </w:tc>
        <w:tc>
          <w:tcPr>
            <w:tcW w:w="423" w:type="pct"/>
          </w:tcPr>
          <w:p w14:paraId="54E7C724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338" w:type="pct"/>
          </w:tcPr>
          <w:p w14:paraId="5ACF9BE6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 / 5</w:t>
            </w:r>
          </w:p>
        </w:tc>
        <w:tc>
          <w:tcPr>
            <w:tcW w:w="387" w:type="pct"/>
          </w:tcPr>
          <w:p w14:paraId="699CAF01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edian age (years): 62 </w:t>
            </w:r>
          </w:p>
        </w:tc>
        <w:tc>
          <w:tcPr>
            <w:tcW w:w="629" w:type="pct"/>
          </w:tcPr>
          <w:p w14:paraId="0836B5DC" w14:textId="4E306B91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ite: 5</w:t>
            </w:r>
          </w:p>
          <w:p w14:paraId="215FF11C" w14:textId="53B126F5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lack: 3</w:t>
            </w:r>
          </w:p>
          <w:p w14:paraId="4FB8203A" w14:textId="329B81AD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ispanic: 8</w:t>
            </w:r>
          </w:p>
          <w:p w14:paraId="65B938B2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ther race: 2</w:t>
            </w:r>
          </w:p>
          <w:p w14:paraId="0DC0E686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9" w:type="pct"/>
          </w:tcPr>
          <w:p w14:paraId="2535BF76" w14:textId="03A2E0DB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abetes: 4</w:t>
            </w:r>
          </w:p>
          <w:p w14:paraId="6229E17F" w14:textId="12CAA82F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ypertension: 6</w:t>
            </w:r>
          </w:p>
          <w:p w14:paraId="0F22E360" w14:textId="1A98D381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besity: 1</w:t>
            </w:r>
          </w:p>
          <w:p w14:paraId="78C097EB" w14:textId="73F6BA33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onic obstructive pulmonary disease: 2</w:t>
            </w:r>
          </w:p>
          <w:p w14:paraId="4A01347A" w14:textId="5B523B86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Cirrhosis: 1</w:t>
            </w:r>
          </w:p>
          <w:p w14:paraId="6202DF30" w14:textId="66124CA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onic kidney disease: 6</w:t>
            </w:r>
          </w:p>
          <w:p w14:paraId="6451ED00" w14:textId="6713954E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rgan transplant: 3</w:t>
            </w:r>
          </w:p>
          <w:p w14:paraId="35FDF6D0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ncer: 1</w:t>
            </w:r>
          </w:p>
        </w:tc>
        <w:tc>
          <w:tcPr>
            <w:tcW w:w="532" w:type="pct"/>
          </w:tcPr>
          <w:p w14:paraId="6C7DDEE3" w14:textId="7CC26D66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HIV RNA level &gt;50, copies/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  <w:lang w:val="fr-FR"/>
              </w:rPr>
              <w:t>μ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l, at admission: 1  </w:t>
            </w:r>
          </w:p>
          <w:p w14:paraId="2F0E6799" w14:textId="49EBED92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IV RNA level &lt;50, copies/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  <w:lang w:val="fr-FR"/>
              </w:rPr>
              <w:t>μ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, at admission: 12</w:t>
            </w:r>
          </w:p>
          <w:p w14:paraId="34CC41BA" w14:textId="493A8BCE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IV RNA level &gt;50, copies/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  <w:lang w:val="fr-FR"/>
              </w:rPr>
              <w:t>μ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l, prior to admission: 1  </w:t>
            </w:r>
          </w:p>
          <w:p w14:paraId="1B023DE9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IV RNA level &lt;50, copies/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  <w:lang w:val="fr-FR"/>
              </w:rPr>
              <w:t>μ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, prior to admission: 10</w:t>
            </w:r>
          </w:p>
          <w:p w14:paraId="400DD61B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6DDBA811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1ECB8159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002DFFD7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5" w:type="pct"/>
          </w:tcPr>
          <w:p w14:paraId="7C94BFE1" w14:textId="7B05DC44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CD4 cell count, &lt;50 cells/mm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at admission: 1</w:t>
            </w:r>
          </w:p>
          <w:p w14:paraId="0F0ECB0F" w14:textId="2AE021ED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D4 cell count, 50-200 cells/mm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, at 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admission: 6</w:t>
            </w:r>
          </w:p>
          <w:p w14:paraId="594636F1" w14:textId="6AADFD72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D4 cell count, 201-500 cells/mm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at admission: 6</w:t>
            </w:r>
          </w:p>
          <w:p w14:paraId="7CD7FD98" w14:textId="28A33EC0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D4 cell count, 500+ cells/mm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at admission: 0</w:t>
            </w:r>
          </w:p>
          <w:p w14:paraId="04BFF417" w14:textId="19AB06A5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D4 cell count, &lt;50 cells/mm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prior to admission: 0</w:t>
            </w:r>
          </w:p>
          <w:p w14:paraId="51EFF2BC" w14:textId="512AB8F0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D4 cell count, 50-200 cells/mm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prior to admission: 3</w:t>
            </w:r>
          </w:p>
          <w:p w14:paraId="18092A9B" w14:textId="6F05B696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D4 cell count, 201-500 cells/mm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, prior 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to admission: 2</w:t>
            </w:r>
          </w:p>
          <w:p w14:paraId="32B44211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D4 cell count, 500+ cells/mm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prior to admission: 3</w:t>
            </w:r>
          </w:p>
        </w:tc>
        <w:tc>
          <w:tcPr>
            <w:tcW w:w="842" w:type="pct"/>
          </w:tcPr>
          <w:p w14:paraId="5BA96403" w14:textId="60A3FDF9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Current or former smoker: 11</w:t>
            </w:r>
          </w:p>
          <w:p w14:paraId="0B9676D5" w14:textId="2FE0DDA6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n ART: 18</w:t>
            </w:r>
          </w:p>
          <w:p w14:paraId="55732890" w14:textId="0E531D0A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tegrase inhibitor: 13</w:t>
            </w:r>
          </w:p>
          <w:p w14:paraId="061A7082" w14:textId="258DCB79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otease inhibitor: 5</w:t>
            </w:r>
          </w:p>
          <w:p w14:paraId="1D2F84C7" w14:textId="4BC39555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ydroxychloroquine: 14</w:t>
            </w:r>
          </w:p>
          <w:p w14:paraId="489DF861" w14:textId="2944B672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Azithromycin: 12</w:t>
            </w:r>
          </w:p>
          <w:p w14:paraId="305325C2" w14:textId="4C1801B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ocilizumab: 1</w:t>
            </w:r>
          </w:p>
          <w:p w14:paraId="1FF209BD" w14:textId="50069C33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Experimental treatment: 2 </w:t>
            </w:r>
          </w:p>
        </w:tc>
      </w:tr>
      <w:tr w:rsidR="008D1530" w:rsidRPr="008D1530" w14:paraId="4AABCB93" w14:textId="77777777" w:rsidTr="00AC33C5">
        <w:tc>
          <w:tcPr>
            <w:tcW w:w="496" w:type="pct"/>
          </w:tcPr>
          <w:p w14:paraId="10512F70" w14:textId="5201E701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Suwanwongse &amp; Shabarek (34)</w:t>
            </w:r>
          </w:p>
        </w:tc>
        <w:tc>
          <w:tcPr>
            <w:tcW w:w="423" w:type="pct"/>
          </w:tcPr>
          <w:p w14:paraId="159599C5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38" w:type="pct"/>
          </w:tcPr>
          <w:p w14:paraId="2738CDA2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 / 2</w:t>
            </w:r>
          </w:p>
        </w:tc>
        <w:tc>
          <w:tcPr>
            <w:tcW w:w="387" w:type="pct"/>
          </w:tcPr>
          <w:p w14:paraId="243E2C1D" w14:textId="2E410843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0+: 3</w:t>
            </w:r>
          </w:p>
          <w:p w14:paraId="2B04E237" w14:textId="0FE6ACCA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0-69: 1</w:t>
            </w:r>
          </w:p>
          <w:p w14:paraId="10E6DCC2" w14:textId="1F7F6893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0-59: 3</w:t>
            </w:r>
          </w:p>
          <w:p w14:paraId="03AFBDCC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50: 0</w:t>
            </w:r>
          </w:p>
        </w:tc>
        <w:tc>
          <w:tcPr>
            <w:tcW w:w="629" w:type="pct"/>
          </w:tcPr>
          <w:p w14:paraId="0810DAE2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  <w:p w14:paraId="09A9C42E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50D7D567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0322AF35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64A82F1C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2324417B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40F0E346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744BDB3A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1D26485E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9" w:type="pct"/>
          </w:tcPr>
          <w:p w14:paraId="4E423DE6" w14:textId="1ED99176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abetes: 3</w:t>
            </w:r>
          </w:p>
          <w:p w14:paraId="5B521DE6" w14:textId="1BAE20F4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ypertension: 5</w:t>
            </w:r>
          </w:p>
          <w:p w14:paraId="7A4D82AB" w14:textId="0232F641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trial fibrillation: 2</w:t>
            </w:r>
          </w:p>
          <w:p w14:paraId="6DF09F5A" w14:textId="781DC545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eart failure: 1</w:t>
            </w:r>
          </w:p>
          <w:p w14:paraId="764A7D21" w14:textId="2925E7F9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epatitis C virus: 2</w:t>
            </w:r>
          </w:p>
          <w:p w14:paraId="22AF556C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onic obstructive pulmonary disease: 4</w:t>
            </w:r>
          </w:p>
          <w:p w14:paraId="3B6CE295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yperlipidemia: 3</w:t>
            </w:r>
          </w:p>
          <w:p w14:paraId="5B3D3981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56D3FFB9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2" w:type="pct"/>
          </w:tcPr>
          <w:p w14:paraId="7378EC4F" w14:textId="723A179D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fr-FR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  <w:lang w:val="fr-FR"/>
              </w:rPr>
              <w:t>Recent HIV RNA, &lt;30: 2</w:t>
            </w:r>
          </w:p>
          <w:p w14:paraId="236944CF" w14:textId="0135E38B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fr-FR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  <w:lang w:val="fr-FR"/>
              </w:rPr>
              <w:t>Recent HIV RNA = 31: 1</w:t>
            </w:r>
          </w:p>
          <w:p w14:paraId="38E81DE0" w14:textId="75DB82CD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cent HIV RNA not detected: 3</w:t>
            </w:r>
          </w:p>
          <w:p w14:paraId="3BCEE4F7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cent HIV RNA unknown: 1</w:t>
            </w:r>
          </w:p>
        </w:tc>
        <w:tc>
          <w:tcPr>
            <w:tcW w:w="725" w:type="pct"/>
          </w:tcPr>
          <w:p w14:paraId="34AD4A60" w14:textId="7D424410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cent CD4 count (mean): 645</w:t>
            </w:r>
          </w:p>
          <w:p w14:paraId="770B0277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cent CD4 count values: 1827, 698, 243, 504, 179, 420 (1 unknown)</w:t>
            </w:r>
          </w:p>
          <w:p w14:paraId="7C6A74E8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1B13D4DB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62D990AD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2" w:type="pct"/>
          </w:tcPr>
          <w:p w14:paraId="6791FAC9" w14:textId="7553CE1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AART compliance: 5</w:t>
            </w:r>
          </w:p>
          <w:p w14:paraId="7BC59DAE" w14:textId="2B1632C1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AART non-compliance/not-taking: 2</w:t>
            </w:r>
          </w:p>
          <w:p w14:paraId="7A5A49E0" w14:textId="0DA5ED42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yspnea: 5</w:t>
            </w:r>
          </w:p>
          <w:p w14:paraId="149E1A9E" w14:textId="318BB9F8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ugh: 4</w:t>
            </w:r>
          </w:p>
          <w:p w14:paraId="2C4D34CF" w14:textId="586A3363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ever: 3</w:t>
            </w:r>
          </w:p>
          <w:p w14:paraId="28EFAD50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arrhea: 1</w:t>
            </w:r>
          </w:p>
          <w:p w14:paraId="0DD88DD0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47C51D6F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omiting: 1</w:t>
            </w:r>
          </w:p>
          <w:p w14:paraId="7006FFFE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6D831278" w14:textId="09E021AB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lateral ground glass opacities on CXR: 4</w:t>
            </w:r>
          </w:p>
          <w:p w14:paraId="384FC96B" w14:textId="0B6702B9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Bilateral interstitial 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infiltrates on CXR: 3</w:t>
            </w:r>
          </w:p>
          <w:p w14:paraId="518FB60F" w14:textId="76784D69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ydroxychloroquine: 4</w:t>
            </w:r>
          </w:p>
          <w:p w14:paraId="1A7543F2" w14:textId="003EA4C1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tibiotics: 6</w:t>
            </w:r>
          </w:p>
          <w:p w14:paraId="17E12F71" w14:textId="7E4335AF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an length of stay in hospital (days): 7.86</w:t>
            </w:r>
          </w:p>
          <w:p w14:paraId="6AEAB3CA" w14:textId="736F75E8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eath due to septic shock from COVID-19: 3</w:t>
            </w:r>
          </w:p>
          <w:p w14:paraId="2BBD85DC" w14:textId="160B2CC3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eath due to ARDS from COVID-19: 2</w:t>
            </w:r>
          </w:p>
          <w:p w14:paraId="41DCB22A" w14:textId="45C0E279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eath due to hypoxemic RSF from COVID-19: 2</w:t>
            </w:r>
          </w:p>
        </w:tc>
      </w:tr>
      <w:tr w:rsidR="008D1530" w:rsidRPr="008D1530" w14:paraId="1A064680" w14:textId="77777777" w:rsidTr="00AC33C5">
        <w:tc>
          <w:tcPr>
            <w:tcW w:w="496" w:type="pct"/>
          </w:tcPr>
          <w:p w14:paraId="3BADA9D5" w14:textId="7FF6C5A5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Tesoriero et al (35)</w:t>
            </w:r>
          </w:p>
        </w:tc>
        <w:tc>
          <w:tcPr>
            <w:tcW w:w="423" w:type="pct"/>
          </w:tcPr>
          <w:p w14:paraId="10592BA5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7</w:t>
            </w:r>
          </w:p>
        </w:tc>
        <w:tc>
          <w:tcPr>
            <w:tcW w:w="338" w:type="pct"/>
          </w:tcPr>
          <w:p w14:paraId="47EC158F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1 / 66</w:t>
            </w:r>
          </w:p>
        </w:tc>
        <w:tc>
          <w:tcPr>
            <w:tcW w:w="387" w:type="pct"/>
          </w:tcPr>
          <w:p w14:paraId="7BB8C28B" w14:textId="55C97E00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0+: 136</w:t>
            </w:r>
          </w:p>
          <w:p w14:paraId="44902238" w14:textId="2DF39D5E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0 - &lt;60: 67</w:t>
            </w:r>
          </w:p>
          <w:p w14:paraId="687DAA77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40: 4</w:t>
            </w:r>
          </w:p>
        </w:tc>
        <w:tc>
          <w:tcPr>
            <w:tcW w:w="629" w:type="pct"/>
          </w:tcPr>
          <w:p w14:paraId="2AF9AA19" w14:textId="75E8F10B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ite, non-Hispanic: 20</w:t>
            </w:r>
          </w:p>
          <w:p w14:paraId="4DC5BC1A" w14:textId="0474214B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lack, non-Hispanic: 85</w:t>
            </w:r>
          </w:p>
          <w:p w14:paraId="3FEF3A86" w14:textId="762DFC1B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ispanic: 92</w:t>
            </w:r>
          </w:p>
          <w:p w14:paraId="6F5128A7" w14:textId="5D2D8B0C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Other race: 10</w:t>
            </w:r>
          </w:p>
        </w:tc>
        <w:tc>
          <w:tcPr>
            <w:tcW w:w="629" w:type="pct"/>
          </w:tcPr>
          <w:p w14:paraId="17916FA1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N/A</w:t>
            </w:r>
          </w:p>
        </w:tc>
        <w:tc>
          <w:tcPr>
            <w:tcW w:w="532" w:type="pct"/>
          </w:tcPr>
          <w:p w14:paraId="204CA04D" w14:textId="373C3349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irally suppressed at last test: 180</w:t>
            </w:r>
          </w:p>
          <w:p w14:paraId="5C9F7B4A" w14:textId="1B884EE3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t virally suppressed at last test: 21</w:t>
            </w:r>
          </w:p>
          <w:p w14:paraId="6D49B034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Unknown if 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virally suppressed: 6</w:t>
            </w:r>
          </w:p>
        </w:tc>
        <w:tc>
          <w:tcPr>
            <w:tcW w:w="725" w:type="pct"/>
          </w:tcPr>
          <w:p w14:paraId="3EF9B16D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N/A</w:t>
            </w:r>
          </w:p>
        </w:tc>
        <w:tc>
          <w:tcPr>
            <w:tcW w:w="842" w:type="pct"/>
          </w:tcPr>
          <w:p w14:paraId="247B8E91" w14:textId="57472C5C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sidence in Long Island, New York: 13</w:t>
            </w:r>
          </w:p>
          <w:p w14:paraId="6308CF18" w14:textId="607DB3B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sidence in Mid-Hudson, New York: 5</w:t>
            </w:r>
          </w:p>
          <w:p w14:paraId="19097F7B" w14:textId="51645BB4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Residence in New York City: 186</w:t>
            </w:r>
          </w:p>
          <w:p w14:paraId="019D3C73" w14:textId="121EFBA2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sidence in New York State, outside of New York City: 3</w:t>
            </w:r>
          </w:p>
          <w:p w14:paraId="02C08ED8" w14:textId="49A83744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fr-FR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  <w:lang w:val="fr-FR"/>
              </w:rPr>
              <w:t>Heterosexual: 62</w:t>
            </w:r>
          </w:p>
          <w:p w14:paraId="6F53CE10" w14:textId="5675480A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fr-FR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  <w:lang w:val="fr-FR"/>
              </w:rPr>
              <w:t>IDU: 55</w:t>
            </w:r>
          </w:p>
          <w:p w14:paraId="32A2279E" w14:textId="0E93C83B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fr-FR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  <w:lang w:val="fr-FR"/>
              </w:rPr>
              <w:t>MSM: 54</w:t>
            </w:r>
          </w:p>
          <w:p w14:paraId="716183C8" w14:textId="5EFF98BF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fr-FR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  <w:lang w:val="fr-FR"/>
              </w:rPr>
              <w:t>IDU &amp; MSM: 7</w:t>
            </w:r>
          </w:p>
          <w:p w14:paraId="45098A2A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 care, previous 12 months: 196</w:t>
            </w:r>
          </w:p>
        </w:tc>
      </w:tr>
      <w:tr w:rsidR="008D1530" w:rsidRPr="008D1530" w14:paraId="5E1E130D" w14:textId="77777777" w:rsidTr="00AC33C5">
        <w:tc>
          <w:tcPr>
            <w:tcW w:w="496" w:type="pct"/>
          </w:tcPr>
          <w:p w14:paraId="7DCB5CC9" w14:textId="17CB5F28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Venturas et al (36)</w:t>
            </w:r>
          </w:p>
        </w:tc>
        <w:tc>
          <w:tcPr>
            <w:tcW w:w="423" w:type="pct"/>
          </w:tcPr>
          <w:p w14:paraId="7DB38560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338" w:type="pct"/>
          </w:tcPr>
          <w:p w14:paraId="6B10A58A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 / 8</w:t>
            </w:r>
          </w:p>
        </w:tc>
        <w:tc>
          <w:tcPr>
            <w:tcW w:w="387" w:type="pct"/>
          </w:tcPr>
          <w:p w14:paraId="78AB8E19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dian: 47.5</w:t>
            </w:r>
          </w:p>
        </w:tc>
        <w:tc>
          <w:tcPr>
            <w:tcW w:w="629" w:type="pct"/>
          </w:tcPr>
          <w:p w14:paraId="4520E27E" w14:textId="6A34F37D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lack: 15</w:t>
            </w:r>
          </w:p>
          <w:p w14:paraId="545E3922" w14:textId="0C6DEFF5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ite: 0</w:t>
            </w:r>
          </w:p>
          <w:p w14:paraId="701BEE64" w14:textId="709B52E8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dian: 0</w:t>
            </w:r>
          </w:p>
          <w:p w14:paraId="7A957034" w14:textId="548AEE2D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xed race: 1</w:t>
            </w:r>
          </w:p>
          <w:p w14:paraId="51FE8116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2BAB0F1F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9" w:type="pct"/>
          </w:tcPr>
          <w:p w14:paraId="4B37DD2E" w14:textId="70E020FE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rdiovascular disease: 7</w:t>
            </w:r>
          </w:p>
          <w:p w14:paraId="113F4A1C" w14:textId="615E98A6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onic kidney disease: 3</w:t>
            </w:r>
          </w:p>
          <w:p w14:paraId="6FC77860" w14:textId="0512F332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onic liver disease: 1</w:t>
            </w:r>
          </w:p>
          <w:p w14:paraId="118B7B3A" w14:textId="4308854E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onic lung disease: 0</w:t>
            </w:r>
          </w:p>
          <w:p w14:paraId="27D4A835" w14:textId="38EEC765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abetes mellitus: 7</w:t>
            </w:r>
          </w:p>
          <w:p w14:paraId="25C2F143" w14:textId="3B64412A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Dyslipidaemia: 1</w:t>
            </w:r>
          </w:p>
          <w:p w14:paraId="38896B46" w14:textId="1024A913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hyroid disease: 0</w:t>
            </w:r>
          </w:p>
          <w:p w14:paraId="13BC4522" w14:textId="6976F5F2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lignancy: 1</w:t>
            </w:r>
          </w:p>
          <w:p w14:paraId="0EDE934D" w14:textId="13C64006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besity: 1</w:t>
            </w:r>
          </w:p>
          <w:p w14:paraId="397073DF" w14:textId="3792EA5E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uberculosis: 1</w:t>
            </w:r>
          </w:p>
          <w:p w14:paraId="42992F23" w14:textId="055F9400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europsychiatric disease: 3</w:t>
            </w:r>
          </w:p>
        </w:tc>
        <w:tc>
          <w:tcPr>
            <w:tcW w:w="532" w:type="pct"/>
          </w:tcPr>
          <w:p w14:paraId="133518A6" w14:textId="1A35D6DE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Suppressed viral load: 4</w:t>
            </w:r>
          </w:p>
          <w:p w14:paraId="76FF57B1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nsuppressed viral load: 5</w:t>
            </w:r>
          </w:p>
        </w:tc>
        <w:tc>
          <w:tcPr>
            <w:tcW w:w="725" w:type="pct"/>
          </w:tcPr>
          <w:p w14:paraId="2F2D7999" w14:textId="1E80B766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D4 cells/mm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IQR): 180</w:t>
            </w:r>
          </w:p>
          <w:p w14:paraId="7E9EA69D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D4 &gt;200 cells/mm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 5</w:t>
            </w:r>
          </w:p>
        </w:tc>
        <w:tc>
          <w:tcPr>
            <w:tcW w:w="842" w:type="pct"/>
          </w:tcPr>
          <w:p w14:paraId="481BDB90" w14:textId="4B089919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moking: 4</w:t>
            </w:r>
          </w:p>
          <w:p w14:paraId="26AD3062" w14:textId="23E63424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eroids: 13</w:t>
            </w:r>
          </w:p>
          <w:p w14:paraId="14947917" w14:textId="516B1DAC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RT: 11</w:t>
            </w:r>
          </w:p>
          <w:p w14:paraId="612E3D89" w14:textId="155E2C19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ocilizumab: 1</w:t>
            </w:r>
          </w:p>
          <w:p w14:paraId="45FB8B5C" w14:textId="77777777" w:rsidR="00E23C2F" w:rsidRPr="008D1530" w:rsidRDefault="00E23C2F" w:rsidP="00E23C2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1530">
              <w:rPr>
                <w:rFonts w:ascii="Times New Roman" w:hAnsi="Times New Roman"/>
                <w:color w:val="000000" w:themeColor="text1"/>
                <w:lang w:val="en-CA"/>
              </w:rPr>
              <w:t xml:space="preserve">Length of stay: 9 </w:t>
            </w:r>
          </w:p>
        </w:tc>
      </w:tr>
    </w:tbl>
    <w:p w14:paraId="7AC639E9" w14:textId="0FCC8254" w:rsidR="0022168B" w:rsidRPr="008D1530" w:rsidRDefault="0022168B">
      <w:pPr>
        <w:rPr>
          <w:rFonts w:ascii="Times New Roman" w:hAnsi="Times New Roman"/>
          <w:b/>
          <w:bCs/>
          <w:color w:val="000000" w:themeColor="text1"/>
        </w:rPr>
      </w:pPr>
    </w:p>
    <w:sectPr w:rsidR="0022168B" w:rsidRPr="008D1530" w:rsidSect="008D1530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2545FE" w14:textId="77777777" w:rsidR="009B6205" w:rsidRDefault="009B6205" w:rsidP="00320A82">
      <w:pPr>
        <w:spacing w:after="0" w:line="240" w:lineRule="auto"/>
      </w:pPr>
      <w:r>
        <w:separator/>
      </w:r>
    </w:p>
  </w:endnote>
  <w:endnote w:type="continuationSeparator" w:id="0">
    <w:p w14:paraId="2E2ACB21" w14:textId="77777777" w:rsidR="009B6205" w:rsidRDefault="009B6205" w:rsidP="00320A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3942FB" w14:textId="77777777" w:rsidR="009B6205" w:rsidRDefault="009B6205" w:rsidP="00320A82">
      <w:pPr>
        <w:spacing w:after="0" w:line="240" w:lineRule="auto"/>
      </w:pPr>
      <w:r>
        <w:separator/>
      </w:r>
    </w:p>
  </w:footnote>
  <w:footnote w:type="continuationSeparator" w:id="0">
    <w:p w14:paraId="2306817E" w14:textId="77777777" w:rsidR="009B6205" w:rsidRDefault="009B6205" w:rsidP="00320A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8C6014"/>
    <w:multiLevelType w:val="hybridMultilevel"/>
    <w:tmpl w:val="30D840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E9F27E0"/>
    <w:multiLevelType w:val="hybridMultilevel"/>
    <w:tmpl w:val="D19AA5C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A345F2C"/>
    <w:multiLevelType w:val="hybridMultilevel"/>
    <w:tmpl w:val="D9B46C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1E2"/>
    <w:rsid w:val="000037A8"/>
    <w:rsid w:val="0001062D"/>
    <w:rsid w:val="0001120E"/>
    <w:rsid w:val="000A001E"/>
    <w:rsid w:val="000A1E36"/>
    <w:rsid w:val="001578AC"/>
    <w:rsid w:val="001E1E73"/>
    <w:rsid w:val="0022168B"/>
    <w:rsid w:val="002824FA"/>
    <w:rsid w:val="00306E52"/>
    <w:rsid w:val="003110FF"/>
    <w:rsid w:val="00320A82"/>
    <w:rsid w:val="003275AA"/>
    <w:rsid w:val="00365050"/>
    <w:rsid w:val="003654A7"/>
    <w:rsid w:val="00395FED"/>
    <w:rsid w:val="003A32CB"/>
    <w:rsid w:val="003A382F"/>
    <w:rsid w:val="003F31D5"/>
    <w:rsid w:val="003F75C3"/>
    <w:rsid w:val="0040353C"/>
    <w:rsid w:val="00424BFC"/>
    <w:rsid w:val="004B71E2"/>
    <w:rsid w:val="004B75AE"/>
    <w:rsid w:val="0050371C"/>
    <w:rsid w:val="0050492D"/>
    <w:rsid w:val="00586D34"/>
    <w:rsid w:val="005D7A6D"/>
    <w:rsid w:val="00605C5D"/>
    <w:rsid w:val="006971F2"/>
    <w:rsid w:val="006978E8"/>
    <w:rsid w:val="006A1DEF"/>
    <w:rsid w:val="006D3A36"/>
    <w:rsid w:val="007255AA"/>
    <w:rsid w:val="00727C16"/>
    <w:rsid w:val="00781650"/>
    <w:rsid w:val="007F0737"/>
    <w:rsid w:val="0080660C"/>
    <w:rsid w:val="00815807"/>
    <w:rsid w:val="00891FCF"/>
    <w:rsid w:val="008D1530"/>
    <w:rsid w:val="008D7AC4"/>
    <w:rsid w:val="0097569B"/>
    <w:rsid w:val="009A355A"/>
    <w:rsid w:val="009B6205"/>
    <w:rsid w:val="009F20E1"/>
    <w:rsid w:val="009F52FD"/>
    <w:rsid w:val="00A37CD3"/>
    <w:rsid w:val="00A45B7E"/>
    <w:rsid w:val="00A8131D"/>
    <w:rsid w:val="00AC33C5"/>
    <w:rsid w:val="00B05BD0"/>
    <w:rsid w:val="00BF6D3C"/>
    <w:rsid w:val="00C156CB"/>
    <w:rsid w:val="00CA7A10"/>
    <w:rsid w:val="00CD73A0"/>
    <w:rsid w:val="00CF1121"/>
    <w:rsid w:val="00D4033D"/>
    <w:rsid w:val="00D57EA0"/>
    <w:rsid w:val="00DB64A2"/>
    <w:rsid w:val="00DC67B6"/>
    <w:rsid w:val="00DC7EE8"/>
    <w:rsid w:val="00DD43C2"/>
    <w:rsid w:val="00DF6867"/>
    <w:rsid w:val="00E03B24"/>
    <w:rsid w:val="00E069D2"/>
    <w:rsid w:val="00E1660A"/>
    <w:rsid w:val="00E23C2F"/>
    <w:rsid w:val="00E35260"/>
    <w:rsid w:val="00EF5CE9"/>
    <w:rsid w:val="00EF650E"/>
    <w:rsid w:val="00F22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3B198"/>
  <w15:chartTrackingRefBased/>
  <w15:docId w15:val="{FBB0E438-7522-9C47-8B78-3C807B192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71E2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71E2"/>
    <w:pPr>
      <w:ind w:left="720"/>
      <w:contextualSpacing/>
    </w:pPr>
  </w:style>
  <w:style w:type="table" w:styleId="LightList">
    <w:name w:val="Light List"/>
    <w:basedOn w:val="TableNormal"/>
    <w:uiPriority w:val="61"/>
    <w:rsid w:val="004B71E2"/>
    <w:rPr>
      <w:rFonts w:eastAsiaTheme="minorEastAsia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B71E2"/>
  </w:style>
  <w:style w:type="paragraph" w:styleId="Header">
    <w:name w:val="header"/>
    <w:basedOn w:val="Normal"/>
    <w:link w:val="HeaderChar"/>
    <w:uiPriority w:val="99"/>
    <w:unhideWhenUsed/>
    <w:rsid w:val="00320A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0A82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20A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0A82"/>
    <w:rPr>
      <w:rFonts w:ascii="Calibri" w:eastAsia="Calibri" w:hAnsi="Calibri" w:cs="Times New Roman"/>
      <w:sz w:val="22"/>
      <w:szCs w:val="22"/>
    </w:rPr>
  </w:style>
  <w:style w:type="table" w:styleId="TableGrid">
    <w:name w:val="Table Grid"/>
    <w:basedOn w:val="TableNormal"/>
    <w:uiPriority w:val="39"/>
    <w:rsid w:val="003650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8</Pages>
  <Words>2226</Words>
  <Characters>12692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n</dc:creator>
  <cp:keywords/>
  <dc:description/>
  <cp:lastModifiedBy>Radha S</cp:lastModifiedBy>
  <cp:revision>4</cp:revision>
  <dcterms:created xsi:type="dcterms:W3CDTF">2022-01-05T03:29:00Z</dcterms:created>
  <dcterms:modified xsi:type="dcterms:W3CDTF">2022-01-05T03:30:00Z</dcterms:modified>
</cp:coreProperties>
</file>